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4627C" w14:textId="77777777" w:rsidR="00A0094F" w:rsidRPr="00A0094F" w:rsidRDefault="00A0094F" w:rsidP="00A0094F">
      <w:pPr>
        <w:pStyle w:val="SupplementaryMaterial"/>
        <w:rPr>
          <w:b w:val="0"/>
        </w:rPr>
      </w:pPr>
      <w:r w:rsidRPr="00A0094F">
        <w:t>Supplementary Material</w:t>
      </w:r>
    </w:p>
    <w:p w14:paraId="67C990C9" w14:textId="77777777" w:rsidR="00A0094F" w:rsidRPr="00A0094F" w:rsidRDefault="00A0094F" w:rsidP="002B1196">
      <w:pPr>
        <w:spacing w:line="480" w:lineRule="auto"/>
        <w:rPr>
          <w:rFonts w:ascii="Times New Roman" w:hAnsi="Times New Roman" w:cs="Times New Roman"/>
          <w:b/>
        </w:rPr>
      </w:pPr>
    </w:p>
    <w:p w14:paraId="6769C27E" w14:textId="51D962D4" w:rsidR="008B518D" w:rsidRPr="00A0094F" w:rsidRDefault="008B518D" w:rsidP="00A0094F">
      <w:pPr>
        <w:pStyle w:val="SupplementaryMaterial"/>
        <w:rPr>
          <w:i w:val="0"/>
        </w:rPr>
      </w:pPr>
      <w:r w:rsidRPr="00A0094F">
        <w:rPr>
          <w:i w:val="0"/>
        </w:rPr>
        <w:t xml:space="preserve">Phylogeny </w:t>
      </w:r>
      <w:r w:rsidR="00BD4038">
        <w:rPr>
          <w:i w:val="0"/>
        </w:rPr>
        <w:t>best</w:t>
      </w:r>
      <w:r w:rsidRPr="00A0094F">
        <w:rPr>
          <w:i w:val="0"/>
        </w:rPr>
        <w:t xml:space="preserve"> explain latitudinal patterns of xylem tissue fractions for woody angiosperm species across China</w:t>
      </w:r>
    </w:p>
    <w:p w14:paraId="123394C1" w14:textId="77777777" w:rsidR="00A0094F" w:rsidRPr="00A0094F" w:rsidRDefault="00A0094F" w:rsidP="00A0094F">
      <w:pPr>
        <w:spacing w:line="480" w:lineRule="auto"/>
        <w:outlineLvl w:val="0"/>
        <w:rPr>
          <w:rFonts w:ascii="Times New Roman" w:hAnsi="Times New Roman" w:cs="Times New Roman"/>
          <w:b/>
        </w:rPr>
      </w:pPr>
      <w:proofErr w:type="spellStart"/>
      <w:r w:rsidRPr="00A0094F">
        <w:rPr>
          <w:rFonts w:ascii="Times New Roman" w:hAnsi="Times New Roman" w:cs="Times New Roman"/>
          <w:b/>
        </w:rPr>
        <w:t>Jingming</w:t>
      </w:r>
      <w:proofErr w:type="spellEnd"/>
      <w:r w:rsidRPr="00A0094F">
        <w:rPr>
          <w:rFonts w:ascii="Times New Roman" w:hAnsi="Times New Roman" w:cs="Times New Roman"/>
          <w:b/>
        </w:rPr>
        <w:t xml:space="preserve"> Zheng</w:t>
      </w:r>
      <w:r w:rsidRPr="00A0094F">
        <w:rPr>
          <w:rFonts w:ascii="Times New Roman" w:hAnsi="Times New Roman" w:cs="Times New Roman"/>
          <w:b/>
          <w:vertAlign w:val="superscript"/>
        </w:rPr>
        <w:t>1*</w:t>
      </w:r>
      <w:r w:rsidRPr="00A0094F">
        <w:rPr>
          <w:rFonts w:ascii="Times New Roman" w:hAnsi="Times New Roman" w:cs="Times New Roman"/>
          <w:b/>
        </w:rPr>
        <w:t>, Xi</w:t>
      </w:r>
      <w:r w:rsidRPr="00A0094F">
        <w:rPr>
          <w:rFonts w:ascii="Times New Roman" w:hAnsi="Times New Roman" w:cs="Times New Roman"/>
          <w:b/>
          <w:lang w:eastAsia="zh-CN"/>
        </w:rPr>
        <w:t>a</w:t>
      </w:r>
      <w:r w:rsidRPr="00A0094F">
        <w:rPr>
          <w:rFonts w:ascii="Times New Roman" w:hAnsi="Times New Roman" w:cs="Times New Roman"/>
          <w:b/>
        </w:rPr>
        <w:t xml:space="preserve"> Zhao</w:t>
      </w:r>
      <w:r w:rsidRPr="00A0094F">
        <w:rPr>
          <w:rFonts w:ascii="Times New Roman" w:hAnsi="Times New Roman" w:cs="Times New Roman"/>
          <w:b/>
          <w:vertAlign w:val="superscript"/>
        </w:rPr>
        <w:t>1</w:t>
      </w:r>
      <w:r w:rsidRPr="00A0094F">
        <w:rPr>
          <w:rFonts w:ascii="Times New Roman" w:hAnsi="Times New Roman" w:cs="Times New Roman"/>
          <w:b/>
        </w:rPr>
        <w:t>, Hugh Morris</w:t>
      </w:r>
      <w:r w:rsidRPr="00A0094F">
        <w:rPr>
          <w:rFonts w:ascii="Times New Roman" w:hAnsi="Times New Roman" w:cs="Times New Roman"/>
          <w:b/>
          <w:vertAlign w:val="superscript"/>
        </w:rPr>
        <w:t>2</w:t>
      </w:r>
      <w:r w:rsidRPr="00A0094F">
        <w:rPr>
          <w:rFonts w:ascii="Times New Roman" w:hAnsi="Times New Roman" w:cs="Times New Roman"/>
          <w:b/>
        </w:rPr>
        <w:t>, Steven Jansen</w:t>
      </w:r>
      <w:r w:rsidRPr="00A0094F">
        <w:rPr>
          <w:rFonts w:ascii="Times New Roman" w:hAnsi="Times New Roman" w:cs="Times New Roman"/>
          <w:b/>
          <w:vertAlign w:val="superscript"/>
        </w:rPr>
        <w:t>3</w:t>
      </w:r>
    </w:p>
    <w:p w14:paraId="7593ACA9" w14:textId="09685194" w:rsidR="00D24767" w:rsidRPr="00A0094F" w:rsidRDefault="00A0094F" w:rsidP="002B1196">
      <w:pPr>
        <w:spacing w:line="480" w:lineRule="auto"/>
        <w:rPr>
          <w:rFonts w:ascii="Times New Roman" w:hAnsi="Times New Roman" w:cs="Times New Roman"/>
          <w:b/>
        </w:rPr>
      </w:pPr>
      <w:r w:rsidRPr="00A0094F">
        <w:rPr>
          <w:rFonts w:ascii="Times New Roman" w:hAnsi="Times New Roman" w:cs="Times New Roman"/>
          <w:b/>
        </w:rPr>
        <w:t xml:space="preserve">* Correspondence: </w:t>
      </w:r>
      <w:proofErr w:type="spellStart"/>
      <w:r w:rsidRPr="00A0094F">
        <w:rPr>
          <w:rFonts w:ascii="Times New Roman" w:hAnsi="Times New Roman" w:cs="Times New Roman"/>
        </w:rPr>
        <w:t>Jingming</w:t>
      </w:r>
      <w:proofErr w:type="spellEnd"/>
      <w:r w:rsidRPr="00A0094F">
        <w:rPr>
          <w:rFonts w:ascii="Times New Roman" w:hAnsi="Times New Roman" w:cs="Times New Roman"/>
        </w:rPr>
        <w:t xml:space="preserve"> Zheng: zhengjm@bjfu.edu.cn</w:t>
      </w:r>
    </w:p>
    <w:p w14:paraId="29F6314B" w14:textId="77777777" w:rsidR="00A0094F" w:rsidRPr="00A0094F" w:rsidRDefault="00A0094F" w:rsidP="002B1196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5AED0188" w14:textId="703D8BB7" w:rsidR="00BB2DA7" w:rsidRPr="00A0094F" w:rsidRDefault="00BB2DA7" w:rsidP="002B1196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 w:rsidRPr="00A0094F">
        <w:rPr>
          <w:rFonts w:ascii="Times New Roman" w:hAnsi="Times New Roman" w:cs="Times New Roman"/>
          <w:b/>
          <w:lang w:eastAsia="zh-CN"/>
        </w:rPr>
        <w:t>Appendices</w:t>
      </w:r>
      <w:r w:rsidR="00A0094F">
        <w:rPr>
          <w:rFonts w:ascii="Times New Roman" w:hAnsi="Times New Roman" w:cs="Times New Roman"/>
          <w:b/>
          <w:lang w:eastAsia="zh-CN"/>
        </w:rPr>
        <w:t xml:space="preserve"> legend</w:t>
      </w:r>
    </w:p>
    <w:p w14:paraId="3D53D60B" w14:textId="298A6E61" w:rsidR="00D24767" w:rsidRPr="00A0094F" w:rsidRDefault="00D24767" w:rsidP="002B1196">
      <w:pPr>
        <w:spacing w:line="480" w:lineRule="auto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b/>
        </w:rPr>
        <w:t xml:space="preserve">Appendix 1. </w:t>
      </w:r>
      <w:r w:rsidRPr="00A0094F">
        <w:rPr>
          <w:rFonts w:ascii="Times New Roman" w:hAnsi="Times New Roman" w:cs="Times New Roman"/>
        </w:rPr>
        <w:t>Traits and environmental factors examined in this study, with reference to their acronyms, units, and definition.</w:t>
      </w:r>
    </w:p>
    <w:p w14:paraId="04F30273" w14:textId="77777777" w:rsidR="00BB2DA7" w:rsidRPr="00A0094F" w:rsidRDefault="00BB2DA7" w:rsidP="002B1196">
      <w:pPr>
        <w:spacing w:line="480" w:lineRule="auto"/>
        <w:rPr>
          <w:rFonts w:ascii="Times New Roman" w:hAnsi="Times New Roman" w:cs="Times New Roman"/>
        </w:rPr>
      </w:pPr>
    </w:p>
    <w:p w14:paraId="03055E99" w14:textId="77777777" w:rsidR="00D24767" w:rsidRPr="00A0094F" w:rsidRDefault="00D24767" w:rsidP="00D24767">
      <w:pPr>
        <w:spacing w:line="480" w:lineRule="auto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b/>
        </w:rPr>
        <w:t xml:space="preserve">Appendix 2. </w:t>
      </w:r>
      <w:r w:rsidRPr="00A0094F">
        <w:rPr>
          <w:rFonts w:ascii="Times New Roman" w:hAnsi="Times New Roman" w:cs="Times New Roman"/>
        </w:rPr>
        <w:t xml:space="preserve">Phylogenetic-tree of the 700 woody angiosperm species studied based on stored super-tree “R20120829” in </w:t>
      </w:r>
      <w:proofErr w:type="spellStart"/>
      <w:r w:rsidRPr="00A0094F">
        <w:rPr>
          <w:rFonts w:ascii="Times New Roman" w:hAnsi="Times New Roman" w:cs="Times New Roman"/>
        </w:rPr>
        <w:t>phylomatic</w:t>
      </w:r>
      <w:proofErr w:type="spellEnd"/>
      <w:r w:rsidRPr="00A0094F">
        <w:rPr>
          <w:rFonts w:ascii="Times New Roman" w:hAnsi="Times New Roman" w:cs="Times New Roman"/>
        </w:rPr>
        <w:t xml:space="preserve"> program (http://phylodiversity.net/phylomatic/pmws). The green and the red line indicate the cutting age for 1st-order grouping and 2nd-order grouping, respectively.</w:t>
      </w:r>
    </w:p>
    <w:p w14:paraId="79B1B683" w14:textId="77777777" w:rsidR="00BB2DA7" w:rsidRPr="00A0094F" w:rsidRDefault="00BB2DA7" w:rsidP="00D24767">
      <w:pPr>
        <w:spacing w:line="480" w:lineRule="auto"/>
        <w:rPr>
          <w:rFonts w:ascii="Times New Roman" w:hAnsi="Times New Roman" w:cs="Times New Roman"/>
        </w:rPr>
      </w:pPr>
    </w:p>
    <w:p w14:paraId="38EAD778" w14:textId="77777777" w:rsidR="00D24767" w:rsidRPr="00A0094F" w:rsidRDefault="00D24767" w:rsidP="00D24767">
      <w:pPr>
        <w:spacing w:line="480" w:lineRule="auto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b/>
        </w:rPr>
        <w:t xml:space="preserve">Appendix 3. </w:t>
      </w:r>
      <w:r w:rsidRPr="00A0094F">
        <w:rPr>
          <w:rFonts w:ascii="Times New Roman" w:hAnsi="Times New Roman" w:cs="Times New Roman"/>
        </w:rPr>
        <w:t xml:space="preserve">Pearson correlation coefficients among climatic variables. Blue color indicates negative correlation while red indicates positive, the colored area represent </w:t>
      </w:r>
      <w:r w:rsidRPr="00A0094F">
        <w:rPr>
          <w:rFonts w:ascii="Times New Roman" w:hAnsi="Times New Roman" w:cs="Times New Roman"/>
        </w:rPr>
        <w:lastRenderedPageBreak/>
        <w:t xml:space="preserve">value of correlation coefficients, n=700 species. For a list of the acronyms, see Appendix 1. </w:t>
      </w:r>
    </w:p>
    <w:p w14:paraId="31B3BD65" w14:textId="77777777" w:rsidR="00BB2DA7" w:rsidRPr="00A0094F" w:rsidRDefault="00BB2DA7" w:rsidP="00D24767">
      <w:pPr>
        <w:spacing w:line="480" w:lineRule="auto"/>
        <w:rPr>
          <w:rFonts w:ascii="Times New Roman" w:hAnsi="Times New Roman" w:cs="Times New Roman"/>
        </w:rPr>
      </w:pPr>
    </w:p>
    <w:p w14:paraId="289F9577" w14:textId="77777777" w:rsidR="00D24767" w:rsidRPr="00A0094F" w:rsidRDefault="00D24767" w:rsidP="00D24767">
      <w:pPr>
        <w:spacing w:line="480" w:lineRule="auto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b/>
        </w:rPr>
        <w:t xml:space="preserve">Appendix 4. </w:t>
      </w:r>
      <w:r w:rsidRPr="00A0094F">
        <w:rPr>
          <w:rFonts w:ascii="Times New Roman" w:hAnsi="Times New Roman" w:cs="Times New Roman"/>
        </w:rPr>
        <w:t>Summary of univariate models for explaining cell percentage with other traits and environmental factors. Variables in bold italic fond were those with p&gt;0.05 or R</w:t>
      </w:r>
      <w:r w:rsidRPr="00A0094F">
        <w:rPr>
          <w:rFonts w:ascii="Times New Roman" w:hAnsi="Times New Roman" w:cs="Times New Roman"/>
          <w:vertAlign w:val="subscript"/>
        </w:rPr>
        <w:t>phy</w:t>
      </w:r>
      <w:r w:rsidRPr="00A0094F">
        <w:rPr>
          <w:rFonts w:ascii="Times New Roman" w:hAnsi="Times New Roman" w:cs="Times New Roman"/>
          <w:vertAlign w:val="superscript"/>
        </w:rPr>
        <w:t>2</w:t>
      </w:r>
      <w:r w:rsidRPr="00A0094F">
        <w:rPr>
          <w:rFonts w:ascii="Times New Roman" w:hAnsi="Times New Roman" w:cs="Times New Roman"/>
        </w:rPr>
        <w:t>&lt;0.02. In the R</w:t>
      </w:r>
      <w:r w:rsidRPr="00A0094F">
        <w:rPr>
          <w:rFonts w:ascii="Times New Roman" w:hAnsi="Times New Roman" w:cs="Times New Roman"/>
          <w:vertAlign w:val="subscript"/>
        </w:rPr>
        <w:t>2</w:t>
      </w:r>
      <w:r w:rsidRPr="00A0094F">
        <w:rPr>
          <w:rFonts w:ascii="Times New Roman" w:hAnsi="Times New Roman" w:cs="Times New Roman"/>
        </w:rPr>
        <w:t xml:space="preserve"> column, “-” denotes negative relationships, while others were positive ones. N=700 species.</w:t>
      </w:r>
    </w:p>
    <w:p w14:paraId="5775A4A1" w14:textId="77777777" w:rsidR="00BB2DA7" w:rsidRPr="00A0094F" w:rsidRDefault="00BB2DA7" w:rsidP="00D24767">
      <w:pPr>
        <w:spacing w:line="480" w:lineRule="auto"/>
        <w:rPr>
          <w:rFonts w:ascii="Times New Roman" w:hAnsi="Times New Roman" w:cs="Times New Roman"/>
        </w:rPr>
      </w:pPr>
    </w:p>
    <w:p w14:paraId="0C467EE2" w14:textId="77777777" w:rsidR="00BB2DA7" w:rsidRPr="00A0094F" w:rsidRDefault="00BB2DA7" w:rsidP="00BB2DA7">
      <w:pPr>
        <w:spacing w:line="480" w:lineRule="auto"/>
        <w:outlineLvl w:val="0"/>
        <w:rPr>
          <w:rFonts w:ascii="Times New Roman" w:hAnsi="Times New Roman" w:cs="Times New Roman"/>
          <w:b/>
          <w:lang w:eastAsia="zh-CN"/>
        </w:rPr>
      </w:pPr>
      <w:r w:rsidRPr="00A0094F">
        <w:rPr>
          <w:rFonts w:ascii="Times New Roman" w:hAnsi="Times New Roman" w:cs="Times New Roman"/>
          <w:b/>
          <w:lang w:eastAsia="zh-CN"/>
        </w:rPr>
        <w:t>Appendix 5</w:t>
      </w:r>
    </w:p>
    <w:p w14:paraId="077E5F4C" w14:textId="77777777" w:rsidR="00BB2DA7" w:rsidRPr="00A0094F" w:rsidRDefault="00BB2DA7" w:rsidP="00BB2DA7">
      <w:pPr>
        <w:spacing w:line="480" w:lineRule="auto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</w:rPr>
        <w:t xml:space="preserve">Summary of decomposition of covariance in a general linear model, using sums of products, for the effects of climate (MAT, MTCM and AET) and phylogenetic variation (1st-order grouping and 2nd-order grouping) on the five xylem tissue fractions (VF, BF,RF, AF and RAF). Explanatory terms are listed in the order of their entry into the model. </w:t>
      </w:r>
      <w:proofErr w:type="spellStart"/>
      <w:proofErr w:type="gramStart"/>
      <w:r w:rsidRPr="00A0094F">
        <w:rPr>
          <w:rFonts w:ascii="Times New Roman" w:hAnsi="Times New Roman" w:cs="Times New Roman"/>
        </w:rPr>
        <w:t>Df</w:t>
      </w:r>
      <w:proofErr w:type="spellEnd"/>
      <w:proofErr w:type="gramEnd"/>
      <w:r w:rsidRPr="00A0094F">
        <w:rPr>
          <w:rFonts w:ascii="Times New Roman" w:hAnsi="Times New Roman" w:cs="Times New Roman"/>
        </w:rPr>
        <w:t>: degree of freedom, %SP: percentage of total sum of products, Sig.: significance, ***: P ≤ 0.001, **: P ≤ 0.01, *: P ≤ 0.05, NS: P &gt; 0.05.</w:t>
      </w:r>
    </w:p>
    <w:p w14:paraId="3EB94380" w14:textId="77777777" w:rsidR="00D24767" w:rsidRPr="00A0094F" w:rsidRDefault="00D24767" w:rsidP="002B1196">
      <w:pPr>
        <w:spacing w:line="480" w:lineRule="auto"/>
        <w:rPr>
          <w:rFonts w:ascii="Times New Roman" w:hAnsi="Times New Roman" w:cs="Times New Roman"/>
        </w:rPr>
      </w:pPr>
    </w:p>
    <w:p w14:paraId="3069CE2F" w14:textId="77777777" w:rsidR="008B518D" w:rsidRPr="00A0094F" w:rsidRDefault="008B518D" w:rsidP="002B1196">
      <w:pPr>
        <w:rPr>
          <w:rFonts w:ascii="Times New Roman" w:hAnsi="Times New Roman" w:cs="Times New Roman"/>
          <w:b/>
        </w:rPr>
      </w:pPr>
      <w:r w:rsidRPr="00A0094F">
        <w:rPr>
          <w:rFonts w:ascii="Times New Roman" w:hAnsi="Times New Roman" w:cs="Times New Roman"/>
          <w:lang w:eastAsia="zh-CN"/>
        </w:rPr>
        <w:br w:type="page"/>
      </w:r>
      <w:r w:rsidRPr="00A0094F">
        <w:rPr>
          <w:rFonts w:ascii="Times New Roman" w:hAnsi="Times New Roman" w:cs="Times New Roman"/>
          <w:b/>
        </w:rPr>
        <w:lastRenderedPageBreak/>
        <w:t xml:space="preserve">Appendix 1. </w:t>
      </w:r>
      <w:r w:rsidRPr="00A0094F">
        <w:rPr>
          <w:rFonts w:ascii="Times New Roman" w:hAnsi="Times New Roman" w:cs="Times New Roman"/>
        </w:rPr>
        <w:t>Traits and environmental factors examined in this study, with reference to their acronyms, units, and definition.</w:t>
      </w:r>
    </w:p>
    <w:tbl>
      <w:tblPr>
        <w:tblStyle w:val="ac"/>
        <w:tblW w:w="9361" w:type="dxa"/>
        <w:tblLook w:val="04A0" w:firstRow="1" w:lastRow="0" w:firstColumn="1" w:lastColumn="0" w:noHBand="0" w:noVBand="1"/>
      </w:tblPr>
      <w:tblGrid>
        <w:gridCol w:w="3227"/>
        <w:gridCol w:w="1446"/>
        <w:gridCol w:w="4688"/>
      </w:tblGrid>
      <w:tr w:rsidR="008B518D" w:rsidRPr="00A0094F" w14:paraId="441890E6" w14:textId="77777777" w:rsidTr="002B1196">
        <w:tc>
          <w:tcPr>
            <w:tcW w:w="3227" w:type="dxa"/>
          </w:tcPr>
          <w:p w14:paraId="6617A8B4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34AFF41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4688" w:type="dxa"/>
          </w:tcPr>
          <w:p w14:paraId="5D348D2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Description</w:t>
            </w:r>
          </w:p>
        </w:tc>
      </w:tr>
      <w:tr w:rsidR="008B518D" w:rsidRPr="00A0094F" w14:paraId="3BB27429" w14:textId="77777777" w:rsidTr="002B1196">
        <w:tc>
          <w:tcPr>
            <w:tcW w:w="3227" w:type="dxa"/>
          </w:tcPr>
          <w:p w14:paraId="7D7B9F11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  <w:b/>
              </w:rPr>
              <w:t>Geography gradient</w:t>
            </w:r>
          </w:p>
        </w:tc>
        <w:tc>
          <w:tcPr>
            <w:tcW w:w="1446" w:type="dxa"/>
          </w:tcPr>
          <w:p w14:paraId="0A92556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 w14:paraId="2AE203A4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</w:tr>
      <w:tr w:rsidR="008B518D" w:rsidRPr="00A0094F" w14:paraId="5CE2E7FB" w14:textId="77777777" w:rsidTr="002B1196">
        <w:tc>
          <w:tcPr>
            <w:tcW w:w="3227" w:type="dxa"/>
          </w:tcPr>
          <w:p w14:paraId="481F0A9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ximum longitude(MALO)</w:t>
            </w:r>
          </w:p>
        </w:tc>
        <w:tc>
          <w:tcPr>
            <w:tcW w:w="1446" w:type="dxa"/>
          </w:tcPr>
          <w:p w14:paraId="69E6C19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688" w:type="dxa"/>
          </w:tcPr>
          <w:p w14:paraId="549E6DB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ximum longitude of a species’ distribution area</w:t>
            </w:r>
          </w:p>
        </w:tc>
      </w:tr>
      <w:tr w:rsidR="008B518D" w:rsidRPr="00A0094F" w14:paraId="707E8996" w14:textId="77777777" w:rsidTr="002B1196">
        <w:tc>
          <w:tcPr>
            <w:tcW w:w="3227" w:type="dxa"/>
          </w:tcPr>
          <w:p w14:paraId="07EA695F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nimum longitude(MILO)</w:t>
            </w:r>
          </w:p>
        </w:tc>
        <w:tc>
          <w:tcPr>
            <w:tcW w:w="1446" w:type="dxa"/>
          </w:tcPr>
          <w:p w14:paraId="46D9052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688" w:type="dxa"/>
          </w:tcPr>
          <w:p w14:paraId="0EA87AE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nimum longitude of a species’ distribution area</w:t>
            </w:r>
          </w:p>
        </w:tc>
      </w:tr>
      <w:tr w:rsidR="008B518D" w:rsidRPr="00A0094F" w14:paraId="77B0AE40" w14:textId="77777777" w:rsidTr="002B1196">
        <w:tc>
          <w:tcPr>
            <w:tcW w:w="3227" w:type="dxa"/>
          </w:tcPr>
          <w:p w14:paraId="417131C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dpoint longitude(MPLO)</w:t>
            </w:r>
          </w:p>
        </w:tc>
        <w:tc>
          <w:tcPr>
            <w:tcW w:w="1446" w:type="dxa"/>
          </w:tcPr>
          <w:p w14:paraId="2E8EB978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688" w:type="dxa"/>
          </w:tcPr>
          <w:p w14:paraId="346DE9D7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dpoint longitude of a species’ distribution area</w:t>
            </w:r>
          </w:p>
        </w:tc>
      </w:tr>
      <w:tr w:rsidR="008B518D" w:rsidRPr="00A0094F" w14:paraId="5420453F" w14:textId="77777777" w:rsidTr="002B1196">
        <w:tc>
          <w:tcPr>
            <w:tcW w:w="3227" w:type="dxa"/>
          </w:tcPr>
          <w:p w14:paraId="5019C296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ximum latitude(MALA)</w:t>
            </w:r>
          </w:p>
        </w:tc>
        <w:tc>
          <w:tcPr>
            <w:tcW w:w="1446" w:type="dxa"/>
          </w:tcPr>
          <w:p w14:paraId="074ADFB8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688" w:type="dxa"/>
          </w:tcPr>
          <w:p w14:paraId="5E75468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ximum latitude of a species’ distribution area</w:t>
            </w:r>
          </w:p>
        </w:tc>
      </w:tr>
      <w:tr w:rsidR="008B518D" w:rsidRPr="00A0094F" w14:paraId="22C04241" w14:textId="77777777" w:rsidTr="002B1196">
        <w:tc>
          <w:tcPr>
            <w:tcW w:w="3227" w:type="dxa"/>
          </w:tcPr>
          <w:p w14:paraId="750D5A4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nimum latitude(MILA)</w:t>
            </w:r>
          </w:p>
        </w:tc>
        <w:tc>
          <w:tcPr>
            <w:tcW w:w="1446" w:type="dxa"/>
          </w:tcPr>
          <w:p w14:paraId="1C4E22B4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688" w:type="dxa"/>
          </w:tcPr>
          <w:p w14:paraId="7C96081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nimum latitude of a species’ distribution area</w:t>
            </w:r>
          </w:p>
        </w:tc>
      </w:tr>
      <w:tr w:rsidR="008B518D" w:rsidRPr="00A0094F" w14:paraId="772C276F" w14:textId="77777777" w:rsidTr="002B1196">
        <w:tc>
          <w:tcPr>
            <w:tcW w:w="3227" w:type="dxa"/>
          </w:tcPr>
          <w:p w14:paraId="44BA7594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dpoint latitude(MPLA)</w:t>
            </w:r>
          </w:p>
        </w:tc>
        <w:tc>
          <w:tcPr>
            <w:tcW w:w="1446" w:type="dxa"/>
          </w:tcPr>
          <w:p w14:paraId="403D90E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688" w:type="dxa"/>
          </w:tcPr>
          <w:p w14:paraId="14ED85A1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idpoint latitude of a species’ distribution area</w:t>
            </w:r>
          </w:p>
        </w:tc>
      </w:tr>
      <w:tr w:rsidR="008B518D" w:rsidRPr="00A0094F" w14:paraId="39A2EA4A" w14:textId="77777777" w:rsidTr="002B1196">
        <w:tc>
          <w:tcPr>
            <w:tcW w:w="3227" w:type="dxa"/>
          </w:tcPr>
          <w:p w14:paraId="73F1C522" w14:textId="77777777" w:rsidR="008B518D" w:rsidRPr="00A0094F" w:rsidRDefault="008B518D" w:rsidP="002B1196">
            <w:pPr>
              <w:rPr>
                <w:rFonts w:ascii="Times New Roman" w:hAnsi="Times New Roman" w:cs="Times New Roman"/>
                <w:b/>
              </w:rPr>
            </w:pPr>
            <w:r w:rsidRPr="00A0094F">
              <w:rPr>
                <w:rFonts w:ascii="Times New Roman" w:hAnsi="Times New Roman" w:cs="Times New Roman"/>
                <w:b/>
              </w:rPr>
              <w:t>Traits</w:t>
            </w:r>
          </w:p>
        </w:tc>
        <w:tc>
          <w:tcPr>
            <w:tcW w:w="1446" w:type="dxa"/>
          </w:tcPr>
          <w:p w14:paraId="1D249447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 w14:paraId="1F59231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</w:tr>
      <w:tr w:rsidR="008B518D" w:rsidRPr="00A0094F" w14:paraId="4A520E27" w14:textId="77777777" w:rsidTr="002B1196">
        <w:tc>
          <w:tcPr>
            <w:tcW w:w="3227" w:type="dxa"/>
          </w:tcPr>
          <w:p w14:paraId="3A02EBAE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Vessel fraction (VF)</w:t>
            </w:r>
          </w:p>
        </w:tc>
        <w:tc>
          <w:tcPr>
            <w:tcW w:w="1446" w:type="dxa"/>
          </w:tcPr>
          <w:p w14:paraId="1D18410A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8" w:type="dxa"/>
          </w:tcPr>
          <w:p w14:paraId="4683D368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ercentage of vessel area in a cross-section of wood</w:t>
            </w:r>
          </w:p>
        </w:tc>
      </w:tr>
      <w:tr w:rsidR="008B518D" w:rsidRPr="00A0094F" w14:paraId="72D3AECF" w14:textId="77777777" w:rsidTr="002B1196">
        <w:tc>
          <w:tcPr>
            <w:tcW w:w="3227" w:type="dxa"/>
          </w:tcPr>
          <w:p w14:paraId="48F5D20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Fiber fraction (FF)</w:t>
            </w:r>
          </w:p>
        </w:tc>
        <w:tc>
          <w:tcPr>
            <w:tcW w:w="1446" w:type="dxa"/>
          </w:tcPr>
          <w:p w14:paraId="1987F51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8" w:type="dxa"/>
          </w:tcPr>
          <w:p w14:paraId="0FD17DC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 xml:space="preserve">Percentage of fiber area in a cross-section of wood, including </w:t>
            </w:r>
            <w:proofErr w:type="spellStart"/>
            <w:r w:rsidRPr="00A0094F">
              <w:rPr>
                <w:rFonts w:ascii="Times New Roman" w:hAnsi="Times New Roman" w:cs="Times New Roman"/>
              </w:rPr>
              <w:t>tracheids</w:t>
            </w:r>
            <w:proofErr w:type="spellEnd"/>
          </w:p>
        </w:tc>
      </w:tr>
      <w:tr w:rsidR="008B518D" w:rsidRPr="00A0094F" w14:paraId="3A4D2128" w14:textId="77777777" w:rsidTr="002B1196">
        <w:tc>
          <w:tcPr>
            <w:tcW w:w="3227" w:type="dxa"/>
          </w:tcPr>
          <w:p w14:paraId="3DE621C7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Ray fraction (RF)</w:t>
            </w:r>
          </w:p>
        </w:tc>
        <w:tc>
          <w:tcPr>
            <w:tcW w:w="1446" w:type="dxa"/>
          </w:tcPr>
          <w:p w14:paraId="40AA9C65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8" w:type="dxa"/>
          </w:tcPr>
          <w:p w14:paraId="6C3EA50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ercentage of ray area in a cross-section of wood</w:t>
            </w:r>
          </w:p>
        </w:tc>
      </w:tr>
      <w:tr w:rsidR="008B518D" w:rsidRPr="00A0094F" w14:paraId="6417E282" w14:textId="77777777" w:rsidTr="002B1196">
        <w:tc>
          <w:tcPr>
            <w:tcW w:w="3227" w:type="dxa"/>
          </w:tcPr>
          <w:p w14:paraId="3BFDD6DF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Axial parenchyma fraction (AF)</w:t>
            </w:r>
          </w:p>
        </w:tc>
        <w:tc>
          <w:tcPr>
            <w:tcW w:w="1446" w:type="dxa"/>
          </w:tcPr>
          <w:p w14:paraId="1428EC9A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8" w:type="dxa"/>
          </w:tcPr>
          <w:p w14:paraId="01097D48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ercentage of axial parenchyma area in a cross-section of wood</w:t>
            </w:r>
          </w:p>
        </w:tc>
      </w:tr>
      <w:tr w:rsidR="008B518D" w:rsidRPr="00A0094F" w14:paraId="4669CAEF" w14:textId="77777777" w:rsidTr="002B1196">
        <w:tc>
          <w:tcPr>
            <w:tcW w:w="3227" w:type="dxa"/>
          </w:tcPr>
          <w:p w14:paraId="03598DA4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Total parenchyma fraction (RAF)</w:t>
            </w:r>
          </w:p>
        </w:tc>
        <w:tc>
          <w:tcPr>
            <w:tcW w:w="1446" w:type="dxa"/>
          </w:tcPr>
          <w:p w14:paraId="1D9B878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688" w:type="dxa"/>
          </w:tcPr>
          <w:p w14:paraId="72ABDDD3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ercentage of total parenchyma area in a cross-section of wood, including axial parenchyma and ray</w:t>
            </w:r>
          </w:p>
        </w:tc>
      </w:tr>
      <w:tr w:rsidR="008B518D" w:rsidRPr="00A0094F" w14:paraId="2EBB4943" w14:textId="77777777" w:rsidTr="002B1196">
        <w:tc>
          <w:tcPr>
            <w:tcW w:w="3227" w:type="dxa"/>
          </w:tcPr>
          <w:p w14:paraId="639B0039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ximum height (</w:t>
            </w:r>
            <w:proofErr w:type="spellStart"/>
            <w:r w:rsidRPr="00A0094F">
              <w:rPr>
                <w:rFonts w:ascii="Times New Roman" w:hAnsi="Times New Roman" w:cs="Times New Roman"/>
              </w:rPr>
              <w:t>H</w:t>
            </w:r>
            <w:r w:rsidRPr="00A0094F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009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6" w:type="dxa"/>
          </w:tcPr>
          <w:p w14:paraId="4C647CE6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688" w:type="dxa"/>
          </w:tcPr>
          <w:p w14:paraId="4618568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ximum height of a tree species</w:t>
            </w:r>
          </w:p>
        </w:tc>
      </w:tr>
      <w:tr w:rsidR="008B518D" w:rsidRPr="00A0094F" w14:paraId="41668C1E" w14:textId="77777777" w:rsidTr="002B1196">
        <w:tc>
          <w:tcPr>
            <w:tcW w:w="3227" w:type="dxa"/>
          </w:tcPr>
          <w:p w14:paraId="61F6643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Vessel diameter (D)</w:t>
            </w:r>
          </w:p>
        </w:tc>
        <w:tc>
          <w:tcPr>
            <w:tcW w:w="1446" w:type="dxa"/>
          </w:tcPr>
          <w:p w14:paraId="447023E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4688" w:type="dxa"/>
          </w:tcPr>
          <w:p w14:paraId="1D1ECB36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tangential diameter of individual vessels</w:t>
            </w:r>
          </w:p>
        </w:tc>
      </w:tr>
      <w:tr w:rsidR="008B518D" w:rsidRPr="00A0094F" w14:paraId="08916B42" w14:textId="77777777" w:rsidTr="002B1196">
        <w:tc>
          <w:tcPr>
            <w:tcW w:w="3227" w:type="dxa"/>
          </w:tcPr>
          <w:p w14:paraId="161A28E7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lastRenderedPageBreak/>
              <w:t>Vessel area (A)</w:t>
            </w:r>
          </w:p>
        </w:tc>
        <w:tc>
          <w:tcPr>
            <w:tcW w:w="1446" w:type="dxa"/>
          </w:tcPr>
          <w:p w14:paraId="049FDCC5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688" w:type="dxa"/>
          </w:tcPr>
          <w:p w14:paraId="03E5238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vessel area, calculated as 3.1416*(D/2)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B518D" w:rsidRPr="00A0094F" w14:paraId="10301A10" w14:textId="77777777" w:rsidTr="002B1196">
        <w:tc>
          <w:tcPr>
            <w:tcW w:w="3227" w:type="dxa"/>
          </w:tcPr>
          <w:p w14:paraId="4DCC7BB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Vessel density (N)</w:t>
            </w:r>
          </w:p>
        </w:tc>
        <w:tc>
          <w:tcPr>
            <w:tcW w:w="1446" w:type="dxa"/>
          </w:tcPr>
          <w:p w14:paraId="38B248C3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4688" w:type="dxa"/>
          </w:tcPr>
          <w:p w14:paraId="2A9E264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number of vessels in a transverse wood section</w:t>
            </w:r>
          </w:p>
        </w:tc>
      </w:tr>
      <w:tr w:rsidR="008B518D" w:rsidRPr="00A0094F" w14:paraId="288CF98A" w14:textId="77777777" w:rsidTr="002B1196">
        <w:tc>
          <w:tcPr>
            <w:tcW w:w="3227" w:type="dxa"/>
          </w:tcPr>
          <w:p w14:paraId="2064933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Vessel lumen fraction (F)</w:t>
            </w:r>
          </w:p>
        </w:tc>
        <w:tc>
          <w:tcPr>
            <w:tcW w:w="1446" w:type="dxa"/>
          </w:tcPr>
          <w:p w14:paraId="4D7119D8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094F">
              <w:rPr>
                <w:rFonts w:ascii="Times New Roman" w:hAnsi="Times New Roman" w:cs="Times New Roman"/>
              </w:rPr>
              <w:t>.mm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4688" w:type="dxa"/>
          </w:tcPr>
          <w:p w14:paraId="06F96464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Sum the total conduit area, calculated as A*N</w:t>
            </w:r>
          </w:p>
        </w:tc>
      </w:tr>
      <w:tr w:rsidR="008B518D" w:rsidRPr="00A0094F" w14:paraId="1CA90A54" w14:textId="77777777" w:rsidTr="002B1196">
        <w:tc>
          <w:tcPr>
            <w:tcW w:w="3227" w:type="dxa"/>
          </w:tcPr>
          <w:p w14:paraId="434DF93A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Vessel composition metric (S)</w:t>
            </w:r>
          </w:p>
        </w:tc>
        <w:tc>
          <w:tcPr>
            <w:tcW w:w="1446" w:type="dxa"/>
          </w:tcPr>
          <w:p w14:paraId="215EF499" w14:textId="77777777" w:rsidR="008B518D" w:rsidRPr="00A0094F" w:rsidDel="009A2FD6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4688" w:type="dxa"/>
          </w:tcPr>
          <w:p w14:paraId="52DA52D8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The variation in vessel size, calculated as A/N</w:t>
            </w:r>
          </w:p>
        </w:tc>
      </w:tr>
      <w:tr w:rsidR="008B518D" w:rsidRPr="00A0094F" w14:paraId="24D6FEC1" w14:textId="77777777" w:rsidTr="002B1196">
        <w:tc>
          <w:tcPr>
            <w:tcW w:w="3227" w:type="dxa"/>
          </w:tcPr>
          <w:p w14:paraId="1BFDF489" w14:textId="77777777" w:rsidR="008B518D" w:rsidRPr="00A0094F" w:rsidRDefault="008B518D" w:rsidP="002B1196">
            <w:pPr>
              <w:rPr>
                <w:rFonts w:ascii="Times New Roman" w:hAnsi="Times New Roman" w:cs="Times New Roman"/>
                <w:b/>
              </w:rPr>
            </w:pPr>
            <w:r w:rsidRPr="00A0094F">
              <w:rPr>
                <w:rFonts w:ascii="Times New Roman" w:hAnsi="Times New Roman" w:cs="Times New Roman"/>
                <w:b/>
              </w:rPr>
              <w:t>Thermal indices</w:t>
            </w:r>
          </w:p>
        </w:tc>
        <w:tc>
          <w:tcPr>
            <w:tcW w:w="1446" w:type="dxa"/>
          </w:tcPr>
          <w:p w14:paraId="789AF233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 w14:paraId="6B4A84D6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</w:tr>
      <w:tr w:rsidR="008B518D" w:rsidRPr="00A0094F" w14:paraId="2580140D" w14:textId="77777777" w:rsidTr="002B1196">
        <w:tc>
          <w:tcPr>
            <w:tcW w:w="3227" w:type="dxa"/>
          </w:tcPr>
          <w:p w14:paraId="66F7F313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1446" w:type="dxa"/>
          </w:tcPr>
          <w:p w14:paraId="51350C3F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4688" w:type="dxa"/>
          </w:tcPr>
          <w:p w14:paraId="7B23BFC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annual temperature</w:t>
            </w:r>
          </w:p>
        </w:tc>
      </w:tr>
      <w:tr w:rsidR="008B518D" w:rsidRPr="00A0094F" w14:paraId="0DA531F4" w14:textId="77777777" w:rsidTr="002B1196">
        <w:tc>
          <w:tcPr>
            <w:tcW w:w="3227" w:type="dxa"/>
          </w:tcPr>
          <w:p w14:paraId="3D8DEE65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ABT</w:t>
            </w:r>
          </w:p>
        </w:tc>
        <w:tc>
          <w:tcPr>
            <w:tcW w:w="1446" w:type="dxa"/>
          </w:tcPr>
          <w:p w14:paraId="08FF70F6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4688" w:type="dxa"/>
          </w:tcPr>
          <w:p w14:paraId="4A9D3FC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Annual bio-temperature</w:t>
            </w:r>
          </w:p>
        </w:tc>
      </w:tr>
      <w:tr w:rsidR="008B518D" w:rsidRPr="00A0094F" w14:paraId="61C7F448" w14:textId="77777777" w:rsidTr="002B1196">
        <w:tc>
          <w:tcPr>
            <w:tcW w:w="3227" w:type="dxa"/>
          </w:tcPr>
          <w:p w14:paraId="157A240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446" w:type="dxa"/>
          </w:tcPr>
          <w:p w14:paraId="09C3DCF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4688" w:type="dxa"/>
          </w:tcPr>
          <w:p w14:paraId="3A015FE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otential evapotranspiration</w:t>
            </w:r>
          </w:p>
        </w:tc>
      </w:tr>
      <w:tr w:rsidR="008B518D" w:rsidRPr="00A0094F" w14:paraId="08AA0F7E" w14:textId="77777777" w:rsidTr="002B1196">
        <w:tc>
          <w:tcPr>
            <w:tcW w:w="3227" w:type="dxa"/>
          </w:tcPr>
          <w:p w14:paraId="4EF35B2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TWM</w:t>
            </w:r>
          </w:p>
        </w:tc>
        <w:tc>
          <w:tcPr>
            <w:tcW w:w="1446" w:type="dxa"/>
          </w:tcPr>
          <w:p w14:paraId="68FDB233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4688" w:type="dxa"/>
          </w:tcPr>
          <w:p w14:paraId="67AA3B19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temperature of the warmest month</w:t>
            </w:r>
          </w:p>
        </w:tc>
      </w:tr>
      <w:tr w:rsidR="008B518D" w:rsidRPr="00A0094F" w14:paraId="4D4F7261" w14:textId="77777777" w:rsidTr="002B1196">
        <w:tc>
          <w:tcPr>
            <w:tcW w:w="3227" w:type="dxa"/>
          </w:tcPr>
          <w:p w14:paraId="7F210D57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TCM</w:t>
            </w:r>
          </w:p>
        </w:tc>
        <w:tc>
          <w:tcPr>
            <w:tcW w:w="1446" w:type="dxa"/>
          </w:tcPr>
          <w:p w14:paraId="3209C821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4688" w:type="dxa"/>
          </w:tcPr>
          <w:p w14:paraId="3C4F67D7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temperature of the coldest month</w:t>
            </w:r>
          </w:p>
        </w:tc>
      </w:tr>
      <w:tr w:rsidR="008B518D" w:rsidRPr="00A0094F" w14:paraId="5A280F50" w14:textId="77777777" w:rsidTr="002B1196">
        <w:tc>
          <w:tcPr>
            <w:tcW w:w="3227" w:type="dxa"/>
          </w:tcPr>
          <w:p w14:paraId="7BE3D3D1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446" w:type="dxa"/>
          </w:tcPr>
          <w:p w14:paraId="6E41FE4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℃·month</w:t>
            </w:r>
          </w:p>
        </w:tc>
        <w:tc>
          <w:tcPr>
            <w:tcW w:w="4688" w:type="dxa"/>
          </w:tcPr>
          <w:p w14:paraId="74C58FB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Warmth index, mean monthly temperature for all months that exceed 5°C</w:t>
            </w:r>
          </w:p>
        </w:tc>
      </w:tr>
      <w:tr w:rsidR="008B518D" w:rsidRPr="00A0094F" w14:paraId="7B591EB2" w14:textId="77777777" w:rsidTr="002B1196">
        <w:tc>
          <w:tcPr>
            <w:tcW w:w="3227" w:type="dxa"/>
          </w:tcPr>
          <w:p w14:paraId="4DE05F2E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446" w:type="dxa"/>
          </w:tcPr>
          <w:p w14:paraId="33B04FD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℃·month</w:t>
            </w:r>
          </w:p>
        </w:tc>
        <w:tc>
          <w:tcPr>
            <w:tcW w:w="4688" w:type="dxa"/>
          </w:tcPr>
          <w:p w14:paraId="0DF4973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Coldness index, mean monthly temperature for all months lower than 0°C</w:t>
            </w:r>
          </w:p>
        </w:tc>
      </w:tr>
      <w:tr w:rsidR="008B518D" w:rsidRPr="00A0094F" w14:paraId="1A4EC669" w14:textId="77777777" w:rsidTr="002B1196">
        <w:tc>
          <w:tcPr>
            <w:tcW w:w="3227" w:type="dxa"/>
          </w:tcPr>
          <w:p w14:paraId="24FB8216" w14:textId="77777777" w:rsidR="008B518D" w:rsidRPr="00A0094F" w:rsidRDefault="008B518D" w:rsidP="002B1196">
            <w:pPr>
              <w:rPr>
                <w:rFonts w:ascii="Times New Roman" w:hAnsi="Times New Roman" w:cs="Times New Roman"/>
                <w:b/>
              </w:rPr>
            </w:pPr>
            <w:r w:rsidRPr="00A0094F">
              <w:rPr>
                <w:rFonts w:ascii="Times New Roman" w:hAnsi="Times New Roman" w:cs="Times New Roman"/>
                <w:b/>
              </w:rPr>
              <w:t>Humid/arid indices</w:t>
            </w:r>
          </w:p>
        </w:tc>
        <w:tc>
          <w:tcPr>
            <w:tcW w:w="1446" w:type="dxa"/>
          </w:tcPr>
          <w:p w14:paraId="5FBA3D5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 w14:paraId="06D0FB8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</w:tr>
      <w:tr w:rsidR="008B518D" w:rsidRPr="00A0094F" w14:paraId="4F432CFF" w14:textId="77777777" w:rsidTr="002B1196">
        <w:tc>
          <w:tcPr>
            <w:tcW w:w="3227" w:type="dxa"/>
          </w:tcPr>
          <w:p w14:paraId="5B1E657D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446" w:type="dxa"/>
          </w:tcPr>
          <w:p w14:paraId="382840D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4688" w:type="dxa"/>
          </w:tcPr>
          <w:p w14:paraId="7B4CE03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ean annual precipitation</w:t>
            </w:r>
          </w:p>
        </w:tc>
      </w:tr>
      <w:tr w:rsidR="008B518D" w:rsidRPr="00A0094F" w14:paraId="458C2994" w14:textId="77777777" w:rsidTr="002B1196">
        <w:tc>
          <w:tcPr>
            <w:tcW w:w="3227" w:type="dxa"/>
          </w:tcPr>
          <w:p w14:paraId="5F220C53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WQ</w:t>
            </w:r>
          </w:p>
        </w:tc>
        <w:tc>
          <w:tcPr>
            <w:tcW w:w="1446" w:type="dxa"/>
          </w:tcPr>
          <w:p w14:paraId="383FB64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4688" w:type="dxa"/>
          </w:tcPr>
          <w:p w14:paraId="7F3F96E1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recipitation of warmest quarter</w:t>
            </w:r>
          </w:p>
        </w:tc>
      </w:tr>
      <w:tr w:rsidR="008B518D" w:rsidRPr="00A0094F" w14:paraId="610E1FF9" w14:textId="77777777" w:rsidTr="002B1196">
        <w:tc>
          <w:tcPr>
            <w:tcW w:w="3227" w:type="dxa"/>
          </w:tcPr>
          <w:p w14:paraId="2D23E5B6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CQ</w:t>
            </w:r>
          </w:p>
        </w:tc>
        <w:tc>
          <w:tcPr>
            <w:tcW w:w="1446" w:type="dxa"/>
          </w:tcPr>
          <w:p w14:paraId="553053E1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4688" w:type="dxa"/>
          </w:tcPr>
          <w:p w14:paraId="3A0EB3A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Precipitation of coldest quarter</w:t>
            </w:r>
          </w:p>
        </w:tc>
      </w:tr>
      <w:tr w:rsidR="008B518D" w:rsidRPr="00A0094F" w14:paraId="4ACA05F0" w14:textId="77777777" w:rsidTr="002B1196">
        <w:tc>
          <w:tcPr>
            <w:tcW w:w="3227" w:type="dxa"/>
          </w:tcPr>
          <w:p w14:paraId="75ED704A" w14:textId="77777777" w:rsidR="008B518D" w:rsidRPr="00A0094F" w:rsidRDefault="008B518D" w:rsidP="002B1196">
            <w:pPr>
              <w:rPr>
                <w:rFonts w:ascii="Times New Roman" w:hAnsi="Times New Roman" w:cs="Times New Roman"/>
                <w:b/>
              </w:rPr>
            </w:pPr>
            <w:r w:rsidRPr="00A0094F">
              <w:rPr>
                <w:rFonts w:ascii="Times New Roman" w:hAnsi="Times New Roman" w:cs="Times New Roman"/>
                <w:b/>
              </w:rPr>
              <w:t>Integrative climatic indices</w:t>
            </w:r>
          </w:p>
        </w:tc>
        <w:tc>
          <w:tcPr>
            <w:tcW w:w="1446" w:type="dxa"/>
          </w:tcPr>
          <w:p w14:paraId="30F9C91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 w14:paraId="79A5055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</w:p>
        </w:tc>
      </w:tr>
      <w:tr w:rsidR="008B518D" w:rsidRPr="00A0094F" w14:paraId="6EFCC3C8" w14:textId="77777777" w:rsidTr="002B1196">
        <w:tc>
          <w:tcPr>
            <w:tcW w:w="3227" w:type="dxa"/>
          </w:tcPr>
          <w:p w14:paraId="4352987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AET</w:t>
            </w:r>
          </w:p>
        </w:tc>
        <w:tc>
          <w:tcPr>
            <w:tcW w:w="1446" w:type="dxa"/>
          </w:tcPr>
          <w:p w14:paraId="52AEC8C5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4688" w:type="dxa"/>
          </w:tcPr>
          <w:p w14:paraId="1658FD5E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Annual actual evapotranspiration</w:t>
            </w:r>
          </w:p>
        </w:tc>
      </w:tr>
      <w:tr w:rsidR="008B518D" w:rsidRPr="00A0094F" w14:paraId="68AA7495" w14:textId="77777777" w:rsidTr="002B1196">
        <w:tc>
          <w:tcPr>
            <w:tcW w:w="3227" w:type="dxa"/>
          </w:tcPr>
          <w:p w14:paraId="71EFB82E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NPP</w:t>
            </w:r>
          </w:p>
        </w:tc>
        <w:tc>
          <w:tcPr>
            <w:tcW w:w="1446" w:type="dxa"/>
          </w:tcPr>
          <w:p w14:paraId="1479A58A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g.a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0094F">
              <w:rPr>
                <w:rFonts w:ascii="Times New Roman" w:hAnsi="Times New Roman" w:cs="Times New Roman"/>
              </w:rPr>
              <w:t>.m</w:t>
            </w:r>
            <w:r w:rsidRPr="00A0094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4688" w:type="dxa"/>
          </w:tcPr>
          <w:p w14:paraId="19D0571B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Vegetation net primary productivity, calculated using the CASA model over each species’ range</w:t>
            </w:r>
          </w:p>
        </w:tc>
      </w:tr>
      <w:tr w:rsidR="008B518D" w:rsidRPr="00A0094F" w14:paraId="79E2ADCF" w14:textId="77777777" w:rsidTr="002B1196">
        <w:tc>
          <w:tcPr>
            <w:tcW w:w="3227" w:type="dxa"/>
          </w:tcPr>
          <w:p w14:paraId="6E4766CC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proofErr w:type="spellStart"/>
            <w:r w:rsidRPr="00A0094F">
              <w:rPr>
                <w:rFonts w:ascii="Times New Roman" w:hAnsi="Times New Roman" w:cs="Times New Roman"/>
              </w:rPr>
              <w:t>Im</w:t>
            </w:r>
            <w:proofErr w:type="spellEnd"/>
          </w:p>
        </w:tc>
        <w:tc>
          <w:tcPr>
            <w:tcW w:w="1446" w:type="dxa"/>
          </w:tcPr>
          <w:p w14:paraId="443F84D0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88" w:type="dxa"/>
          </w:tcPr>
          <w:p w14:paraId="53D6FE32" w14:textId="77777777" w:rsidR="008B518D" w:rsidRPr="00A0094F" w:rsidRDefault="008B518D" w:rsidP="002B1196">
            <w:pPr>
              <w:rPr>
                <w:rFonts w:ascii="Times New Roman" w:hAnsi="Times New Roman" w:cs="Times New Roman"/>
              </w:rPr>
            </w:pPr>
            <w:r w:rsidRPr="00A0094F">
              <w:rPr>
                <w:rFonts w:ascii="Times New Roman" w:hAnsi="Times New Roman" w:cs="Times New Roman"/>
              </w:rPr>
              <w:t>Moisture index, similar to MAP/PET</w:t>
            </w:r>
          </w:p>
        </w:tc>
      </w:tr>
    </w:tbl>
    <w:p w14:paraId="0832E2C0" w14:textId="77777777" w:rsidR="008B518D" w:rsidRPr="00A0094F" w:rsidRDefault="008B518D" w:rsidP="002B1196">
      <w:pPr>
        <w:rPr>
          <w:rFonts w:ascii="Times New Roman" w:hAnsi="Times New Roman" w:cs="Times New Roman"/>
          <w:b/>
          <w:lang w:eastAsia="zh-CN"/>
        </w:rPr>
      </w:pPr>
    </w:p>
    <w:p w14:paraId="23319FAA" w14:textId="77777777" w:rsidR="008B518D" w:rsidRPr="00A0094F" w:rsidRDefault="008B518D" w:rsidP="002B1196">
      <w:pPr>
        <w:rPr>
          <w:rFonts w:ascii="Times New Roman" w:hAnsi="Times New Roman" w:cs="Times New Roman"/>
          <w:b/>
          <w:lang w:eastAsia="zh-CN"/>
        </w:rPr>
      </w:pPr>
      <w:r w:rsidRPr="00A0094F">
        <w:rPr>
          <w:rFonts w:ascii="Times New Roman" w:hAnsi="Times New Roman" w:cs="Times New Roman"/>
          <w:b/>
          <w:lang w:eastAsia="zh-CN"/>
        </w:rPr>
        <w:br w:type="page"/>
      </w:r>
    </w:p>
    <w:p w14:paraId="41C71446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  <w:r w:rsidRPr="00A0094F">
        <w:rPr>
          <w:rFonts w:ascii="Times New Roman" w:hAnsi="Times New Roman" w:cs="Times New Roman"/>
          <w:b/>
        </w:rPr>
        <w:lastRenderedPageBreak/>
        <w:t>Appendix 2.</w:t>
      </w:r>
      <w:r w:rsidRPr="00A0094F">
        <w:rPr>
          <w:rFonts w:ascii="Times New Roman" w:hAnsi="Times New Roman" w:cs="Times New Roman"/>
        </w:rPr>
        <w:t xml:space="preserve"> Phylogenetic-tree of the 700 woody angiosperm species studied based on </w:t>
      </w:r>
      <w:r w:rsidRPr="00A0094F">
        <w:rPr>
          <w:rFonts w:ascii="Times New Roman" w:hAnsi="Times New Roman" w:cs="Times New Roman"/>
          <w:lang w:eastAsia="zh-CN"/>
        </w:rPr>
        <w:t xml:space="preserve">stored super-tree “R20120829” in </w:t>
      </w:r>
      <w:proofErr w:type="spellStart"/>
      <w:r w:rsidRPr="00A0094F">
        <w:rPr>
          <w:rFonts w:ascii="Times New Roman" w:hAnsi="Times New Roman" w:cs="Times New Roman"/>
          <w:lang w:eastAsia="zh-CN"/>
        </w:rPr>
        <w:t>phylomatic</w:t>
      </w:r>
      <w:proofErr w:type="spellEnd"/>
      <w:r w:rsidRPr="00A0094F">
        <w:rPr>
          <w:rFonts w:ascii="Times New Roman" w:hAnsi="Times New Roman" w:cs="Times New Roman"/>
          <w:lang w:eastAsia="zh-CN"/>
        </w:rPr>
        <w:t xml:space="preserve"> </w:t>
      </w:r>
      <w:r w:rsidR="00944F60" w:rsidRPr="00A0094F">
        <w:rPr>
          <w:rFonts w:ascii="Times New Roman" w:hAnsi="Times New Roman" w:cs="Times New Roman"/>
          <w:lang w:eastAsia="zh-CN"/>
        </w:rPr>
        <w:t>program</w:t>
      </w:r>
      <w:r w:rsidRPr="00A0094F">
        <w:rPr>
          <w:rFonts w:ascii="Times New Roman" w:hAnsi="Times New Roman" w:cs="Times New Roman"/>
          <w:lang w:eastAsia="zh-CN"/>
        </w:rPr>
        <w:t xml:space="preserve"> (http://phylodiversity.net/phylomatic/pmws). The green and the red line indicate the cutting age for 1st-order grouping and 2nd-order grouping, respectively.</w:t>
      </w:r>
    </w:p>
    <w:p w14:paraId="0D61A144" w14:textId="77777777" w:rsidR="008B518D" w:rsidRPr="00A0094F" w:rsidRDefault="00944F60" w:rsidP="002B1196">
      <w:pPr>
        <w:rPr>
          <w:rFonts w:ascii="Times New Roman" w:hAnsi="Times New Roman" w:cs="Times New Roman"/>
          <w:lang w:eastAsia="zh-CN"/>
        </w:rPr>
      </w:pPr>
      <w:r w:rsidRPr="00A0094F">
        <w:rPr>
          <w:rFonts w:ascii="Times New Roman" w:hAnsi="Times New Roman" w:cs="Times New Roman"/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9222B4" wp14:editId="284A303B">
                <wp:simplePos x="0" y="0"/>
                <wp:positionH relativeFrom="margin">
                  <wp:posOffset>57646</wp:posOffset>
                </wp:positionH>
                <wp:positionV relativeFrom="paragraph">
                  <wp:posOffset>3091</wp:posOffset>
                </wp:positionV>
                <wp:extent cx="5104737" cy="7350981"/>
                <wp:effectExtent l="0" t="0" r="1270" b="254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4737" cy="7350981"/>
                          <a:chOff x="0" y="7951"/>
                          <a:chExt cx="5943600" cy="7486465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D:\ANATOMY\S.PhyloMaker\ang700.txt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101"/>
                            <a:ext cx="5943600" cy="7473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直接连接符 8"/>
                        <wps:cNvCnPr/>
                        <wps:spPr>
                          <a:xfrm flipV="1">
                            <a:off x="5070485" y="7951"/>
                            <a:ext cx="19878" cy="73986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接连接符 9"/>
                        <wps:cNvCnPr/>
                        <wps:spPr>
                          <a:xfrm flipV="1">
                            <a:off x="4389120" y="21101"/>
                            <a:ext cx="7034" cy="737005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D4182C" id="组合 13" o:spid="_x0000_s1026" style="position:absolute;left:0;text-align:left;margin-left:4.55pt;margin-top:.25pt;width:401.95pt;height:578.8pt;z-index:251659264;mso-position-horizontal-relative:margin;mso-width-relative:margin;mso-height-relative:margin" coordorigin=",79" coordsize="59436,748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7" type="#_x0000_t75" style="position:absolute;top:211;width:59436;height:747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ctIALCAAAA2gAAAA8AAABkcnMvZG93bnJldi54bWxEj0FrwkAUhO9C/8PyCr3pRg/SRlfRSrHo&#10;ybQ/4JF9JsHs27D7GpP++m6h0OMwM98w6+3gWtVTiI1nA/NZBoq49LbhysDnx9v0GVQUZIutZzIw&#10;UoTt5mGyxtz6O1+oL6RSCcIxRwO1SJdrHcuaHMaZ74iTd/XBoSQZKm0D3hPctXqRZUvtsOG0UGNH&#10;rzWVt+LLGTifjvvji8ax6w8LkUv4Hk/ngzFPj8NuBUpokP/wX/vdGljC75V0A/Tm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nLSACwgAAANoAAAAPAAAAAAAAAAAAAAAAAJ8C&#10;AABkcnMvZG93bnJldi54bWxQSwUGAAAAAAQABAD3AAAAjgMAAAAA&#10;">
                  <v:imagedata r:id="rId13" o:title="ang700.txt"/>
                  <v:path arrowok="t"/>
                </v:shape>
                <v:line id="直接连接符 8" o:spid="_x0000_s1028" style="position:absolute;flip:y;visibility:visible;mso-wrap-style:square" from="50704,79" to="50903,74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9/w8QAAADaAAAADwAAAGRycy9kb3ducmV2LnhtbESPwWrCQBCG70LfYZmCN91UVEp0lVIo&#10;Gi/FtId6G7JjEszOhuwao0/fORR6HP75v5lvvR1co3rqQu3ZwMs0AUVceFtzaeD762PyCipEZIuN&#10;ZzJwpwDbzdNojan1Nz5Sn8dSCYRDigaqGNtU61BU5DBMfUss2dl3DqOMXalthzeBu0bPkmSpHdYs&#10;Fyps6b2i4pJfnVCyx2lxKB7zU5/T7lzOsp/hMzNm/Dy8rUBFGuL/8l97bw3Ir6IiGqA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H3/DxAAAANoAAAAPAAAAAAAAAAAA&#10;AAAAAKECAABkcnMvZG93bnJldi54bWxQSwUGAAAAAAQABAD5AAAAkgMAAAAA&#10;" strokecolor="red" strokeweight="1pt">
                  <v:stroke joinstyle="miter"/>
                </v:line>
                <v:line id="直接连接符 9" o:spid="_x0000_s1029" style="position:absolute;flip:y;visibility:visible;mso-wrap-style:square" from="43891,211" to="43961,739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+NrHcQAAADaAAAADwAAAGRycy9kb3ducmV2LnhtbESPQWvCQBSE74X+h+UVvIhuVLAaXaWm&#10;Fnq0UZDcHtnXJG32bcxuY/rvu4LQ4zAz3zDrbW9q0VHrKssKJuMIBHFudcWFgtPxbbQA4Tyyxtoy&#10;KfglB9vN48MaY22v/EFd6gsRIOxiVFB638RSurwkg25sG+LgfdrWoA+yLaRu8RrgppbTKJpLgxWH&#10;hRIbSkrKv9Mfo8Dtk+cDXSZfySkbdjtzzvLZa6bU4Kl/WYHw1Pv/8L39rhUs4XYl3AC5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42sdxAAAANoAAAAPAAAAAAAAAAAA&#10;AAAAAKECAABkcnMvZG93bnJldi54bWxQSwUGAAAAAAQABAD5AAAAkgMAAAAA&#10;" strokecolor="#00b050" strokeweight="1pt">
                  <v:stroke joinstyle="miter"/>
                </v:line>
                <w10:wrap anchorx="margin"/>
              </v:group>
            </w:pict>
          </mc:Fallback>
        </mc:AlternateContent>
      </w:r>
    </w:p>
    <w:p w14:paraId="75746D64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E957E4E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181B3C3F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67E3026B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AE0B24B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69249E8A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3CE31649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6EDAB58D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5773C38E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F21F6A1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24FF4260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6FA22614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3A9BB8DD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30FC9D6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FBEB82A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22ABD730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356B1232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67A5E61F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627A2AEC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3CD7CA6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7D33A8C5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41DE7DCF" w14:textId="77777777" w:rsidR="008B518D" w:rsidRPr="00A0094F" w:rsidRDefault="008B518D" w:rsidP="002B1196">
      <w:pPr>
        <w:rPr>
          <w:rFonts w:ascii="Times New Roman" w:hAnsi="Times New Roman" w:cs="Times New Roman"/>
          <w:lang w:eastAsia="zh-CN"/>
        </w:rPr>
      </w:pPr>
    </w:p>
    <w:p w14:paraId="0F8D4BF0" w14:textId="77777777" w:rsidR="008B518D" w:rsidRPr="00A0094F" w:rsidRDefault="008B518D" w:rsidP="002B1196">
      <w:pPr>
        <w:spacing w:line="480" w:lineRule="auto"/>
        <w:outlineLvl w:val="0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b/>
        </w:rPr>
        <w:lastRenderedPageBreak/>
        <w:t xml:space="preserve">Appendix 3. </w:t>
      </w:r>
      <w:r w:rsidRPr="00A0094F">
        <w:rPr>
          <w:rFonts w:ascii="Times New Roman" w:hAnsi="Times New Roman" w:cs="Times New Roman"/>
        </w:rPr>
        <w:t xml:space="preserve">Pearson correlation coefficients among climatic variables. Blue color indicates negative correlation while red indicates positive, the colored area represent value of correlation coefficients, n=700 species. For a list of the acronyms, see Appendix 1. </w:t>
      </w:r>
    </w:p>
    <w:p w14:paraId="3AA6F295" w14:textId="77777777" w:rsidR="008B518D" w:rsidRPr="00A0094F" w:rsidRDefault="008B518D">
      <w:pPr>
        <w:rPr>
          <w:rFonts w:ascii="Times New Roman" w:hAnsi="Times New Roman" w:cs="Times New Roman"/>
          <w:b/>
        </w:rPr>
      </w:pPr>
      <w:r w:rsidRPr="00A0094F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128FCEF" wp14:editId="5C7C2AD3">
            <wp:extent cx="4540483" cy="396895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40483" cy="396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5010B" w14:textId="77777777" w:rsidR="008B518D" w:rsidRPr="00A0094F" w:rsidRDefault="008B518D">
      <w:pPr>
        <w:rPr>
          <w:rFonts w:ascii="Times New Roman" w:hAnsi="Times New Roman" w:cs="Times New Roman"/>
          <w:b/>
        </w:rPr>
      </w:pPr>
    </w:p>
    <w:p w14:paraId="07F5BE58" w14:textId="77777777" w:rsidR="008B518D" w:rsidRPr="00A0094F" w:rsidRDefault="008B518D">
      <w:pPr>
        <w:rPr>
          <w:rFonts w:ascii="Times New Roman" w:hAnsi="Times New Roman" w:cs="Times New Roman"/>
          <w:b/>
        </w:rPr>
      </w:pPr>
      <w:r w:rsidRPr="00A0094F">
        <w:rPr>
          <w:rFonts w:ascii="Times New Roman" w:hAnsi="Times New Roman" w:cs="Times New Roman"/>
          <w:b/>
        </w:rPr>
        <w:br w:type="page"/>
      </w:r>
    </w:p>
    <w:p w14:paraId="7993E40C" w14:textId="77777777" w:rsidR="008B518D" w:rsidRPr="00A0094F" w:rsidRDefault="008B518D" w:rsidP="002B1196">
      <w:pPr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b/>
        </w:rPr>
        <w:lastRenderedPageBreak/>
        <w:t xml:space="preserve">Appendix 4. </w:t>
      </w:r>
      <w:r w:rsidRPr="00A0094F">
        <w:rPr>
          <w:rFonts w:ascii="Times New Roman" w:hAnsi="Times New Roman" w:cs="Times New Roman"/>
        </w:rPr>
        <w:t xml:space="preserve">Summary of univariate models for explaining cell percentage with other traits and environmental factors. Variables in </w:t>
      </w:r>
      <w:r w:rsidRPr="00BD4038">
        <w:rPr>
          <w:rFonts w:ascii="Times New Roman" w:hAnsi="Times New Roman" w:cs="Times New Roman"/>
        </w:rPr>
        <w:t>bold italic fond were those with p&gt;0.05 or R</w:t>
      </w:r>
      <w:r w:rsidRPr="00BD4038">
        <w:rPr>
          <w:rFonts w:ascii="Times New Roman" w:hAnsi="Times New Roman" w:cs="Times New Roman"/>
          <w:vertAlign w:val="subscript"/>
        </w:rPr>
        <w:t>phy</w:t>
      </w:r>
      <w:r w:rsidRPr="00BD4038">
        <w:rPr>
          <w:rFonts w:ascii="Times New Roman" w:hAnsi="Times New Roman" w:cs="Times New Roman"/>
          <w:vertAlign w:val="superscript"/>
        </w:rPr>
        <w:t>2</w:t>
      </w:r>
      <w:r w:rsidRPr="00BD4038">
        <w:rPr>
          <w:rFonts w:ascii="Times New Roman" w:hAnsi="Times New Roman" w:cs="Times New Roman"/>
        </w:rPr>
        <w:t xml:space="preserve">&lt;0.02. </w:t>
      </w:r>
      <w:r w:rsidRPr="00BD4038">
        <w:rPr>
          <w:rFonts w:ascii="Times New Roman" w:hAnsi="Times New Roman" w:cs="Times New Roman"/>
          <w:lang w:eastAsia="zh-CN"/>
        </w:rPr>
        <w:t>In the R</w:t>
      </w:r>
      <w:r w:rsidRPr="00BD4038">
        <w:rPr>
          <w:rFonts w:ascii="Times New Roman" w:hAnsi="Times New Roman" w:cs="Times New Roman"/>
          <w:vertAlign w:val="superscript"/>
          <w:lang w:eastAsia="zh-CN"/>
        </w:rPr>
        <w:t>2</w:t>
      </w:r>
      <w:r w:rsidRPr="00BD4038">
        <w:rPr>
          <w:rFonts w:ascii="Times New Roman" w:hAnsi="Times New Roman" w:cs="Times New Roman"/>
          <w:lang w:eastAsia="zh-CN"/>
        </w:rPr>
        <w:t xml:space="preserve"> column, “-” d</w:t>
      </w:r>
      <w:r w:rsidRPr="00A0094F">
        <w:rPr>
          <w:rFonts w:ascii="Times New Roman" w:hAnsi="Times New Roman" w:cs="Times New Roman"/>
          <w:lang w:eastAsia="zh-CN"/>
        </w:rPr>
        <w:t xml:space="preserve">enotes negative relationships, while others were positive ones. </w:t>
      </w:r>
      <w:r w:rsidRPr="00A0094F">
        <w:rPr>
          <w:rFonts w:ascii="Times New Roman" w:hAnsi="Times New Roman" w:cs="Times New Roman"/>
        </w:rPr>
        <w:t>N=700 species.</w:t>
      </w:r>
    </w:p>
    <w:p w14:paraId="39A09566" w14:textId="77777777" w:rsidR="008B518D" w:rsidRPr="00A0094F" w:rsidRDefault="008B518D" w:rsidP="002B1196">
      <w:pPr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lang w:eastAsia="zh-CN"/>
        </w:rPr>
        <w:t>4.1 Vesse</w:t>
      </w:r>
      <w:r w:rsidRPr="00A0094F">
        <w:rPr>
          <w:rFonts w:ascii="Times New Roman" w:hAnsi="Times New Roman" w:cs="Times New Roman"/>
        </w:rPr>
        <w:t>l fraction</w:t>
      </w:r>
    </w:p>
    <w:tbl>
      <w:tblPr>
        <w:tblStyle w:val="ac"/>
        <w:tblW w:w="9067" w:type="dxa"/>
        <w:tblLayout w:type="fixed"/>
        <w:tblLook w:val="04A0" w:firstRow="1" w:lastRow="0" w:firstColumn="1" w:lastColumn="0" w:noHBand="0" w:noVBand="1"/>
      </w:tblPr>
      <w:tblGrid>
        <w:gridCol w:w="2519"/>
        <w:gridCol w:w="910"/>
        <w:gridCol w:w="828"/>
        <w:gridCol w:w="841"/>
        <w:gridCol w:w="1134"/>
        <w:gridCol w:w="851"/>
        <w:gridCol w:w="850"/>
        <w:gridCol w:w="1134"/>
      </w:tblGrid>
      <w:tr w:rsidR="008B518D" w:rsidRPr="00A0094F" w14:paraId="520C9AAF" w14:textId="77777777" w:rsidTr="002B1196">
        <w:tc>
          <w:tcPr>
            <w:tcW w:w="2519" w:type="dxa"/>
          </w:tcPr>
          <w:p w14:paraId="6090396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3713" w:type="dxa"/>
            <w:gridSpan w:val="4"/>
          </w:tcPr>
          <w:p w14:paraId="17F70BF9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hylogenetic model</w:t>
            </w:r>
          </w:p>
        </w:tc>
        <w:tc>
          <w:tcPr>
            <w:tcW w:w="2835" w:type="dxa"/>
            <w:gridSpan w:val="3"/>
          </w:tcPr>
          <w:p w14:paraId="7B9303FA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on-phylogenetic model</w:t>
            </w:r>
          </w:p>
        </w:tc>
      </w:tr>
      <w:tr w:rsidR="008B518D" w:rsidRPr="00A0094F" w14:paraId="536F39F3" w14:textId="77777777" w:rsidTr="002B1196">
        <w:tc>
          <w:tcPr>
            <w:tcW w:w="2519" w:type="dxa"/>
          </w:tcPr>
          <w:p w14:paraId="489717F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6780651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28" w:type="dxa"/>
          </w:tcPr>
          <w:p w14:paraId="43B3A3F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hy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1" w:type="dxa"/>
          </w:tcPr>
          <w:p w14:paraId="5DA6D8F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1134" w:type="dxa"/>
          </w:tcPr>
          <w:p w14:paraId="64DE03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851" w:type="dxa"/>
          </w:tcPr>
          <w:p w14:paraId="3442A0F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50" w:type="dxa"/>
          </w:tcPr>
          <w:p w14:paraId="7B24D5E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F2EDA0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8B518D" w:rsidRPr="00A0094F" w14:paraId="0DAE4493" w14:textId="77777777" w:rsidTr="002B1196">
        <w:tc>
          <w:tcPr>
            <w:tcW w:w="2519" w:type="dxa"/>
          </w:tcPr>
          <w:p w14:paraId="6D0EFF5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Geography gradient</w:t>
            </w:r>
          </w:p>
        </w:tc>
        <w:tc>
          <w:tcPr>
            <w:tcW w:w="910" w:type="dxa"/>
          </w:tcPr>
          <w:p w14:paraId="73665AD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38B7A06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779269F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F7DF9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49091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EF309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2709C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40F46A7" w14:textId="77777777" w:rsidTr="002B1196">
        <w:tc>
          <w:tcPr>
            <w:tcW w:w="2519" w:type="dxa"/>
          </w:tcPr>
          <w:p w14:paraId="718980D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ongitude(MALO)</w:t>
            </w:r>
          </w:p>
        </w:tc>
        <w:tc>
          <w:tcPr>
            <w:tcW w:w="910" w:type="dxa"/>
          </w:tcPr>
          <w:p w14:paraId="4321605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727AFE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841" w:type="dxa"/>
          </w:tcPr>
          <w:p w14:paraId="73801E6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1134" w:type="dxa"/>
          </w:tcPr>
          <w:p w14:paraId="151B17E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60.263</w:t>
            </w:r>
          </w:p>
        </w:tc>
        <w:tc>
          <w:tcPr>
            <w:tcW w:w="851" w:type="dxa"/>
          </w:tcPr>
          <w:p w14:paraId="4B6FF11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208033A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</w:tcPr>
          <w:p w14:paraId="714B628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497.245</w:t>
            </w:r>
          </w:p>
        </w:tc>
      </w:tr>
      <w:tr w:rsidR="008B518D" w:rsidRPr="00A0094F" w14:paraId="1C9C4C66" w14:textId="77777777" w:rsidTr="002B1196">
        <w:tc>
          <w:tcPr>
            <w:tcW w:w="2519" w:type="dxa"/>
          </w:tcPr>
          <w:p w14:paraId="091679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ongitude(MILO)</w:t>
            </w:r>
          </w:p>
        </w:tc>
        <w:tc>
          <w:tcPr>
            <w:tcW w:w="910" w:type="dxa"/>
          </w:tcPr>
          <w:p w14:paraId="3E46587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28" w:type="dxa"/>
          </w:tcPr>
          <w:p w14:paraId="2BBD4BD7" w14:textId="4AA19A7E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41" w:type="dxa"/>
          </w:tcPr>
          <w:p w14:paraId="181332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134" w:type="dxa"/>
          </w:tcPr>
          <w:p w14:paraId="3391999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42.637</w:t>
            </w:r>
          </w:p>
        </w:tc>
        <w:tc>
          <w:tcPr>
            <w:tcW w:w="851" w:type="dxa"/>
          </w:tcPr>
          <w:p w14:paraId="73BD7CD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476AEED1" w14:textId="251FA8F6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169</w:t>
            </w:r>
          </w:p>
        </w:tc>
        <w:tc>
          <w:tcPr>
            <w:tcW w:w="1134" w:type="dxa"/>
          </w:tcPr>
          <w:p w14:paraId="6C5890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472.71</w:t>
            </w:r>
          </w:p>
        </w:tc>
      </w:tr>
      <w:tr w:rsidR="008B518D" w:rsidRPr="00A0094F" w14:paraId="244E6E60" w14:textId="77777777" w:rsidTr="002B1196">
        <w:tc>
          <w:tcPr>
            <w:tcW w:w="2519" w:type="dxa"/>
          </w:tcPr>
          <w:p w14:paraId="332BA5B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ongitude(MPLO)</w:t>
            </w:r>
          </w:p>
        </w:tc>
        <w:tc>
          <w:tcPr>
            <w:tcW w:w="910" w:type="dxa"/>
          </w:tcPr>
          <w:p w14:paraId="2C815451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51</w:t>
            </w:r>
          </w:p>
        </w:tc>
        <w:tc>
          <w:tcPr>
            <w:tcW w:w="828" w:type="dxa"/>
          </w:tcPr>
          <w:p w14:paraId="788C846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41C099F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DE9E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7A0A7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741</w:t>
            </w:r>
          </w:p>
        </w:tc>
        <w:tc>
          <w:tcPr>
            <w:tcW w:w="850" w:type="dxa"/>
          </w:tcPr>
          <w:p w14:paraId="53EF88B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5C8B0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47BE0936" w14:textId="77777777" w:rsidTr="002B1196">
        <w:tc>
          <w:tcPr>
            <w:tcW w:w="2519" w:type="dxa"/>
          </w:tcPr>
          <w:p w14:paraId="6FED22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atitude(MALA)</w:t>
            </w:r>
          </w:p>
        </w:tc>
        <w:tc>
          <w:tcPr>
            <w:tcW w:w="910" w:type="dxa"/>
          </w:tcPr>
          <w:p w14:paraId="775B23B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7E755E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841" w:type="dxa"/>
          </w:tcPr>
          <w:p w14:paraId="77C755E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134" w:type="dxa"/>
          </w:tcPr>
          <w:p w14:paraId="35386F5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54.394</w:t>
            </w:r>
          </w:p>
        </w:tc>
        <w:tc>
          <w:tcPr>
            <w:tcW w:w="851" w:type="dxa"/>
          </w:tcPr>
          <w:p w14:paraId="51143B6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0373C8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134" w:type="dxa"/>
          </w:tcPr>
          <w:p w14:paraId="321AC32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95.348</w:t>
            </w:r>
          </w:p>
        </w:tc>
      </w:tr>
      <w:tr w:rsidR="008B518D" w:rsidRPr="00A0094F" w14:paraId="7FA50C13" w14:textId="77777777" w:rsidTr="002B1196">
        <w:tc>
          <w:tcPr>
            <w:tcW w:w="2519" w:type="dxa"/>
          </w:tcPr>
          <w:p w14:paraId="6074261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atitude(MILA)</w:t>
            </w:r>
          </w:p>
        </w:tc>
        <w:tc>
          <w:tcPr>
            <w:tcW w:w="910" w:type="dxa"/>
          </w:tcPr>
          <w:p w14:paraId="62E7545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5F9C839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41" w:type="dxa"/>
          </w:tcPr>
          <w:p w14:paraId="127067A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1134" w:type="dxa"/>
          </w:tcPr>
          <w:p w14:paraId="7D4670C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58.628</w:t>
            </w:r>
          </w:p>
        </w:tc>
        <w:tc>
          <w:tcPr>
            <w:tcW w:w="851" w:type="dxa"/>
          </w:tcPr>
          <w:p w14:paraId="126151B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3A88C80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134" w:type="dxa"/>
          </w:tcPr>
          <w:p w14:paraId="2C6D7EC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21.343</w:t>
            </w:r>
          </w:p>
        </w:tc>
      </w:tr>
      <w:tr w:rsidR="008B518D" w:rsidRPr="00A0094F" w14:paraId="04501FED" w14:textId="77777777" w:rsidTr="002B1196">
        <w:tc>
          <w:tcPr>
            <w:tcW w:w="2519" w:type="dxa"/>
          </w:tcPr>
          <w:p w14:paraId="79CD442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atitude(MPLA)</w:t>
            </w:r>
          </w:p>
        </w:tc>
        <w:tc>
          <w:tcPr>
            <w:tcW w:w="910" w:type="dxa"/>
          </w:tcPr>
          <w:p w14:paraId="52BCE47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3396522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41" w:type="dxa"/>
          </w:tcPr>
          <w:p w14:paraId="28DB35C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134" w:type="dxa"/>
          </w:tcPr>
          <w:p w14:paraId="7CAA09C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34.298</w:t>
            </w:r>
          </w:p>
        </w:tc>
        <w:tc>
          <w:tcPr>
            <w:tcW w:w="851" w:type="dxa"/>
          </w:tcPr>
          <w:p w14:paraId="2246CB6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0F5DE4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134" w:type="dxa"/>
          </w:tcPr>
          <w:p w14:paraId="435DE61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88.044</w:t>
            </w:r>
          </w:p>
        </w:tc>
      </w:tr>
      <w:tr w:rsidR="008B518D" w:rsidRPr="00A0094F" w14:paraId="3A58E938" w14:textId="77777777" w:rsidTr="002B1196">
        <w:tc>
          <w:tcPr>
            <w:tcW w:w="2519" w:type="dxa"/>
          </w:tcPr>
          <w:p w14:paraId="10E5835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</w:tcPr>
          <w:p w14:paraId="4FEC7BF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3E5BB68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5F75203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60F3E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78F7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AE42A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40A07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48362B0" w14:textId="77777777" w:rsidTr="002B1196">
        <w:tc>
          <w:tcPr>
            <w:tcW w:w="2519" w:type="dxa"/>
          </w:tcPr>
          <w:p w14:paraId="7FF7EA1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Climate</w:t>
            </w:r>
          </w:p>
        </w:tc>
        <w:tc>
          <w:tcPr>
            <w:tcW w:w="910" w:type="dxa"/>
          </w:tcPr>
          <w:p w14:paraId="64DBC7D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E8EAD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22B0F5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D6EA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FA775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C024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4FFC0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7AEF100" w14:textId="77777777" w:rsidTr="002B1196">
        <w:tc>
          <w:tcPr>
            <w:tcW w:w="2519" w:type="dxa"/>
          </w:tcPr>
          <w:p w14:paraId="6F6E003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Thermal index</w:t>
            </w:r>
          </w:p>
        </w:tc>
        <w:tc>
          <w:tcPr>
            <w:tcW w:w="910" w:type="dxa"/>
          </w:tcPr>
          <w:p w14:paraId="6A0AE9D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3FB8B4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2BEF31C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54D01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C002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37993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FE5FD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8B7787C" w14:textId="77777777" w:rsidTr="002B1196">
        <w:tc>
          <w:tcPr>
            <w:tcW w:w="2519" w:type="dxa"/>
            <w:shd w:val="clear" w:color="auto" w:fill="FFFFFF" w:themeFill="background1"/>
          </w:tcPr>
          <w:p w14:paraId="0D60748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</w:p>
        </w:tc>
        <w:tc>
          <w:tcPr>
            <w:tcW w:w="910" w:type="dxa"/>
          </w:tcPr>
          <w:p w14:paraId="486420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4436786A" w14:textId="6D54DC47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841" w:type="dxa"/>
          </w:tcPr>
          <w:p w14:paraId="78B65EA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134" w:type="dxa"/>
          </w:tcPr>
          <w:p w14:paraId="075B5A2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11.768</w:t>
            </w:r>
          </w:p>
        </w:tc>
        <w:tc>
          <w:tcPr>
            <w:tcW w:w="851" w:type="dxa"/>
          </w:tcPr>
          <w:p w14:paraId="569E90A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C20A553" w14:textId="77C2200F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134" w:type="dxa"/>
          </w:tcPr>
          <w:p w14:paraId="2B73134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71.194</w:t>
            </w:r>
          </w:p>
        </w:tc>
      </w:tr>
      <w:tr w:rsidR="008B518D" w:rsidRPr="00A0094F" w14:paraId="5217D60D" w14:textId="77777777" w:rsidTr="002B1196">
        <w:tc>
          <w:tcPr>
            <w:tcW w:w="2519" w:type="dxa"/>
            <w:shd w:val="clear" w:color="auto" w:fill="FFFFFF" w:themeFill="background1"/>
          </w:tcPr>
          <w:p w14:paraId="31962A4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CM</w:t>
            </w:r>
          </w:p>
        </w:tc>
        <w:tc>
          <w:tcPr>
            <w:tcW w:w="910" w:type="dxa"/>
          </w:tcPr>
          <w:p w14:paraId="68DFC72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6BE8A85E" w14:textId="14D494BC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841" w:type="dxa"/>
          </w:tcPr>
          <w:p w14:paraId="578FFFA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1134" w:type="dxa"/>
          </w:tcPr>
          <w:p w14:paraId="4A4EA97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16.59</w:t>
            </w:r>
          </w:p>
        </w:tc>
        <w:tc>
          <w:tcPr>
            <w:tcW w:w="851" w:type="dxa"/>
          </w:tcPr>
          <w:p w14:paraId="46C81C3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05F01A1E" w14:textId="6B93814F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</w:tcPr>
          <w:p w14:paraId="6726AF1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76.783</w:t>
            </w:r>
          </w:p>
        </w:tc>
      </w:tr>
      <w:tr w:rsidR="008B518D" w:rsidRPr="00A0094F" w14:paraId="73474E3E" w14:textId="77777777" w:rsidTr="002B1196">
        <w:tc>
          <w:tcPr>
            <w:tcW w:w="2519" w:type="dxa"/>
          </w:tcPr>
          <w:p w14:paraId="777BA29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WM</w:t>
            </w:r>
          </w:p>
        </w:tc>
        <w:tc>
          <w:tcPr>
            <w:tcW w:w="910" w:type="dxa"/>
          </w:tcPr>
          <w:p w14:paraId="5D1A3E7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52DB6EEA" w14:textId="4397259A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41" w:type="dxa"/>
          </w:tcPr>
          <w:p w14:paraId="473AE15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134" w:type="dxa"/>
          </w:tcPr>
          <w:p w14:paraId="38E4D59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48.897</w:t>
            </w:r>
          </w:p>
        </w:tc>
        <w:tc>
          <w:tcPr>
            <w:tcW w:w="851" w:type="dxa"/>
          </w:tcPr>
          <w:p w14:paraId="3DE331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4FEE5942" w14:textId="3A5AAC77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134" w:type="dxa"/>
          </w:tcPr>
          <w:p w14:paraId="05E3127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496.616</w:t>
            </w:r>
          </w:p>
        </w:tc>
      </w:tr>
      <w:tr w:rsidR="008B518D" w:rsidRPr="00A0094F" w14:paraId="20B9A888" w14:textId="77777777" w:rsidTr="002B1196">
        <w:tc>
          <w:tcPr>
            <w:tcW w:w="2519" w:type="dxa"/>
          </w:tcPr>
          <w:p w14:paraId="11918E8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BT</w:t>
            </w:r>
          </w:p>
        </w:tc>
        <w:tc>
          <w:tcPr>
            <w:tcW w:w="910" w:type="dxa"/>
          </w:tcPr>
          <w:p w14:paraId="181550A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04C48D7C" w14:textId="188A4CA8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41" w:type="dxa"/>
          </w:tcPr>
          <w:p w14:paraId="03748DF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1134" w:type="dxa"/>
          </w:tcPr>
          <w:p w14:paraId="2976EDE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11.864</w:t>
            </w:r>
          </w:p>
        </w:tc>
        <w:tc>
          <w:tcPr>
            <w:tcW w:w="851" w:type="dxa"/>
          </w:tcPr>
          <w:p w14:paraId="5290D6E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99274E1" w14:textId="0CAB75FE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134" w:type="dxa"/>
          </w:tcPr>
          <w:p w14:paraId="229A9E5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67.997</w:t>
            </w:r>
          </w:p>
        </w:tc>
      </w:tr>
      <w:tr w:rsidR="008B518D" w:rsidRPr="00A0094F" w14:paraId="5B2F72C8" w14:textId="77777777" w:rsidTr="002B1196">
        <w:tc>
          <w:tcPr>
            <w:tcW w:w="2519" w:type="dxa"/>
          </w:tcPr>
          <w:p w14:paraId="0D8327F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910" w:type="dxa"/>
          </w:tcPr>
          <w:p w14:paraId="7BA148A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756C4C22" w14:textId="28DA4427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841" w:type="dxa"/>
          </w:tcPr>
          <w:p w14:paraId="56B1BA1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134" w:type="dxa"/>
          </w:tcPr>
          <w:p w14:paraId="7B3D33C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95.228</w:t>
            </w:r>
          </w:p>
        </w:tc>
        <w:tc>
          <w:tcPr>
            <w:tcW w:w="851" w:type="dxa"/>
          </w:tcPr>
          <w:p w14:paraId="75F7A2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38144B45" w14:textId="58754C75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134" w:type="dxa"/>
          </w:tcPr>
          <w:p w14:paraId="7D986A3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8.669</w:t>
            </w:r>
          </w:p>
        </w:tc>
      </w:tr>
      <w:tr w:rsidR="008B518D" w:rsidRPr="00A0094F" w14:paraId="5C800E67" w14:textId="77777777" w:rsidTr="002B1196">
        <w:tc>
          <w:tcPr>
            <w:tcW w:w="2519" w:type="dxa"/>
          </w:tcPr>
          <w:p w14:paraId="465342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WI</w:t>
            </w:r>
          </w:p>
        </w:tc>
        <w:tc>
          <w:tcPr>
            <w:tcW w:w="910" w:type="dxa"/>
          </w:tcPr>
          <w:p w14:paraId="032A9B7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149AE6D8" w14:textId="2702F880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841" w:type="dxa"/>
          </w:tcPr>
          <w:p w14:paraId="1596B24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134" w:type="dxa"/>
          </w:tcPr>
          <w:p w14:paraId="51432F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06.811</w:t>
            </w:r>
          </w:p>
        </w:tc>
        <w:tc>
          <w:tcPr>
            <w:tcW w:w="851" w:type="dxa"/>
          </w:tcPr>
          <w:p w14:paraId="19919B6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02032971" w14:textId="380411BB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134" w:type="dxa"/>
          </w:tcPr>
          <w:p w14:paraId="4E598CE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61.445</w:t>
            </w:r>
          </w:p>
        </w:tc>
      </w:tr>
      <w:tr w:rsidR="008B518D" w:rsidRPr="00A0094F" w14:paraId="3201A296" w14:textId="77777777" w:rsidTr="002B1196">
        <w:tc>
          <w:tcPr>
            <w:tcW w:w="2519" w:type="dxa"/>
          </w:tcPr>
          <w:p w14:paraId="37B5800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10" w:type="dxa"/>
          </w:tcPr>
          <w:p w14:paraId="48FC602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1500D3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841" w:type="dxa"/>
          </w:tcPr>
          <w:p w14:paraId="5BCE907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1134" w:type="dxa"/>
          </w:tcPr>
          <w:p w14:paraId="1E8A45D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74.949</w:t>
            </w:r>
          </w:p>
        </w:tc>
        <w:tc>
          <w:tcPr>
            <w:tcW w:w="851" w:type="dxa"/>
          </w:tcPr>
          <w:p w14:paraId="39A5D33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29A4F93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134" w:type="dxa"/>
          </w:tcPr>
          <w:p w14:paraId="38F88B3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0.12</w:t>
            </w:r>
          </w:p>
        </w:tc>
      </w:tr>
      <w:tr w:rsidR="008B518D" w:rsidRPr="00A0094F" w14:paraId="62C40FDA" w14:textId="77777777" w:rsidTr="002B1196">
        <w:tc>
          <w:tcPr>
            <w:tcW w:w="2519" w:type="dxa"/>
          </w:tcPr>
          <w:p w14:paraId="03C713A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Humid/arid index</w:t>
            </w:r>
          </w:p>
        </w:tc>
        <w:tc>
          <w:tcPr>
            <w:tcW w:w="910" w:type="dxa"/>
          </w:tcPr>
          <w:p w14:paraId="0749F29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3AEC6D8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B3303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09D5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593B0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39679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46BCC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6F59B80" w14:textId="77777777" w:rsidTr="002B1196">
        <w:tc>
          <w:tcPr>
            <w:tcW w:w="2519" w:type="dxa"/>
            <w:shd w:val="clear" w:color="auto" w:fill="FFFFFF" w:themeFill="background1"/>
          </w:tcPr>
          <w:p w14:paraId="16A112F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910" w:type="dxa"/>
          </w:tcPr>
          <w:p w14:paraId="3C60348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51CB6FB0" w14:textId="6019BDC2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841" w:type="dxa"/>
          </w:tcPr>
          <w:p w14:paraId="0488949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134" w:type="dxa"/>
          </w:tcPr>
          <w:p w14:paraId="06B8728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93.609</w:t>
            </w:r>
          </w:p>
        </w:tc>
        <w:tc>
          <w:tcPr>
            <w:tcW w:w="851" w:type="dxa"/>
          </w:tcPr>
          <w:p w14:paraId="6D0E04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4DD90893" w14:textId="31388381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134" w:type="dxa"/>
          </w:tcPr>
          <w:p w14:paraId="1A2ACC8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50.219</w:t>
            </w:r>
          </w:p>
        </w:tc>
      </w:tr>
      <w:tr w:rsidR="008B518D" w:rsidRPr="00A0094F" w14:paraId="12897FD5" w14:textId="77777777" w:rsidTr="002B1196">
        <w:tc>
          <w:tcPr>
            <w:tcW w:w="2519" w:type="dxa"/>
            <w:shd w:val="clear" w:color="auto" w:fill="FFFFFF" w:themeFill="background1"/>
          </w:tcPr>
          <w:p w14:paraId="475B87B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CQ</w:t>
            </w:r>
          </w:p>
        </w:tc>
        <w:tc>
          <w:tcPr>
            <w:tcW w:w="910" w:type="dxa"/>
          </w:tcPr>
          <w:p w14:paraId="1D7362C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28" w:type="dxa"/>
          </w:tcPr>
          <w:p w14:paraId="6EA2706B" w14:textId="5EE5829F" w:rsidR="008B518D" w:rsidRPr="00A0094F" w:rsidRDefault="00413080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19</w:t>
            </w:r>
          </w:p>
        </w:tc>
        <w:tc>
          <w:tcPr>
            <w:tcW w:w="841" w:type="dxa"/>
          </w:tcPr>
          <w:p w14:paraId="68BFB52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134" w:type="dxa"/>
          </w:tcPr>
          <w:p w14:paraId="1D96666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37.666</w:t>
            </w:r>
          </w:p>
        </w:tc>
        <w:tc>
          <w:tcPr>
            <w:tcW w:w="851" w:type="dxa"/>
          </w:tcPr>
          <w:p w14:paraId="2DE2415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5BF1D051" w14:textId="2D2AD2CB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66D19D3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469.406</w:t>
            </w:r>
          </w:p>
        </w:tc>
      </w:tr>
      <w:tr w:rsidR="008B518D" w:rsidRPr="00A0094F" w14:paraId="00A8C035" w14:textId="77777777" w:rsidTr="002B1196">
        <w:tc>
          <w:tcPr>
            <w:tcW w:w="2519" w:type="dxa"/>
          </w:tcPr>
          <w:p w14:paraId="3FF9C5F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WQ</w:t>
            </w:r>
          </w:p>
        </w:tc>
        <w:tc>
          <w:tcPr>
            <w:tcW w:w="910" w:type="dxa"/>
          </w:tcPr>
          <w:p w14:paraId="6C2CD91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0F9230D0" w14:textId="25D0F58A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841" w:type="dxa"/>
          </w:tcPr>
          <w:p w14:paraId="7667580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134" w:type="dxa"/>
          </w:tcPr>
          <w:p w14:paraId="75A8F4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75.964</w:t>
            </w:r>
          </w:p>
        </w:tc>
        <w:tc>
          <w:tcPr>
            <w:tcW w:w="851" w:type="dxa"/>
          </w:tcPr>
          <w:p w14:paraId="6DC3A0C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04FAEEF3" w14:textId="5C687890" w:rsidR="008B518D" w:rsidRPr="00A0094F" w:rsidRDefault="00413080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134" w:type="dxa"/>
          </w:tcPr>
          <w:p w14:paraId="29AD83D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32.239</w:t>
            </w:r>
          </w:p>
        </w:tc>
      </w:tr>
      <w:tr w:rsidR="008B518D" w:rsidRPr="00A0094F" w14:paraId="0931F192" w14:textId="77777777" w:rsidTr="002B1196">
        <w:tc>
          <w:tcPr>
            <w:tcW w:w="2519" w:type="dxa"/>
          </w:tcPr>
          <w:p w14:paraId="64E25B9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ntegrative climatic index</w:t>
            </w:r>
          </w:p>
        </w:tc>
        <w:tc>
          <w:tcPr>
            <w:tcW w:w="910" w:type="dxa"/>
          </w:tcPr>
          <w:p w14:paraId="5AE07B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0EA478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6C5DEB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FE6EB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E9766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715D0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0A0A1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A9C8763" w14:textId="77777777" w:rsidTr="002B1196">
        <w:tc>
          <w:tcPr>
            <w:tcW w:w="2519" w:type="dxa"/>
            <w:shd w:val="clear" w:color="auto" w:fill="FFFFFF" w:themeFill="background1"/>
          </w:tcPr>
          <w:p w14:paraId="5C0D200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910" w:type="dxa"/>
          </w:tcPr>
          <w:p w14:paraId="7E92193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45DE0BB3" w14:textId="2D736B60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841" w:type="dxa"/>
          </w:tcPr>
          <w:p w14:paraId="7273BF3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134" w:type="dxa"/>
          </w:tcPr>
          <w:p w14:paraId="5D7AD3F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712.763</w:t>
            </w:r>
          </w:p>
        </w:tc>
        <w:tc>
          <w:tcPr>
            <w:tcW w:w="851" w:type="dxa"/>
          </w:tcPr>
          <w:p w14:paraId="4C221BF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5397DB40" w14:textId="6BEF56BC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134" w:type="dxa"/>
          </w:tcPr>
          <w:p w14:paraId="03C2FE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72.487</w:t>
            </w:r>
          </w:p>
        </w:tc>
      </w:tr>
      <w:tr w:rsidR="008B518D" w:rsidRPr="00A0094F" w14:paraId="0427FEFC" w14:textId="77777777" w:rsidTr="002B1196">
        <w:tc>
          <w:tcPr>
            <w:tcW w:w="2519" w:type="dxa"/>
          </w:tcPr>
          <w:p w14:paraId="1202D8C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10" w:type="dxa"/>
          </w:tcPr>
          <w:p w14:paraId="12430E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319AC2E2" w14:textId="35B91983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41" w:type="dxa"/>
          </w:tcPr>
          <w:p w14:paraId="193322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1134" w:type="dxa"/>
          </w:tcPr>
          <w:p w14:paraId="59C8367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44.748</w:t>
            </w:r>
          </w:p>
        </w:tc>
        <w:tc>
          <w:tcPr>
            <w:tcW w:w="851" w:type="dxa"/>
          </w:tcPr>
          <w:p w14:paraId="70DEB84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2B50E426" w14:textId="3FEB0204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34" w:type="dxa"/>
          </w:tcPr>
          <w:p w14:paraId="594D439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483.471</w:t>
            </w:r>
          </w:p>
        </w:tc>
      </w:tr>
      <w:tr w:rsidR="008B518D" w:rsidRPr="00A0094F" w14:paraId="6A696C6A" w14:textId="77777777" w:rsidTr="002B1196">
        <w:tc>
          <w:tcPr>
            <w:tcW w:w="2519" w:type="dxa"/>
          </w:tcPr>
          <w:p w14:paraId="0D6DC35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PP</w:t>
            </w:r>
          </w:p>
        </w:tc>
        <w:tc>
          <w:tcPr>
            <w:tcW w:w="910" w:type="dxa"/>
          </w:tcPr>
          <w:p w14:paraId="46EAD5F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28" w:type="dxa"/>
          </w:tcPr>
          <w:p w14:paraId="3A202367" w14:textId="19148A10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841" w:type="dxa"/>
          </w:tcPr>
          <w:p w14:paraId="7DFAED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1134" w:type="dxa"/>
          </w:tcPr>
          <w:p w14:paraId="1E7FB59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660.857</w:t>
            </w:r>
          </w:p>
        </w:tc>
        <w:tc>
          <w:tcPr>
            <w:tcW w:w="851" w:type="dxa"/>
          </w:tcPr>
          <w:p w14:paraId="24664FC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040F4AAE" w14:textId="440148A0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134" w:type="dxa"/>
          </w:tcPr>
          <w:p w14:paraId="59B0B0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09.869</w:t>
            </w:r>
          </w:p>
        </w:tc>
      </w:tr>
    </w:tbl>
    <w:p w14:paraId="69711FE8" w14:textId="77777777" w:rsidR="008B518D" w:rsidRPr="00A0094F" w:rsidRDefault="008B518D" w:rsidP="002B1196">
      <w:pPr>
        <w:rPr>
          <w:rFonts w:ascii="Times New Roman" w:hAnsi="Times New Roman" w:cs="Times New Roman"/>
        </w:rPr>
      </w:pPr>
    </w:p>
    <w:p w14:paraId="33E1FBB9" w14:textId="77777777" w:rsidR="008B518D" w:rsidRPr="00A0094F" w:rsidRDefault="008B518D" w:rsidP="002B1196">
      <w:pPr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lang w:eastAsia="zh-CN"/>
        </w:rPr>
        <w:t>4.2 Fiber</w:t>
      </w:r>
      <w:r w:rsidRPr="00A0094F">
        <w:rPr>
          <w:rFonts w:ascii="Times New Roman" w:hAnsi="Times New Roman" w:cs="Times New Roman"/>
        </w:rPr>
        <w:t xml:space="preserve"> fraction</w:t>
      </w:r>
    </w:p>
    <w:tbl>
      <w:tblPr>
        <w:tblStyle w:val="ac"/>
        <w:tblW w:w="9134" w:type="dxa"/>
        <w:tblLook w:val="04A0" w:firstRow="1" w:lastRow="0" w:firstColumn="1" w:lastColumn="0" w:noHBand="0" w:noVBand="1"/>
      </w:tblPr>
      <w:tblGrid>
        <w:gridCol w:w="2526"/>
        <w:gridCol w:w="921"/>
        <w:gridCol w:w="801"/>
        <w:gridCol w:w="850"/>
        <w:gridCol w:w="1203"/>
        <w:gridCol w:w="851"/>
        <w:gridCol w:w="781"/>
        <w:gridCol w:w="1201"/>
      </w:tblGrid>
      <w:tr w:rsidR="008B518D" w:rsidRPr="00A0094F" w14:paraId="29BB3A00" w14:textId="77777777" w:rsidTr="002B1196">
        <w:tc>
          <w:tcPr>
            <w:tcW w:w="2526" w:type="dxa"/>
          </w:tcPr>
          <w:p w14:paraId="7F82A60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3775" w:type="dxa"/>
            <w:gridSpan w:val="4"/>
          </w:tcPr>
          <w:p w14:paraId="52280866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hylogenetic model</w:t>
            </w:r>
          </w:p>
        </w:tc>
        <w:tc>
          <w:tcPr>
            <w:tcW w:w="2833" w:type="dxa"/>
            <w:gridSpan w:val="3"/>
          </w:tcPr>
          <w:p w14:paraId="64D71130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on-phylogenetic model</w:t>
            </w:r>
          </w:p>
        </w:tc>
      </w:tr>
      <w:tr w:rsidR="008B518D" w:rsidRPr="00A0094F" w14:paraId="708D5537" w14:textId="77777777" w:rsidTr="002B1196">
        <w:tc>
          <w:tcPr>
            <w:tcW w:w="2526" w:type="dxa"/>
          </w:tcPr>
          <w:p w14:paraId="0EACEA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</w:tcPr>
          <w:p w14:paraId="1AACAB1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01" w:type="dxa"/>
          </w:tcPr>
          <w:p w14:paraId="6D2D01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hy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72A52B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1203" w:type="dxa"/>
          </w:tcPr>
          <w:p w14:paraId="457535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851" w:type="dxa"/>
          </w:tcPr>
          <w:p w14:paraId="3C9B3A8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81" w:type="dxa"/>
          </w:tcPr>
          <w:p w14:paraId="2A21F11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1" w:type="dxa"/>
          </w:tcPr>
          <w:p w14:paraId="732BC0B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8B518D" w:rsidRPr="00A0094F" w14:paraId="68FD988C" w14:textId="77777777" w:rsidTr="002B1196">
        <w:tc>
          <w:tcPr>
            <w:tcW w:w="2526" w:type="dxa"/>
          </w:tcPr>
          <w:p w14:paraId="790B214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Geography gradient</w:t>
            </w:r>
          </w:p>
        </w:tc>
        <w:tc>
          <w:tcPr>
            <w:tcW w:w="921" w:type="dxa"/>
          </w:tcPr>
          <w:p w14:paraId="3B089C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545D30A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209EF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C7EF5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9CD07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73F6626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E2B2A2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2012DBE8" w14:textId="77777777" w:rsidTr="002B1196">
        <w:tc>
          <w:tcPr>
            <w:tcW w:w="2526" w:type="dxa"/>
          </w:tcPr>
          <w:p w14:paraId="63D2266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ongitude(MALO)</w:t>
            </w:r>
          </w:p>
        </w:tc>
        <w:tc>
          <w:tcPr>
            <w:tcW w:w="921" w:type="dxa"/>
          </w:tcPr>
          <w:p w14:paraId="1017F45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53</w:t>
            </w:r>
          </w:p>
        </w:tc>
        <w:tc>
          <w:tcPr>
            <w:tcW w:w="801" w:type="dxa"/>
          </w:tcPr>
          <w:p w14:paraId="02058C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FBC8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B4D416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D2E6A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81" w:type="dxa"/>
          </w:tcPr>
          <w:p w14:paraId="3EE6A30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10822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30F15842" w14:textId="77777777" w:rsidTr="002B1196">
        <w:tc>
          <w:tcPr>
            <w:tcW w:w="2526" w:type="dxa"/>
          </w:tcPr>
          <w:p w14:paraId="0E8B0D6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ongitude(MILO)</w:t>
            </w:r>
          </w:p>
        </w:tc>
        <w:tc>
          <w:tcPr>
            <w:tcW w:w="921" w:type="dxa"/>
          </w:tcPr>
          <w:p w14:paraId="078EE6A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33</w:t>
            </w:r>
          </w:p>
        </w:tc>
        <w:tc>
          <w:tcPr>
            <w:tcW w:w="801" w:type="dxa"/>
          </w:tcPr>
          <w:p w14:paraId="1032E57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99CF7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6B7C0E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70F14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781" w:type="dxa"/>
          </w:tcPr>
          <w:p w14:paraId="71E51EE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DE0B79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7216B0D" w14:textId="77777777" w:rsidTr="002B1196">
        <w:tc>
          <w:tcPr>
            <w:tcW w:w="2526" w:type="dxa"/>
          </w:tcPr>
          <w:p w14:paraId="35D39B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ongitude(MPLO)</w:t>
            </w:r>
          </w:p>
        </w:tc>
        <w:tc>
          <w:tcPr>
            <w:tcW w:w="921" w:type="dxa"/>
          </w:tcPr>
          <w:p w14:paraId="11FF122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635</w:t>
            </w:r>
          </w:p>
        </w:tc>
        <w:tc>
          <w:tcPr>
            <w:tcW w:w="801" w:type="dxa"/>
          </w:tcPr>
          <w:p w14:paraId="0167017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AFC94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5DCAB3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52CFE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781" w:type="dxa"/>
          </w:tcPr>
          <w:p w14:paraId="37FE2F8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D711AE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1BB50AF" w14:textId="77777777" w:rsidTr="002B1196">
        <w:tc>
          <w:tcPr>
            <w:tcW w:w="2526" w:type="dxa"/>
          </w:tcPr>
          <w:p w14:paraId="0814C3D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atitude(MALA)</w:t>
            </w:r>
          </w:p>
        </w:tc>
        <w:tc>
          <w:tcPr>
            <w:tcW w:w="921" w:type="dxa"/>
          </w:tcPr>
          <w:p w14:paraId="1FA9DB1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52469583" w14:textId="5ECCF8F9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50" w:type="dxa"/>
          </w:tcPr>
          <w:p w14:paraId="78E2971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203" w:type="dxa"/>
          </w:tcPr>
          <w:p w14:paraId="27CBE2D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8.851</w:t>
            </w:r>
          </w:p>
        </w:tc>
        <w:tc>
          <w:tcPr>
            <w:tcW w:w="851" w:type="dxa"/>
          </w:tcPr>
          <w:p w14:paraId="53C937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6952DB38" w14:textId="29989D08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201" w:type="dxa"/>
          </w:tcPr>
          <w:p w14:paraId="2AB0F53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43.839</w:t>
            </w:r>
          </w:p>
        </w:tc>
      </w:tr>
      <w:tr w:rsidR="008B518D" w:rsidRPr="00A0094F" w14:paraId="2C54FC4D" w14:textId="77777777" w:rsidTr="002B1196">
        <w:tc>
          <w:tcPr>
            <w:tcW w:w="2526" w:type="dxa"/>
          </w:tcPr>
          <w:p w14:paraId="6A133B6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atitude(MILA)</w:t>
            </w:r>
          </w:p>
        </w:tc>
        <w:tc>
          <w:tcPr>
            <w:tcW w:w="921" w:type="dxa"/>
          </w:tcPr>
          <w:p w14:paraId="7EDA41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01" w:type="dxa"/>
          </w:tcPr>
          <w:p w14:paraId="161AFA1E" w14:textId="787843B7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50" w:type="dxa"/>
          </w:tcPr>
          <w:p w14:paraId="23F9FDA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203" w:type="dxa"/>
          </w:tcPr>
          <w:p w14:paraId="4883F43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68.120</w:t>
            </w:r>
          </w:p>
        </w:tc>
        <w:tc>
          <w:tcPr>
            <w:tcW w:w="851" w:type="dxa"/>
          </w:tcPr>
          <w:p w14:paraId="093BA21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4FC61F3A" w14:textId="3E464A2E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201" w:type="dxa"/>
          </w:tcPr>
          <w:p w14:paraId="7EA8C9D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67.546</w:t>
            </w:r>
          </w:p>
        </w:tc>
      </w:tr>
      <w:tr w:rsidR="008B518D" w:rsidRPr="00A0094F" w14:paraId="1B237447" w14:textId="77777777" w:rsidTr="002B1196">
        <w:tc>
          <w:tcPr>
            <w:tcW w:w="2526" w:type="dxa"/>
          </w:tcPr>
          <w:p w14:paraId="535FE7B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atitude(MPLA)</w:t>
            </w:r>
          </w:p>
        </w:tc>
        <w:tc>
          <w:tcPr>
            <w:tcW w:w="921" w:type="dxa"/>
          </w:tcPr>
          <w:p w14:paraId="21495E3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16AFBAFF" w14:textId="7EBD5C83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50" w:type="dxa"/>
          </w:tcPr>
          <w:p w14:paraId="6EA594C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1203" w:type="dxa"/>
          </w:tcPr>
          <w:p w14:paraId="6148EBA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5.798</w:t>
            </w:r>
          </w:p>
        </w:tc>
        <w:tc>
          <w:tcPr>
            <w:tcW w:w="851" w:type="dxa"/>
          </w:tcPr>
          <w:p w14:paraId="45857E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2D5C42C0" w14:textId="004C008A" w:rsidR="008B518D" w:rsidRPr="00A0094F" w:rsidRDefault="00E5499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01" w:type="dxa"/>
          </w:tcPr>
          <w:p w14:paraId="47797FA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79.402</w:t>
            </w:r>
          </w:p>
        </w:tc>
      </w:tr>
      <w:tr w:rsidR="008B518D" w:rsidRPr="00A0094F" w14:paraId="09F5958E" w14:textId="77777777" w:rsidTr="002B1196">
        <w:tc>
          <w:tcPr>
            <w:tcW w:w="2526" w:type="dxa"/>
          </w:tcPr>
          <w:p w14:paraId="3A3081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</w:tcPr>
          <w:p w14:paraId="71DBCD6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8635E4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259C3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8E7E2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E6124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3F587E8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0FB764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3EC6FE79" w14:textId="77777777" w:rsidTr="002B1196">
        <w:tc>
          <w:tcPr>
            <w:tcW w:w="2526" w:type="dxa"/>
          </w:tcPr>
          <w:p w14:paraId="2D77238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Climate</w:t>
            </w:r>
          </w:p>
        </w:tc>
        <w:tc>
          <w:tcPr>
            <w:tcW w:w="921" w:type="dxa"/>
          </w:tcPr>
          <w:p w14:paraId="4E9BD68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4B82C28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6C9C3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4BB0C8A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0ED28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4BAFB52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EC460E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16E0C81" w14:textId="77777777" w:rsidTr="002B1196">
        <w:tc>
          <w:tcPr>
            <w:tcW w:w="2526" w:type="dxa"/>
          </w:tcPr>
          <w:p w14:paraId="731D3F6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Thermal index</w:t>
            </w:r>
          </w:p>
        </w:tc>
        <w:tc>
          <w:tcPr>
            <w:tcW w:w="921" w:type="dxa"/>
          </w:tcPr>
          <w:p w14:paraId="441604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BC795B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C69DD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8A2023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3BF2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18C9DEF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37B6F6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97BA902" w14:textId="77777777" w:rsidTr="002B1196">
        <w:tc>
          <w:tcPr>
            <w:tcW w:w="2526" w:type="dxa"/>
          </w:tcPr>
          <w:p w14:paraId="75E25FE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</w:p>
        </w:tc>
        <w:tc>
          <w:tcPr>
            <w:tcW w:w="921" w:type="dxa"/>
          </w:tcPr>
          <w:p w14:paraId="088696E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2E58344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50" w:type="dxa"/>
          </w:tcPr>
          <w:p w14:paraId="08D9394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203" w:type="dxa"/>
          </w:tcPr>
          <w:p w14:paraId="1077B50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1.365</w:t>
            </w:r>
          </w:p>
        </w:tc>
        <w:tc>
          <w:tcPr>
            <w:tcW w:w="851" w:type="dxa"/>
          </w:tcPr>
          <w:p w14:paraId="5B67E17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3B42A1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201" w:type="dxa"/>
          </w:tcPr>
          <w:p w14:paraId="0646E99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9.842</w:t>
            </w:r>
          </w:p>
        </w:tc>
      </w:tr>
      <w:tr w:rsidR="008B518D" w:rsidRPr="00A0094F" w14:paraId="29DDF8B1" w14:textId="77777777" w:rsidTr="002B1196">
        <w:tc>
          <w:tcPr>
            <w:tcW w:w="2526" w:type="dxa"/>
          </w:tcPr>
          <w:p w14:paraId="480F8E3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CM</w:t>
            </w:r>
          </w:p>
        </w:tc>
        <w:tc>
          <w:tcPr>
            <w:tcW w:w="921" w:type="dxa"/>
          </w:tcPr>
          <w:p w14:paraId="17CEA6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6DE2A8E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850" w:type="dxa"/>
          </w:tcPr>
          <w:p w14:paraId="2B76348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1203" w:type="dxa"/>
          </w:tcPr>
          <w:p w14:paraId="70CA09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78.826</w:t>
            </w:r>
          </w:p>
        </w:tc>
        <w:tc>
          <w:tcPr>
            <w:tcW w:w="851" w:type="dxa"/>
          </w:tcPr>
          <w:p w14:paraId="11CAABD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272F28D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201" w:type="dxa"/>
          </w:tcPr>
          <w:p w14:paraId="573F138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8.762</w:t>
            </w:r>
          </w:p>
        </w:tc>
      </w:tr>
      <w:tr w:rsidR="008B518D" w:rsidRPr="00A0094F" w14:paraId="044E254E" w14:textId="77777777" w:rsidTr="002B1196">
        <w:tc>
          <w:tcPr>
            <w:tcW w:w="2526" w:type="dxa"/>
          </w:tcPr>
          <w:p w14:paraId="439A6A6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WM</w:t>
            </w:r>
          </w:p>
        </w:tc>
        <w:tc>
          <w:tcPr>
            <w:tcW w:w="921" w:type="dxa"/>
          </w:tcPr>
          <w:p w14:paraId="15F1C66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7755C3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50" w:type="dxa"/>
          </w:tcPr>
          <w:p w14:paraId="302C5F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203" w:type="dxa"/>
          </w:tcPr>
          <w:p w14:paraId="314CEBA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70.759</w:t>
            </w:r>
          </w:p>
        </w:tc>
        <w:tc>
          <w:tcPr>
            <w:tcW w:w="851" w:type="dxa"/>
          </w:tcPr>
          <w:p w14:paraId="6EF8AA5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54AB116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201" w:type="dxa"/>
          </w:tcPr>
          <w:p w14:paraId="41C6D7B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29.891</w:t>
            </w:r>
          </w:p>
        </w:tc>
      </w:tr>
      <w:tr w:rsidR="008B518D" w:rsidRPr="00A0094F" w14:paraId="10C4111E" w14:textId="77777777" w:rsidTr="002B1196">
        <w:tc>
          <w:tcPr>
            <w:tcW w:w="2526" w:type="dxa"/>
          </w:tcPr>
          <w:p w14:paraId="44F9E00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BT</w:t>
            </w:r>
          </w:p>
        </w:tc>
        <w:tc>
          <w:tcPr>
            <w:tcW w:w="921" w:type="dxa"/>
          </w:tcPr>
          <w:p w14:paraId="41152DD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648C3FC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850" w:type="dxa"/>
          </w:tcPr>
          <w:p w14:paraId="7377E21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203" w:type="dxa"/>
          </w:tcPr>
          <w:p w14:paraId="5928EDD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2.245</w:t>
            </w:r>
          </w:p>
        </w:tc>
        <w:tc>
          <w:tcPr>
            <w:tcW w:w="851" w:type="dxa"/>
          </w:tcPr>
          <w:p w14:paraId="1239ED9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535D479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201" w:type="dxa"/>
          </w:tcPr>
          <w:p w14:paraId="3C908E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8.528</w:t>
            </w:r>
          </w:p>
        </w:tc>
      </w:tr>
      <w:tr w:rsidR="008B518D" w:rsidRPr="00A0094F" w14:paraId="3CB77D0B" w14:textId="77777777" w:rsidTr="002B1196">
        <w:tc>
          <w:tcPr>
            <w:tcW w:w="2526" w:type="dxa"/>
          </w:tcPr>
          <w:p w14:paraId="4CD164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921" w:type="dxa"/>
          </w:tcPr>
          <w:p w14:paraId="18196DF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229CEB2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50" w:type="dxa"/>
          </w:tcPr>
          <w:p w14:paraId="78F6477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1203" w:type="dxa"/>
          </w:tcPr>
          <w:p w14:paraId="1B210D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78.262</w:t>
            </w:r>
          </w:p>
        </w:tc>
        <w:tc>
          <w:tcPr>
            <w:tcW w:w="851" w:type="dxa"/>
          </w:tcPr>
          <w:p w14:paraId="5E0B180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6AA5C3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201" w:type="dxa"/>
          </w:tcPr>
          <w:p w14:paraId="745A067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2.885</w:t>
            </w:r>
          </w:p>
        </w:tc>
      </w:tr>
      <w:tr w:rsidR="008B518D" w:rsidRPr="00A0094F" w14:paraId="3D274FF8" w14:textId="77777777" w:rsidTr="002B1196">
        <w:tc>
          <w:tcPr>
            <w:tcW w:w="2526" w:type="dxa"/>
          </w:tcPr>
          <w:p w14:paraId="6644D93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WI</w:t>
            </w:r>
          </w:p>
        </w:tc>
        <w:tc>
          <w:tcPr>
            <w:tcW w:w="921" w:type="dxa"/>
          </w:tcPr>
          <w:p w14:paraId="7A4F465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4E4951A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850" w:type="dxa"/>
          </w:tcPr>
          <w:p w14:paraId="6DCDCD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203" w:type="dxa"/>
          </w:tcPr>
          <w:p w14:paraId="0B58628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0.876</w:t>
            </w:r>
          </w:p>
        </w:tc>
        <w:tc>
          <w:tcPr>
            <w:tcW w:w="851" w:type="dxa"/>
          </w:tcPr>
          <w:p w14:paraId="58C8B87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2759D53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201" w:type="dxa"/>
          </w:tcPr>
          <w:p w14:paraId="3C55A85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6.219</w:t>
            </w:r>
          </w:p>
        </w:tc>
      </w:tr>
      <w:tr w:rsidR="008B518D" w:rsidRPr="00A0094F" w14:paraId="09C870A6" w14:textId="77777777" w:rsidTr="002B1196">
        <w:tc>
          <w:tcPr>
            <w:tcW w:w="2526" w:type="dxa"/>
          </w:tcPr>
          <w:p w14:paraId="2833B27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21" w:type="dxa"/>
          </w:tcPr>
          <w:p w14:paraId="6251484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634DD01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850" w:type="dxa"/>
          </w:tcPr>
          <w:p w14:paraId="3B34BA1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203" w:type="dxa"/>
          </w:tcPr>
          <w:p w14:paraId="70D456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69.861</w:t>
            </w:r>
          </w:p>
        </w:tc>
        <w:tc>
          <w:tcPr>
            <w:tcW w:w="851" w:type="dxa"/>
          </w:tcPr>
          <w:p w14:paraId="1D0E25E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42D00C7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01" w:type="dxa"/>
          </w:tcPr>
          <w:p w14:paraId="427B285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7.481</w:t>
            </w:r>
          </w:p>
        </w:tc>
      </w:tr>
      <w:tr w:rsidR="008B518D" w:rsidRPr="00A0094F" w14:paraId="3CB9DC9F" w14:textId="77777777" w:rsidTr="002B1196">
        <w:tc>
          <w:tcPr>
            <w:tcW w:w="2526" w:type="dxa"/>
          </w:tcPr>
          <w:p w14:paraId="6996434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mid/arid index</w:t>
            </w:r>
          </w:p>
        </w:tc>
        <w:tc>
          <w:tcPr>
            <w:tcW w:w="921" w:type="dxa"/>
          </w:tcPr>
          <w:p w14:paraId="449F023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232587A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D29D1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7E1396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63C0D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4BE8E5B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0C0BA5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DC1E4C8" w14:textId="77777777" w:rsidTr="002B1196">
        <w:tc>
          <w:tcPr>
            <w:tcW w:w="2526" w:type="dxa"/>
          </w:tcPr>
          <w:p w14:paraId="4151960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921" w:type="dxa"/>
          </w:tcPr>
          <w:p w14:paraId="71F480D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4BFEFE0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50" w:type="dxa"/>
          </w:tcPr>
          <w:p w14:paraId="106481F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1203" w:type="dxa"/>
          </w:tcPr>
          <w:p w14:paraId="7ADA299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6.041</w:t>
            </w:r>
          </w:p>
        </w:tc>
        <w:tc>
          <w:tcPr>
            <w:tcW w:w="851" w:type="dxa"/>
          </w:tcPr>
          <w:p w14:paraId="1E7A1EF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4E0271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201" w:type="dxa"/>
          </w:tcPr>
          <w:p w14:paraId="4EBB97F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45.137</w:t>
            </w:r>
          </w:p>
        </w:tc>
      </w:tr>
      <w:tr w:rsidR="008B518D" w:rsidRPr="00A0094F" w14:paraId="6DA36488" w14:textId="77777777" w:rsidTr="002B1196">
        <w:tc>
          <w:tcPr>
            <w:tcW w:w="2526" w:type="dxa"/>
          </w:tcPr>
          <w:p w14:paraId="62727E6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CQ</w:t>
            </w:r>
          </w:p>
        </w:tc>
        <w:tc>
          <w:tcPr>
            <w:tcW w:w="921" w:type="dxa"/>
          </w:tcPr>
          <w:p w14:paraId="5D684CF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01" w:type="dxa"/>
          </w:tcPr>
          <w:p w14:paraId="055EBE16" w14:textId="77777777" w:rsidR="008B518D" w:rsidRPr="00A0094F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03</w:t>
            </w:r>
          </w:p>
        </w:tc>
        <w:tc>
          <w:tcPr>
            <w:tcW w:w="850" w:type="dxa"/>
          </w:tcPr>
          <w:p w14:paraId="1EAF179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203" w:type="dxa"/>
          </w:tcPr>
          <w:p w14:paraId="3E293EF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64.885</w:t>
            </w:r>
          </w:p>
        </w:tc>
        <w:tc>
          <w:tcPr>
            <w:tcW w:w="851" w:type="dxa"/>
          </w:tcPr>
          <w:p w14:paraId="4F6189A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dxa"/>
          </w:tcPr>
          <w:p w14:paraId="6BE9E80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01" w:type="dxa"/>
          </w:tcPr>
          <w:p w14:paraId="0776A4F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23.752</w:t>
            </w:r>
          </w:p>
        </w:tc>
      </w:tr>
      <w:tr w:rsidR="008B518D" w:rsidRPr="00A0094F" w14:paraId="6202E848" w14:textId="77777777" w:rsidTr="002B1196">
        <w:tc>
          <w:tcPr>
            <w:tcW w:w="2526" w:type="dxa"/>
          </w:tcPr>
          <w:p w14:paraId="3054963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WQ</w:t>
            </w:r>
          </w:p>
        </w:tc>
        <w:tc>
          <w:tcPr>
            <w:tcW w:w="921" w:type="dxa"/>
          </w:tcPr>
          <w:p w14:paraId="3813898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6090002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50" w:type="dxa"/>
          </w:tcPr>
          <w:p w14:paraId="0F6362B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203" w:type="dxa"/>
          </w:tcPr>
          <w:p w14:paraId="72CDD77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74.935</w:t>
            </w:r>
          </w:p>
        </w:tc>
        <w:tc>
          <w:tcPr>
            <w:tcW w:w="851" w:type="dxa"/>
          </w:tcPr>
          <w:p w14:paraId="5DCF24A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6EBD03D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201" w:type="dxa"/>
          </w:tcPr>
          <w:p w14:paraId="6449104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33.685</w:t>
            </w:r>
          </w:p>
        </w:tc>
      </w:tr>
      <w:tr w:rsidR="008B518D" w:rsidRPr="00A0094F" w14:paraId="24ED0207" w14:textId="77777777" w:rsidTr="002B1196">
        <w:tc>
          <w:tcPr>
            <w:tcW w:w="2526" w:type="dxa"/>
          </w:tcPr>
          <w:p w14:paraId="2496069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ntegrative climatic index</w:t>
            </w:r>
          </w:p>
        </w:tc>
        <w:tc>
          <w:tcPr>
            <w:tcW w:w="921" w:type="dxa"/>
          </w:tcPr>
          <w:p w14:paraId="2A87D96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38ABF24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7A479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69183AD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977BD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0B77BAF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B4D060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CBD0AF5" w14:textId="77777777" w:rsidTr="002B1196">
        <w:tc>
          <w:tcPr>
            <w:tcW w:w="2526" w:type="dxa"/>
          </w:tcPr>
          <w:p w14:paraId="337384F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921" w:type="dxa"/>
          </w:tcPr>
          <w:p w14:paraId="71C0909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03786FD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50" w:type="dxa"/>
          </w:tcPr>
          <w:p w14:paraId="3E67436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203" w:type="dxa"/>
          </w:tcPr>
          <w:p w14:paraId="1A90A38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89.015</w:t>
            </w:r>
          </w:p>
        </w:tc>
        <w:tc>
          <w:tcPr>
            <w:tcW w:w="851" w:type="dxa"/>
          </w:tcPr>
          <w:p w14:paraId="39DE29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81" w:type="dxa"/>
          </w:tcPr>
          <w:p w14:paraId="1AF8E9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201" w:type="dxa"/>
          </w:tcPr>
          <w:p w14:paraId="5A2230F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44.942</w:t>
            </w:r>
          </w:p>
        </w:tc>
      </w:tr>
      <w:tr w:rsidR="008B518D" w:rsidRPr="00A0094F" w14:paraId="646EE923" w14:textId="77777777" w:rsidTr="002B1196">
        <w:tc>
          <w:tcPr>
            <w:tcW w:w="2526" w:type="dxa"/>
          </w:tcPr>
          <w:p w14:paraId="2B5A3EA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21" w:type="dxa"/>
          </w:tcPr>
          <w:p w14:paraId="402385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01" w:type="dxa"/>
          </w:tcPr>
          <w:p w14:paraId="2DD02B11" w14:textId="77777777" w:rsidR="008B518D" w:rsidRPr="00A0094F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00</w:t>
            </w:r>
          </w:p>
        </w:tc>
        <w:tc>
          <w:tcPr>
            <w:tcW w:w="850" w:type="dxa"/>
          </w:tcPr>
          <w:p w14:paraId="2610E3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1203" w:type="dxa"/>
          </w:tcPr>
          <w:p w14:paraId="70FDF58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63.943</w:t>
            </w:r>
          </w:p>
        </w:tc>
        <w:tc>
          <w:tcPr>
            <w:tcW w:w="851" w:type="dxa"/>
          </w:tcPr>
          <w:p w14:paraId="59C1C98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dxa"/>
          </w:tcPr>
          <w:p w14:paraId="7A5E5A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01" w:type="dxa"/>
          </w:tcPr>
          <w:p w14:paraId="10CB5B0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23.034</w:t>
            </w:r>
          </w:p>
        </w:tc>
      </w:tr>
      <w:tr w:rsidR="008B518D" w:rsidRPr="00A0094F" w14:paraId="2A12B6EE" w14:textId="77777777" w:rsidTr="002B1196">
        <w:tc>
          <w:tcPr>
            <w:tcW w:w="2526" w:type="dxa"/>
          </w:tcPr>
          <w:p w14:paraId="0DF2D1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PP</w:t>
            </w:r>
          </w:p>
        </w:tc>
        <w:tc>
          <w:tcPr>
            <w:tcW w:w="921" w:type="dxa"/>
          </w:tcPr>
          <w:p w14:paraId="3752C03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01" w:type="dxa"/>
          </w:tcPr>
          <w:p w14:paraId="7CA6009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50" w:type="dxa"/>
          </w:tcPr>
          <w:p w14:paraId="077244B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203" w:type="dxa"/>
          </w:tcPr>
          <w:p w14:paraId="45C273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364.068</w:t>
            </w:r>
          </w:p>
        </w:tc>
        <w:tc>
          <w:tcPr>
            <w:tcW w:w="851" w:type="dxa"/>
          </w:tcPr>
          <w:p w14:paraId="4FDF55B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81" w:type="dxa"/>
          </w:tcPr>
          <w:p w14:paraId="45E8BDA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201" w:type="dxa"/>
          </w:tcPr>
          <w:p w14:paraId="0CBF830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222.873</w:t>
            </w:r>
          </w:p>
        </w:tc>
      </w:tr>
    </w:tbl>
    <w:p w14:paraId="2B0086F4" w14:textId="77777777" w:rsidR="008B518D" w:rsidRPr="00A0094F" w:rsidRDefault="008B518D" w:rsidP="002B1196">
      <w:pPr>
        <w:rPr>
          <w:rFonts w:ascii="Times New Roman" w:hAnsi="Times New Roman" w:cs="Times New Roman"/>
        </w:rPr>
      </w:pPr>
    </w:p>
    <w:p w14:paraId="4E4604D9" w14:textId="77777777" w:rsidR="008B518D" w:rsidRPr="00A0094F" w:rsidRDefault="008B518D" w:rsidP="002B1196">
      <w:pPr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lang w:eastAsia="zh-CN"/>
        </w:rPr>
        <w:t>4.3 Ray</w:t>
      </w:r>
      <w:r w:rsidRPr="00A0094F">
        <w:rPr>
          <w:rFonts w:ascii="Times New Roman" w:hAnsi="Times New Roman" w:cs="Times New Roman"/>
        </w:rPr>
        <w:t xml:space="preserve"> fraction</w:t>
      </w:r>
    </w:p>
    <w:tbl>
      <w:tblPr>
        <w:tblStyle w:val="ac"/>
        <w:tblW w:w="9276" w:type="dxa"/>
        <w:tblLook w:val="04A0" w:firstRow="1" w:lastRow="0" w:firstColumn="1" w:lastColumn="0" w:noHBand="0" w:noVBand="1"/>
      </w:tblPr>
      <w:tblGrid>
        <w:gridCol w:w="2419"/>
        <w:gridCol w:w="926"/>
        <w:gridCol w:w="903"/>
        <w:gridCol w:w="850"/>
        <w:gridCol w:w="1203"/>
        <w:gridCol w:w="924"/>
        <w:gridCol w:w="850"/>
        <w:gridCol w:w="1201"/>
      </w:tblGrid>
      <w:tr w:rsidR="008B518D" w:rsidRPr="00A0094F" w14:paraId="47AE3D4F" w14:textId="77777777" w:rsidTr="002B1196">
        <w:tc>
          <w:tcPr>
            <w:tcW w:w="2419" w:type="dxa"/>
          </w:tcPr>
          <w:p w14:paraId="6F34DA3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3882" w:type="dxa"/>
            <w:gridSpan w:val="4"/>
          </w:tcPr>
          <w:p w14:paraId="59A53518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hylogenetic model</w:t>
            </w:r>
          </w:p>
        </w:tc>
        <w:tc>
          <w:tcPr>
            <w:tcW w:w="2975" w:type="dxa"/>
            <w:gridSpan w:val="3"/>
          </w:tcPr>
          <w:p w14:paraId="31F2B8F4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on-phylogenetic model</w:t>
            </w:r>
          </w:p>
        </w:tc>
      </w:tr>
      <w:tr w:rsidR="008B518D" w:rsidRPr="00A0094F" w14:paraId="0FF7B3E0" w14:textId="77777777" w:rsidTr="002B1196">
        <w:tc>
          <w:tcPr>
            <w:tcW w:w="2419" w:type="dxa"/>
          </w:tcPr>
          <w:p w14:paraId="0272E34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C8603F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03" w:type="dxa"/>
          </w:tcPr>
          <w:p w14:paraId="0C54020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hy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0DDE1CA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1203" w:type="dxa"/>
          </w:tcPr>
          <w:p w14:paraId="1CFDE8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924" w:type="dxa"/>
          </w:tcPr>
          <w:p w14:paraId="53D2DAC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50" w:type="dxa"/>
          </w:tcPr>
          <w:p w14:paraId="5B20FB0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1" w:type="dxa"/>
          </w:tcPr>
          <w:p w14:paraId="1B4A64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8B518D" w:rsidRPr="00A0094F" w14:paraId="20222FAC" w14:textId="77777777" w:rsidTr="002B1196">
        <w:tc>
          <w:tcPr>
            <w:tcW w:w="2419" w:type="dxa"/>
          </w:tcPr>
          <w:p w14:paraId="2CBC452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Geography gradient</w:t>
            </w:r>
          </w:p>
        </w:tc>
        <w:tc>
          <w:tcPr>
            <w:tcW w:w="926" w:type="dxa"/>
          </w:tcPr>
          <w:p w14:paraId="4DB6E76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7CD73CC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4324C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2E811E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4C03E30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292CD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2A99E1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6D9A2EC" w14:textId="77777777" w:rsidTr="002B1196">
        <w:tc>
          <w:tcPr>
            <w:tcW w:w="2419" w:type="dxa"/>
          </w:tcPr>
          <w:p w14:paraId="5A8B9B1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ongitude(MALO)</w:t>
            </w:r>
          </w:p>
        </w:tc>
        <w:tc>
          <w:tcPr>
            <w:tcW w:w="926" w:type="dxa"/>
          </w:tcPr>
          <w:p w14:paraId="38CAD29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57FE055B" w14:textId="1E703EBC" w:rsidR="008B518D" w:rsidRPr="00A0094F" w:rsidRDefault="0095493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50" w:type="dxa"/>
          </w:tcPr>
          <w:p w14:paraId="472062B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1203" w:type="dxa"/>
          </w:tcPr>
          <w:p w14:paraId="40785E4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2042.503</w:t>
            </w:r>
          </w:p>
        </w:tc>
        <w:tc>
          <w:tcPr>
            <w:tcW w:w="924" w:type="dxa"/>
          </w:tcPr>
          <w:p w14:paraId="64C582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081B8977" w14:textId="01150512" w:rsidR="008B518D" w:rsidRPr="00A0094F" w:rsidRDefault="0095493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01" w:type="dxa"/>
          </w:tcPr>
          <w:p w14:paraId="2375520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28.304</w:t>
            </w:r>
          </w:p>
        </w:tc>
      </w:tr>
      <w:tr w:rsidR="008B518D" w:rsidRPr="00A0094F" w14:paraId="2F7462C6" w14:textId="77777777" w:rsidTr="002B1196">
        <w:tc>
          <w:tcPr>
            <w:tcW w:w="2419" w:type="dxa"/>
          </w:tcPr>
          <w:p w14:paraId="464C2EA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ongitude(MILO)</w:t>
            </w:r>
          </w:p>
        </w:tc>
        <w:tc>
          <w:tcPr>
            <w:tcW w:w="926" w:type="dxa"/>
          </w:tcPr>
          <w:p w14:paraId="73A653E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322</w:t>
            </w:r>
          </w:p>
        </w:tc>
        <w:tc>
          <w:tcPr>
            <w:tcW w:w="903" w:type="dxa"/>
          </w:tcPr>
          <w:p w14:paraId="4EED5D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36FA3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6F2A17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3CDDFFB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50" w:type="dxa"/>
          </w:tcPr>
          <w:p w14:paraId="2BA6D2B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9EF614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8172ED8" w14:textId="77777777" w:rsidTr="002B1196">
        <w:tc>
          <w:tcPr>
            <w:tcW w:w="2419" w:type="dxa"/>
          </w:tcPr>
          <w:p w14:paraId="1EFE085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ongitude(MPLO)</w:t>
            </w:r>
          </w:p>
        </w:tc>
        <w:tc>
          <w:tcPr>
            <w:tcW w:w="926" w:type="dxa"/>
          </w:tcPr>
          <w:p w14:paraId="1291E2B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903" w:type="dxa"/>
          </w:tcPr>
          <w:p w14:paraId="01B377C7" w14:textId="12DE5942" w:rsidR="008B518D" w:rsidRPr="00A0094F" w:rsidRDefault="0095493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  <w:r w:rsidR="008B518D"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5D06B2F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203" w:type="dxa"/>
          </w:tcPr>
          <w:p w14:paraId="650D2F0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28.110</w:t>
            </w:r>
          </w:p>
        </w:tc>
        <w:tc>
          <w:tcPr>
            <w:tcW w:w="924" w:type="dxa"/>
          </w:tcPr>
          <w:p w14:paraId="45D253A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50" w:type="dxa"/>
          </w:tcPr>
          <w:p w14:paraId="30E0BA70" w14:textId="532378CE" w:rsidR="008B518D" w:rsidRPr="00A0094F" w:rsidRDefault="0095493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01" w:type="dxa"/>
          </w:tcPr>
          <w:p w14:paraId="385D231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10.228</w:t>
            </w:r>
          </w:p>
        </w:tc>
      </w:tr>
      <w:tr w:rsidR="008B518D" w:rsidRPr="00A0094F" w14:paraId="7725F8D9" w14:textId="77777777" w:rsidTr="002B1196">
        <w:tc>
          <w:tcPr>
            <w:tcW w:w="2419" w:type="dxa"/>
          </w:tcPr>
          <w:p w14:paraId="5C6D155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atitude(MALA)</w:t>
            </w:r>
          </w:p>
        </w:tc>
        <w:tc>
          <w:tcPr>
            <w:tcW w:w="926" w:type="dxa"/>
          </w:tcPr>
          <w:p w14:paraId="5FD8BAF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188A7CF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50" w:type="dxa"/>
          </w:tcPr>
          <w:p w14:paraId="13E7D4C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203" w:type="dxa"/>
          </w:tcPr>
          <w:p w14:paraId="3FDAF5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56.803</w:t>
            </w:r>
          </w:p>
        </w:tc>
        <w:tc>
          <w:tcPr>
            <w:tcW w:w="924" w:type="dxa"/>
          </w:tcPr>
          <w:p w14:paraId="4E06C26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745C8E6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201" w:type="dxa"/>
          </w:tcPr>
          <w:p w14:paraId="1DD107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8.617</w:t>
            </w:r>
          </w:p>
        </w:tc>
      </w:tr>
      <w:tr w:rsidR="008B518D" w:rsidRPr="00A0094F" w14:paraId="1B306A21" w14:textId="77777777" w:rsidTr="002B1196">
        <w:tc>
          <w:tcPr>
            <w:tcW w:w="2419" w:type="dxa"/>
          </w:tcPr>
          <w:p w14:paraId="06C89CD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atitude(MILA)</w:t>
            </w:r>
          </w:p>
        </w:tc>
        <w:tc>
          <w:tcPr>
            <w:tcW w:w="926" w:type="dxa"/>
          </w:tcPr>
          <w:p w14:paraId="593494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903" w:type="dxa"/>
          </w:tcPr>
          <w:p w14:paraId="512B404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50" w:type="dxa"/>
          </w:tcPr>
          <w:p w14:paraId="034D642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203" w:type="dxa"/>
          </w:tcPr>
          <w:p w14:paraId="4B089BF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28.744</w:t>
            </w:r>
          </w:p>
        </w:tc>
        <w:tc>
          <w:tcPr>
            <w:tcW w:w="924" w:type="dxa"/>
          </w:tcPr>
          <w:p w14:paraId="2453299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257084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201" w:type="dxa"/>
          </w:tcPr>
          <w:p w14:paraId="689E47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49.913</w:t>
            </w:r>
          </w:p>
        </w:tc>
      </w:tr>
      <w:tr w:rsidR="008B518D" w:rsidRPr="00A0094F" w14:paraId="0C903C9A" w14:textId="77777777" w:rsidTr="002B1196">
        <w:tc>
          <w:tcPr>
            <w:tcW w:w="2419" w:type="dxa"/>
          </w:tcPr>
          <w:p w14:paraId="2B6422E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atitude(MPLA)</w:t>
            </w:r>
          </w:p>
        </w:tc>
        <w:tc>
          <w:tcPr>
            <w:tcW w:w="926" w:type="dxa"/>
          </w:tcPr>
          <w:p w14:paraId="3B9B79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569C28FA" w14:textId="66B6DCD3" w:rsidR="008B518D" w:rsidRPr="00A0094F" w:rsidRDefault="0095493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50" w:type="dxa"/>
          </w:tcPr>
          <w:p w14:paraId="3FDCDC8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203" w:type="dxa"/>
          </w:tcPr>
          <w:p w14:paraId="1706165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9.941</w:t>
            </w:r>
          </w:p>
        </w:tc>
        <w:tc>
          <w:tcPr>
            <w:tcW w:w="924" w:type="dxa"/>
          </w:tcPr>
          <w:p w14:paraId="5F93F0E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498CC972" w14:textId="7B9D9054" w:rsidR="008B518D" w:rsidRPr="00A0094F" w:rsidRDefault="00954931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518D" w:rsidRPr="00A0094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01" w:type="dxa"/>
          </w:tcPr>
          <w:p w14:paraId="3918EED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67.058</w:t>
            </w:r>
          </w:p>
        </w:tc>
      </w:tr>
      <w:tr w:rsidR="008B518D" w:rsidRPr="00A0094F" w14:paraId="6EE0240D" w14:textId="77777777" w:rsidTr="002B1196">
        <w:tc>
          <w:tcPr>
            <w:tcW w:w="2419" w:type="dxa"/>
          </w:tcPr>
          <w:p w14:paraId="147188C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2993A4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2B5D4C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40FFE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19A6A77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2973A34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4B97D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30DAE2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4D407B4F" w14:textId="77777777" w:rsidTr="002B1196">
        <w:tc>
          <w:tcPr>
            <w:tcW w:w="2419" w:type="dxa"/>
          </w:tcPr>
          <w:p w14:paraId="27D404F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Climate</w:t>
            </w:r>
          </w:p>
        </w:tc>
        <w:tc>
          <w:tcPr>
            <w:tcW w:w="926" w:type="dxa"/>
          </w:tcPr>
          <w:p w14:paraId="0BCFC73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3D1A14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97CAD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564DC1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0010763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94044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375120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26F07722" w14:textId="77777777" w:rsidTr="002B1196">
        <w:tc>
          <w:tcPr>
            <w:tcW w:w="2419" w:type="dxa"/>
          </w:tcPr>
          <w:p w14:paraId="3DC7703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Thermal index</w:t>
            </w:r>
          </w:p>
        </w:tc>
        <w:tc>
          <w:tcPr>
            <w:tcW w:w="926" w:type="dxa"/>
          </w:tcPr>
          <w:p w14:paraId="272A05F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1233AFD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EDC68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3E56F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03F907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B0DF2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36E3B9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FE83DCD" w14:textId="77777777" w:rsidTr="002B1196">
        <w:tc>
          <w:tcPr>
            <w:tcW w:w="2419" w:type="dxa"/>
          </w:tcPr>
          <w:p w14:paraId="7217091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</w:p>
        </w:tc>
        <w:tc>
          <w:tcPr>
            <w:tcW w:w="926" w:type="dxa"/>
          </w:tcPr>
          <w:p w14:paraId="78C400C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125FD60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850" w:type="dxa"/>
          </w:tcPr>
          <w:p w14:paraId="01A363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203" w:type="dxa"/>
          </w:tcPr>
          <w:p w14:paraId="743C4AB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6.361</w:t>
            </w:r>
          </w:p>
        </w:tc>
        <w:tc>
          <w:tcPr>
            <w:tcW w:w="924" w:type="dxa"/>
          </w:tcPr>
          <w:p w14:paraId="480B385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717DD36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201" w:type="dxa"/>
          </w:tcPr>
          <w:p w14:paraId="0323CFD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29.457</w:t>
            </w:r>
          </w:p>
        </w:tc>
      </w:tr>
      <w:tr w:rsidR="008B518D" w:rsidRPr="00A0094F" w14:paraId="1649E8BE" w14:textId="77777777" w:rsidTr="002B1196">
        <w:tc>
          <w:tcPr>
            <w:tcW w:w="2419" w:type="dxa"/>
          </w:tcPr>
          <w:p w14:paraId="5B978F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CM</w:t>
            </w:r>
          </w:p>
        </w:tc>
        <w:tc>
          <w:tcPr>
            <w:tcW w:w="926" w:type="dxa"/>
          </w:tcPr>
          <w:p w14:paraId="6073BFE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5394D48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850" w:type="dxa"/>
          </w:tcPr>
          <w:p w14:paraId="0FA95A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203" w:type="dxa"/>
          </w:tcPr>
          <w:p w14:paraId="6F0CCFD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52.279</w:t>
            </w:r>
          </w:p>
        </w:tc>
        <w:tc>
          <w:tcPr>
            <w:tcW w:w="924" w:type="dxa"/>
          </w:tcPr>
          <w:p w14:paraId="598F8BB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72EF759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201" w:type="dxa"/>
          </w:tcPr>
          <w:p w14:paraId="677F36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4.313</w:t>
            </w:r>
          </w:p>
        </w:tc>
      </w:tr>
      <w:tr w:rsidR="008B518D" w:rsidRPr="00A0094F" w14:paraId="1949EDA8" w14:textId="77777777" w:rsidTr="002B1196">
        <w:tc>
          <w:tcPr>
            <w:tcW w:w="2419" w:type="dxa"/>
          </w:tcPr>
          <w:p w14:paraId="2C728E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WM</w:t>
            </w:r>
          </w:p>
        </w:tc>
        <w:tc>
          <w:tcPr>
            <w:tcW w:w="926" w:type="dxa"/>
          </w:tcPr>
          <w:p w14:paraId="41C617D0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398</w:t>
            </w:r>
          </w:p>
        </w:tc>
        <w:tc>
          <w:tcPr>
            <w:tcW w:w="903" w:type="dxa"/>
          </w:tcPr>
          <w:p w14:paraId="678C65D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2CF7A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8257AC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40E3746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850" w:type="dxa"/>
          </w:tcPr>
          <w:p w14:paraId="70F5DD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347EC8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85EA37B" w14:textId="77777777" w:rsidTr="002B1196">
        <w:tc>
          <w:tcPr>
            <w:tcW w:w="2419" w:type="dxa"/>
          </w:tcPr>
          <w:p w14:paraId="442F0E1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BT</w:t>
            </w:r>
          </w:p>
        </w:tc>
        <w:tc>
          <w:tcPr>
            <w:tcW w:w="926" w:type="dxa"/>
          </w:tcPr>
          <w:p w14:paraId="5C3D3E5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348D2DE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50" w:type="dxa"/>
          </w:tcPr>
          <w:p w14:paraId="2725D2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1203" w:type="dxa"/>
          </w:tcPr>
          <w:p w14:paraId="7118AA4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6.238</w:t>
            </w:r>
          </w:p>
        </w:tc>
        <w:tc>
          <w:tcPr>
            <w:tcW w:w="924" w:type="dxa"/>
          </w:tcPr>
          <w:p w14:paraId="5A4A49A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6EF770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201" w:type="dxa"/>
          </w:tcPr>
          <w:p w14:paraId="25A364C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0.301</w:t>
            </w:r>
          </w:p>
        </w:tc>
      </w:tr>
      <w:tr w:rsidR="008B518D" w:rsidRPr="00A0094F" w14:paraId="23607214" w14:textId="77777777" w:rsidTr="002B1196">
        <w:tc>
          <w:tcPr>
            <w:tcW w:w="2419" w:type="dxa"/>
          </w:tcPr>
          <w:p w14:paraId="31B2501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T</w:t>
            </w:r>
          </w:p>
        </w:tc>
        <w:tc>
          <w:tcPr>
            <w:tcW w:w="926" w:type="dxa"/>
          </w:tcPr>
          <w:p w14:paraId="20B77B3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39FEC64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850" w:type="dxa"/>
          </w:tcPr>
          <w:p w14:paraId="7E0A18D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203" w:type="dxa"/>
          </w:tcPr>
          <w:p w14:paraId="6468CC8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1.52</w:t>
            </w:r>
          </w:p>
        </w:tc>
        <w:tc>
          <w:tcPr>
            <w:tcW w:w="924" w:type="dxa"/>
          </w:tcPr>
          <w:p w14:paraId="237AFC6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4032FA4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201" w:type="dxa"/>
          </w:tcPr>
          <w:p w14:paraId="7EB93CD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28.66</w:t>
            </w:r>
          </w:p>
        </w:tc>
      </w:tr>
      <w:tr w:rsidR="008B518D" w:rsidRPr="00A0094F" w14:paraId="09964F83" w14:textId="77777777" w:rsidTr="002B1196">
        <w:tc>
          <w:tcPr>
            <w:tcW w:w="2419" w:type="dxa"/>
          </w:tcPr>
          <w:p w14:paraId="46053EE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WI</w:t>
            </w:r>
          </w:p>
        </w:tc>
        <w:tc>
          <w:tcPr>
            <w:tcW w:w="926" w:type="dxa"/>
          </w:tcPr>
          <w:p w14:paraId="524B3B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2B3F02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50" w:type="dxa"/>
          </w:tcPr>
          <w:p w14:paraId="2B4417C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203" w:type="dxa"/>
          </w:tcPr>
          <w:p w14:paraId="6E50D81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5.225</w:t>
            </w:r>
          </w:p>
        </w:tc>
        <w:tc>
          <w:tcPr>
            <w:tcW w:w="924" w:type="dxa"/>
          </w:tcPr>
          <w:p w14:paraId="2E7E463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3D597D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201" w:type="dxa"/>
          </w:tcPr>
          <w:p w14:paraId="2D2BEF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0.093</w:t>
            </w:r>
          </w:p>
        </w:tc>
      </w:tr>
      <w:tr w:rsidR="008B518D" w:rsidRPr="00A0094F" w14:paraId="2C305D25" w14:textId="77777777" w:rsidTr="002B1196">
        <w:tc>
          <w:tcPr>
            <w:tcW w:w="2419" w:type="dxa"/>
          </w:tcPr>
          <w:p w14:paraId="667506A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26" w:type="dxa"/>
          </w:tcPr>
          <w:p w14:paraId="328CA84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5921934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850" w:type="dxa"/>
          </w:tcPr>
          <w:p w14:paraId="781CB8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203" w:type="dxa"/>
          </w:tcPr>
          <w:p w14:paraId="00CEBF9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5.400</w:t>
            </w:r>
          </w:p>
        </w:tc>
        <w:tc>
          <w:tcPr>
            <w:tcW w:w="924" w:type="dxa"/>
          </w:tcPr>
          <w:p w14:paraId="1697F18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5E195EF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201" w:type="dxa"/>
          </w:tcPr>
          <w:p w14:paraId="0E5D4BC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16.753</w:t>
            </w:r>
          </w:p>
        </w:tc>
      </w:tr>
      <w:tr w:rsidR="008B518D" w:rsidRPr="00A0094F" w14:paraId="2BF2FE5C" w14:textId="77777777" w:rsidTr="002B1196">
        <w:tc>
          <w:tcPr>
            <w:tcW w:w="2419" w:type="dxa"/>
          </w:tcPr>
          <w:p w14:paraId="56721E1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Humid/arid index</w:t>
            </w:r>
          </w:p>
        </w:tc>
        <w:tc>
          <w:tcPr>
            <w:tcW w:w="926" w:type="dxa"/>
          </w:tcPr>
          <w:p w14:paraId="72F96DC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65F4B30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84B74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397837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3FBA3C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C63C1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AFD214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32D17475" w14:textId="77777777" w:rsidTr="002B1196">
        <w:tc>
          <w:tcPr>
            <w:tcW w:w="2419" w:type="dxa"/>
          </w:tcPr>
          <w:p w14:paraId="2414C72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926" w:type="dxa"/>
          </w:tcPr>
          <w:p w14:paraId="4C299BD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734CF53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50" w:type="dxa"/>
          </w:tcPr>
          <w:p w14:paraId="6A6895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1203" w:type="dxa"/>
          </w:tcPr>
          <w:p w14:paraId="4941EA9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0.850</w:t>
            </w:r>
          </w:p>
        </w:tc>
        <w:tc>
          <w:tcPr>
            <w:tcW w:w="924" w:type="dxa"/>
          </w:tcPr>
          <w:p w14:paraId="00D1117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6F98236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201" w:type="dxa"/>
          </w:tcPr>
          <w:p w14:paraId="3A92F51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16.893</w:t>
            </w:r>
          </w:p>
        </w:tc>
      </w:tr>
      <w:tr w:rsidR="008B518D" w:rsidRPr="00A0094F" w14:paraId="70F9A918" w14:textId="77777777" w:rsidTr="002B1196">
        <w:tc>
          <w:tcPr>
            <w:tcW w:w="2419" w:type="dxa"/>
          </w:tcPr>
          <w:p w14:paraId="286D851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CQ</w:t>
            </w:r>
          </w:p>
        </w:tc>
        <w:tc>
          <w:tcPr>
            <w:tcW w:w="926" w:type="dxa"/>
          </w:tcPr>
          <w:p w14:paraId="0C96D1D8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383</w:t>
            </w:r>
          </w:p>
        </w:tc>
        <w:tc>
          <w:tcPr>
            <w:tcW w:w="903" w:type="dxa"/>
          </w:tcPr>
          <w:p w14:paraId="10FCF7D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BC47D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91E174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126F831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850" w:type="dxa"/>
          </w:tcPr>
          <w:p w14:paraId="5B03E44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3F59BEC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E702F89" w14:textId="77777777" w:rsidTr="002B1196">
        <w:tc>
          <w:tcPr>
            <w:tcW w:w="2419" w:type="dxa"/>
          </w:tcPr>
          <w:p w14:paraId="34D8E9C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WQ</w:t>
            </w:r>
          </w:p>
        </w:tc>
        <w:tc>
          <w:tcPr>
            <w:tcW w:w="926" w:type="dxa"/>
          </w:tcPr>
          <w:p w14:paraId="008CDB5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36C7A25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850" w:type="dxa"/>
          </w:tcPr>
          <w:p w14:paraId="23AB1E7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203" w:type="dxa"/>
          </w:tcPr>
          <w:p w14:paraId="76BBEDF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0.950</w:t>
            </w:r>
          </w:p>
        </w:tc>
        <w:tc>
          <w:tcPr>
            <w:tcW w:w="924" w:type="dxa"/>
          </w:tcPr>
          <w:p w14:paraId="22A5859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430379D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201" w:type="dxa"/>
          </w:tcPr>
          <w:p w14:paraId="776590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17.982</w:t>
            </w:r>
          </w:p>
        </w:tc>
      </w:tr>
      <w:tr w:rsidR="008B518D" w:rsidRPr="00A0094F" w14:paraId="4ED227A9" w14:textId="77777777" w:rsidTr="002B1196">
        <w:tc>
          <w:tcPr>
            <w:tcW w:w="2419" w:type="dxa"/>
          </w:tcPr>
          <w:p w14:paraId="00DC5D6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ntegrative climatic index</w:t>
            </w:r>
          </w:p>
        </w:tc>
        <w:tc>
          <w:tcPr>
            <w:tcW w:w="926" w:type="dxa"/>
          </w:tcPr>
          <w:p w14:paraId="20F73E7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48230D4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C04F4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03AEB5C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608082B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235DC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0D1771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04C2640" w14:textId="77777777" w:rsidTr="002B1196">
        <w:tc>
          <w:tcPr>
            <w:tcW w:w="2419" w:type="dxa"/>
          </w:tcPr>
          <w:p w14:paraId="6F485F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926" w:type="dxa"/>
          </w:tcPr>
          <w:p w14:paraId="468D3A8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330B7D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850" w:type="dxa"/>
          </w:tcPr>
          <w:p w14:paraId="5ACEE8C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1203" w:type="dxa"/>
          </w:tcPr>
          <w:p w14:paraId="4EC5705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8.481</w:t>
            </w:r>
          </w:p>
        </w:tc>
        <w:tc>
          <w:tcPr>
            <w:tcW w:w="924" w:type="dxa"/>
          </w:tcPr>
          <w:p w14:paraId="0774779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A1D244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201" w:type="dxa"/>
          </w:tcPr>
          <w:p w14:paraId="6B06007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26.147</w:t>
            </w:r>
          </w:p>
        </w:tc>
      </w:tr>
      <w:tr w:rsidR="008B518D" w:rsidRPr="00A0094F" w14:paraId="35D125B8" w14:textId="77777777" w:rsidTr="002B1196">
        <w:tc>
          <w:tcPr>
            <w:tcW w:w="2419" w:type="dxa"/>
          </w:tcPr>
          <w:p w14:paraId="6464436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26" w:type="dxa"/>
          </w:tcPr>
          <w:p w14:paraId="757BDF86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882</w:t>
            </w:r>
          </w:p>
        </w:tc>
        <w:tc>
          <w:tcPr>
            <w:tcW w:w="903" w:type="dxa"/>
          </w:tcPr>
          <w:p w14:paraId="2C3B0E9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AB9AE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</w:tcPr>
          <w:p w14:paraId="0261BC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7A92D3E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850" w:type="dxa"/>
          </w:tcPr>
          <w:p w14:paraId="6DD87A6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4DC63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96212AA" w14:textId="77777777" w:rsidTr="002B1196">
        <w:tc>
          <w:tcPr>
            <w:tcW w:w="2419" w:type="dxa"/>
          </w:tcPr>
          <w:p w14:paraId="33A0D39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PP</w:t>
            </w:r>
          </w:p>
        </w:tc>
        <w:tc>
          <w:tcPr>
            <w:tcW w:w="926" w:type="dxa"/>
          </w:tcPr>
          <w:p w14:paraId="3BE145B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03" w:type="dxa"/>
          </w:tcPr>
          <w:p w14:paraId="4C3BF70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50" w:type="dxa"/>
          </w:tcPr>
          <w:p w14:paraId="3380FCA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203" w:type="dxa"/>
          </w:tcPr>
          <w:p w14:paraId="766920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2.614</w:t>
            </w:r>
          </w:p>
        </w:tc>
        <w:tc>
          <w:tcPr>
            <w:tcW w:w="924" w:type="dxa"/>
          </w:tcPr>
          <w:p w14:paraId="3A1A6BA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22A0899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01" w:type="dxa"/>
          </w:tcPr>
          <w:p w14:paraId="03CA0D0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28.222</w:t>
            </w:r>
          </w:p>
        </w:tc>
      </w:tr>
    </w:tbl>
    <w:p w14:paraId="4272F726" w14:textId="77777777" w:rsidR="008B518D" w:rsidRPr="00A0094F" w:rsidRDefault="008B518D" w:rsidP="002B1196">
      <w:pPr>
        <w:rPr>
          <w:rFonts w:ascii="Times New Roman" w:hAnsi="Times New Roman" w:cs="Times New Roman"/>
        </w:rPr>
      </w:pPr>
    </w:p>
    <w:p w14:paraId="4F803C27" w14:textId="77777777" w:rsidR="008B518D" w:rsidRPr="00A0094F" w:rsidRDefault="008B518D" w:rsidP="002B1196">
      <w:pPr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lang w:eastAsia="zh-CN"/>
        </w:rPr>
        <w:t>4.4 Axial parenchyma</w:t>
      </w:r>
      <w:r w:rsidRPr="00A0094F">
        <w:rPr>
          <w:rFonts w:ascii="Times New Roman" w:hAnsi="Times New Roman" w:cs="Times New Roman"/>
        </w:rPr>
        <w:t xml:space="preserve"> fraction</w:t>
      </w:r>
    </w:p>
    <w:tbl>
      <w:tblPr>
        <w:tblStyle w:val="ac"/>
        <w:tblW w:w="8797" w:type="dxa"/>
        <w:tblLook w:val="04A0" w:firstRow="1" w:lastRow="0" w:firstColumn="1" w:lastColumn="0" w:noHBand="0" w:noVBand="1"/>
      </w:tblPr>
      <w:tblGrid>
        <w:gridCol w:w="2616"/>
        <w:gridCol w:w="939"/>
        <w:gridCol w:w="879"/>
        <w:gridCol w:w="1096"/>
        <w:gridCol w:w="1001"/>
        <w:gridCol w:w="1170"/>
        <w:gridCol w:w="1096"/>
      </w:tblGrid>
      <w:tr w:rsidR="008B518D" w:rsidRPr="00A0094F" w14:paraId="23A496BF" w14:textId="77777777" w:rsidTr="002B1196">
        <w:tc>
          <w:tcPr>
            <w:tcW w:w="2616" w:type="dxa"/>
          </w:tcPr>
          <w:p w14:paraId="05908B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2914" w:type="dxa"/>
            <w:gridSpan w:val="3"/>
          </w:tcPr>
          <w:p w14:paraId="154CECBC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hylogenetic model</w:t>
            </w:r>
          </w:p>
        </w:tc>
        <w:tc>
          <w:tcPr>
            <w:tcW w:w="3267" w:type="dxa"/>
            <w:gridSpan w:val="3"/>
          </w:tcPr>
          <w:p w14:paraId="4322A870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on-phylogenetic model</w:t>
            </w:r>
          </w:p>
        </w:tc>
      </w:tr>
      <w:tr w:rsidR="008B518D" w:rsidRPr="00A0094F" w14:paraId="1304339C" w14:textId="77777777" w:rsidTr="002B1196">
        <w:tc>
          <w:tcPr>
            <w:tcW w:w="2616" w:type="dxa"/>
          </w:tcPr>
          <w:p w14:paraId="7C37F0D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</w:tcPr>
          <w:p w14:paraId="091FE8B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79" w:type="dxa"/>
          </w:tcPr>
          <w:p w14:paraId="283052C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hy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6" w:type="dxa"/>
          </w:tcPr>
          <w:p w14:paraId="60E49E5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001" w:type="dxa"/>
          </w:tcPr>
          <w:p w14:paraId="3D9C629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70" w:type="dxa"/>
          </w:tcPr>
          <w:p w14:paraId="337E86D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6" w:type="dxa"/>
          </w:tcPr>
          <w:p w14:paraId="1808572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8B518D" w:rsidRPr="00A0094F" w14:paraId="33ACFF1C" w14:textId="77777777" w:rsidTr="002B1196">
        <w:tc>
          <w:tcPr>
            <w:tcW w:w="2616" w:type="dxa"/>
          </w:tcPr>
          <w:p w14:paraId="233CA33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Geography gradient</w:t>
            </w:r>
          </w:p>
        </w:tc>
        <w:tc>
          <w:tcPr>
            <w:tcW w:w="939" w:type="dxa"/>
          </w:tcPr>
          <w:p w14:paraId="684F448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440417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C15C93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1AD61E9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35FB92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A4EFF8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0F11841" w14:textId="77777777" w:rsidTr="002B1196">
        <w:tc>
          <w:tcPr>
            <w:tcW w:w="2616" w:type="dxa"/>
          </w:tcPr>
          <w:p w14:paraId="0EC3A9B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ongitude(MALO)</w:t>
            </w:r>
          </w:p>
        </w:tc>
        <w:tc>
          <w:tcPr>
            <w:tcW w:w="939" w:type="dxa"/>
          </w:tcPr>
          <w:p w14:paraId="0351C0F3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693</w:t>
            </w:r>
          </w:p>
        </w:tc>
        <w:tc>
          <w:tcPr>
            <w:tcW w:w="879" w:type="dxa"/>
          </w:tcPr>
          <w:p w14:paraId="7263CEF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A08C0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CC4C0F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170" w:type="dxa"/>
          </w:tcPr>
          <w:p w14:paraId="632B18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76320E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511E1EC3" w14:textId="77777777" w:rsidTr="002B1196">
        <w:tc>
          <w:tcPr>
            <w:tcW w:w="2616" w:type="dxa"/>
          </w:tcPr>
          <w:p w14:paraId="3C3C38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ongitude(MILO)</w:t>
            </w:r>
          </w:p>
        </w:tc>
        <w:tc>
          <w:tcPr>
            <w:tcW w:w="939" w:type="dxa"/>
          </w:tcPr>
          <w:p w14:paraId="6D42EF08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90</w:t>
            </w:r>
          </w:p>
        </w:tc>
        <w:tc>
          <w:tcPr>
            <w:tcW w:w="879" w:type="dxa"/>
          </w:tcPr>
          <w:p w14:paraId="3BD8FA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E0BC61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74BB5D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170" w:type="dxa"/>
          </w:tcPr>
          <w:p w14:paraId="5309C46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8C0A24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5F540D4" w14:textId="77777777" w:rsidTr="002B1196">
        <w:tc>
          <w:tcPr>
            <w:tcW w:w="2616" w:type="dxa"/>
          </w:tcPr>
          <w:p w14:paraId="0B8EF5A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ongitude(MPLO)</w:t>
            </w:r>
          </w:p>
        </w:tc>
        <w:tc>
          <w:tcPr>
            <w:tcW w:w="939" w:type="dxa"/>
          </w:tcPr>
          <w:p w14:paraId="0674020F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254</w:t>
            </w:r>
          </w:p>
        </w:tc>
        <w:tc>
          <w:tcPr>
            <w:tcW w:w="879" w:type="dxa"/>
          </w:tcPr>
          <w:p w14:paraId="2B7FB7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DBD7EE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9B9AFF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170" w:type="dxa"/>
          </w:tcPr>
          <w:p w14:paraId="73A181D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5FEAB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31B9EA7" w14:textId="77777777" w:rsidTr="002B1196">
        <w:tc>
          <w:tcPr>
            <w:tcW w:w="2616" w:type="dxa"/>
          </w:tcPr>
          <w:p w14:paraId="0CC4F1D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atitude(MALA)</w:t>
            </w:r>
          </w:p>
        </w:tc>
        <w:tc>
          <w:tcPr>
            <w:tcW w:w="939" w:type="dxa"/>
          </w:tcPr>
          <w:p w14:paraId="7A7D8882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223</w:t>
            </w:r>
          </w:p>
        </w:tc>
        <w:tc>
          <w:tcPr>
            <w:tcW w:w="879" w:type="dxa"/>
          </w:tcPr>
          <w:p w14:paraId="3CEADC2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90CF1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092F49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170" w:type="dxa"/>
          </w:tcPr>
          <w:p w14:paraId="40BE0CD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600431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7B41861" w14:textId="77777777" w:rsidTr="002B1196">
        <w:tc>
          <w:tcPr>
            <w:tcW w:w="2616" w:type="dxa"/>
          </w:tcPr>
          <w:p w14:paraId="35A254D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atitude(MILA)</w:t>
            </w:r>
          </w:p>
        </w:tc>
        <w:tc>
          <w:tcPr>
            <w:tcW w:w="939" w:type="dxa"/>
          </w:tcPr>
          <w:p w14:paraId="2F9CC233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987</w:t>
            </w:r>
          </w:p>
        </w:tc>
        <w:tc>
          <w:tcPr>
            <w:tcW w:w="879" w:type="dxa"/>
          </w:tcPr>
          <w:p w14:paraId="2BD2E4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48402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676EDC4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170" w:type="dxa"/>
          </w:tcPr>
          <w:p w14:paraId="23069E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FFAE8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D926E4A" w14:textId="77777777" w:rsidTr="002B1196">
        <w:tc>
          <w:tcPr>
            <w:tcW w:w="2616" w:type="dxa"/>
          </w:tcPr>
          <w:p w14:paraId="03183F9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atitude(MPLA)</w:t>
            </w:r>
          </w:p>
        </w:tc>
        <w:tc>
          <w:tcPr>
            <w:tcW w:w="939" w:type="dxa"/>
          </w:tcPr>
          <w:p w14:paraId="544B80F4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718</w:t>
            </w:r>
          </w:p>
        </w:tc>
        <w:tc>
          <w:tcPr>
            <w:tcW w:w="879" w:type="dxa"/>
          </w:tcPr>
          <w:p w14:paraId="6F9F04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2760CB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5D3A32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70" w:type="dxa"/>
          </w:tcPr>
          <w:p w14:paraId="6327BA2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61C7A7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D0B8CD8" w14:textId="77777777" w:rsidTr="002B1196">
        <w:tc>
          <w:tcPr>
            <w:tcW w:w="2616" w:type="dxa"/>
          </w:tcPr>
          <w:p w14:paraId="459DBE8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</w:tcPr>
          <w:p w14:paraId="4FA45E3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6FBE93B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D36588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8EF2CF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A9C54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A626D6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52AE6E68" w14:textId="77777777" w:rsidTr="002B1196">
        <w:tc>
          <w:tcPr>
            <w:tcW w:w="2616" w:type="dxa"/>
          </w:tcPr>
          <w:p w14:paraId="0F26E31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Climate</w:t>
            </w:r>
          </w:p>
        </w:tc>
        <w:tc>
          <w:tcPr>
            <w:tcW w:w="939" w:type="dxa"/>
          </w:tcPr>
          <w:p w14:paraId="61E2615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44BD0F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41183E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EFEF2C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5B4109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7EE0E7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50F993D6" w14:textId="77777777" w:rsidTr="002B1196">
        <w:tc>
          <w:tcPr>
            <w:tcW w:w="2616" w:type="dxa"/>
          </w:tcPr>
          <w:p w14:paraId="08CE70F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Thermal index</w:t>
            </w:r>
          </w:p>
        </w:tc>
        <w:tc>
          <w:tcPr>
            <w:tcW w:w="939" w:type="dxa"/>
          </w:tcPr>
          <w:p w14:paraId="72CF62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19122F3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9A9BE5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FF7473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C7444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3647C1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2395944" w14:textId="77777777" w:rsidTr="002B1196">
        <w:tc>
          <w:tcPr>
            <w:tcW w:w="2616" w:type="dxa"/>
          </w:tcPr>
          <w:p w14:paraId="11A960E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</w:p>
        </w:tc>
        <w:tc>
          <w:tcPr>
            <w:tcW w:w="939" w:type="dxa"/>
          </w:tcPr>
          <w:p w14:paraId="29F6F71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64</w:t>
            </w:r>
          </w:p>
        </w:tc>
        <w:tc>
          <w:tcPr>
            <w:tcW w:w="879" w:type="dxa"/>
          </w:tcPr>
          <w:p w14:paraId="027265F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9BF173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2EB5C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70" w:type="dxa"/>
          </w:tcPr>
          <w:p w14:paraId="0A54D72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96" w:type="dxa"/>
          </w:tcPr>
          <w:p w14:paraId="73CEDE7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7.469</w:t>
            </w:r>
          </w:p>
        </w:tc>
      </w:tr>
      <w:tr w:rsidR="008B518D" w:rsidRPr="00A0094F" w14:paraId="74846658" w14:textId="77777777" w:rsidTr="002B1196">
        <w:tc>
          <w:tcPr>
            <w:tcW w:w="2616" w:type="dxa"/>
          </w:tcPr>
          <w:p w14:paraId="4D225E0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TCM</w:t>
            </w:r>
          </w:p>
        </w:tc>
        <w:tc>
          <w:tcPr>
            <w:tcW w:w="939" w:type="dxa"/>
          </w:tcPr>
          <w:p w14:paraId="3A7EABC1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284</w:t>
            </w:r>
          </w:p>
        </w:tc>
        <w:tc>
          <w:tcPr>
            <w:tcW w:w="879" w:type="dxa"/>
          </w:tcPr>
          <w:p w14:paraId="288FEA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4186D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82468C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70" w:type="dxa"/>
          </w:tcPr>
          <w:p w14:paraId="17D5429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96" w:type="dxa"/>
          </w:tcPr>
          <w:p w14:paraId="6B6749B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7.872</w:t>
            </w:r>
          </w:p>
        </w:tc>
      </w:tr>
      <w:tr w:rsidR="008B518D" w:rsidRPr="00A0094F" w14:paraId="67DECEDB" w14:textId="77777777" w:rsidTr="002B1196">
        <w:tc>
          <w:tcPr>
            <w:tcW w:w="2616" w:type="dxa"/>
          </w:tcPr>
          <w:p w14:paraId="16572EE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WM</w:t>
            </w:r>
          </w:p>
        </w:tc>
        <w:tc>
          <w:tcPr>
            <w:tcW w:w="939" w:type="dxa"/>
          </w:tcPr>
          <w:p w14:paraId="29AE8A1E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70</w:t>
            </w:r>
          </w:p>
        </w:tc>
        <w:tc>
          <w:tcPr>
            <w:tcW w:w="879" w:type="dxa"/>
          </w:tcPr>
          <w:p w14:paraId="27F5579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A2E52F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E32758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170" w:type="dxa"/>
          </w:tcPr>
          <w:p w14:paraId="60D45A3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D94FDF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1CEE249E" w14:textId="77777777" w:rsidTr="002B1196">
        <w:tc>
          <w:tcPr>
            <w:tcW w:w="2616" w:type="dxa"/>
          </w:tcPr>
          <w:p w14:paraId="69B28C4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BT</w:t>
            </w:r>
          </w:p>
        </w:tc>
        <w:tc>
          <w:tcPr>
            <w:tcW w:w="939" w:type="dxa"/>
          </w:tcPr>
          <w:p w14:paraId="01BBC4FA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94</w:t>
            </w:r>
          </w:p>
        </w:tc>
        <w:tc>
          <w:tcPr>
            <w:tcW w:w="879" w:type="dxa"/>
          </w:tcPr>
          <w:p w14:paraId="1B806E1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90CDFF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6DFA107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70" w:type="dxa"/>
          </w:tcPr>
          <w:p w14:paraId="2D57062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96" w:type="dxa"/>
          </w:tcPr>
          <w:p w14:paraId="7E945E2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6.791</w:t>
            </w:r>
          </w:p>
        </w:tc>
      </w:tr>
      <w:tr w:rsidR="008B518D" w:rsidRPr="00A0094F" w14:paraId="65B2D5E7" w14:textId="77777777" w:rsidTr="002B1196">
        <w:tc>
          <w:tcPr>
            <w:tcW w:w="2616" w:type="dxa"/>
          </w:tcPr>
          <w:p w14:paraId="76FF787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939" w:type="dxa"/>
          </w:tcPr>
          <w:p w14:paraId="41BD80D7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10</w:t>
            </w:r>
          </w:p>
        </w:tc>
        <w:tc>
          <w:tcPr>
            <w:tcW w:w="879" w:type="dxa"/>
          </w:tcPr>
          <w:p w14:paraId="1E048BA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F6E4D7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59E0F1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170" w:type="dxa"/>
          </w:tcPr>
          <w:p w14:paraId="0BB4D44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341284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48C3217" w14:textId="77777777" w:rsidTr="002B1196">
        <w:tc>
          <w:tcPr>
            <w:tcW w:w="2616" w:type="dxa"/>
          </w:tcPr>
          <w:p w14:paraId="18C4DBE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WI</w:t>
            </w:r>
          </w:p>
        </w:tc>
        <w:tc>
          <w:tcPr>
            <w:tcW w:w="939" w:type="dxa"/>
          </w:tcPr>
          <w:p w14:paraId="533516B7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87</w:t>
            </w:r>
          </w:p>
        </w:tc>
        <w:tc>
          <w:tcPr>
            <w:tcW w:w="879" w:type="dxa"/>
          </w:tcPr>
          <w:p w14:paraId="36B5569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5C82F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BE2A89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70" w:type="dxa"/>
          </w:tcPr>
          <w:p w14:paraId="516A12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D5B59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D20F352" w14:textId="77777777" w:rsidTr="002B1196">
        <w:tc>
          <w:tcPr>
            <w:tcW w:w="2616" w:type="dxa"/>
          </w:tcPr>
          <w:p w14:paraId="716A7A1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39" w:type="dxa"/>
          </w:tcPr>
          <w:p w14:paraId="1CDAA71D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872</w:t>
            </w:r>
          </w:p>
        </w:tc>
        <w:tc>
          <w:tcPr>
            <w:tcW w:w="879" w:type="dxa"/>
          </w:tcPr>
          <w:p w14:paraId="0B49C69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2854A4D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52457E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70" w:type="dxa"/>
          </w:tcPr>
          <w:p w14:paraId="4F1250D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96" w:type="dxa"/>
          </w:tcPr>
          <w:p w14:paraId="0CB3E9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7.792</w:t>
            </w:r>
          </w:p>
        </w:tc>
      </w:tr>
      <w:tr w:rsidR="008B518D" w:rsidRPr="00A0094F" w14:paraId="166CE0E6" w14:textId="77777777" w:rsidTr="002B1196">
        <w:tc>
          <w:tcPr>
            <w:tcW w:w="2616" w:type="dxa"/>
          </w:tcPr>
          <w:p w14:paraId="242377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Humid/arid index</w:t>
            </w:r>
          </w:p>
        </w:tc>
        <w:tc>
          <w:tcPr>
            <w:tcW w:w="939" w:type="dxa"/>
          </w:tcPr>
          <w:p w14:paraId="7FB29DBB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79" w:type="dxa"/>
          </w:tcPr>
          <w:p w14:paraId="0259FB2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10405E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263D58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B0450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F83980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3DC8DB39" w14:textId="77777777" w:rsidTr="002B1196">
        <w:tc>
          <w:tcPr>
            <w:tcW w:w="2616" w:type="dxa"/>
          </w:tcPr>
          <w:p w14:paraId="69FC978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939" w:type="dxa"/>
          </w:tcPr>
          <w:p w14:paraId="1A4E8DFC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224</w:t>
            </w:r>
          </w:p>
        </w:tc>
        <w:tc>
          <w:tcPr>
            <w:tcW w:w="879" w:type="dxa"/>
          </w:tcPr>
          <w:p w14:paraId="52A9B1E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31A849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B5E86D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170" w:type="dxa"/>
          </w:tcPr>
          <w:p w14:paraId="346830C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C2475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68283636" w14:textId="77777777" w:rsidTr="002B1196">
        <w:tc>
          <w:tcPr>
            <w:tcW w:w="2616" w:type="dxa"/>
          </w:tcPr>
          <w:p w14:paraId="5D8EDCB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CQ</w:t>
            </w:r>
          </w:p>
        </w:tc>
        <w:tc>
          <w:tcPr>
            <w:tcW w:w="939" w:type="dxa"/>
          </w:tcPr>
          <w:p w14:paraId="4CB55AFA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789</w:t>
            </w:r>
          </w:p>
        </w:tc>
        <w:tc>
          <w:tcPr>
            <w:tcW w:w="879" w:type="dxa"/>
          </w:tcPr>
          <w:p w14:paraId="646FF92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6B5CF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77E5E07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170" w:type="dxa"/>
          </w:tcPr>
          <w:p w14:paraId="48E087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68ADA1E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7F3A1471" w14:textId="77777777" w:rsidTr="002B1196">
        <w:tc>
          <w:tcPr>
            <w:tcW w:w="2616" w:type="dxa"/>
          </w:tcPr>
          <w:p w14:paraId="69B4B10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WQ</w:t>
            </w:r>
          </w:p>
        </w:tc>
        <w:tc>
          <w:tcPr>
            <w:tcW w:w="939" w:type="dxa"/>
          </w:tcPr>
          <w:p w14:paraId="53F8133D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348</w:t>
            </w:r>
          </w:p>
        </w:tc>
        <w:tc>
          <w:tcPr>
            <w:tcW w:w="879" w:type="dxa"/>
          </w:tcPr>
          <w:p w14:paraId="6F06DF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5C2CB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D0E658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70" w:type="dxa"/>
          </w:tcPr>
          <w:p w14:paraId="3C59C67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96" w:type="dxa"/>
          </w:tcPr>
          <w:p w14:paraId="5B203FB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7.743</w:t>
            </w:r>
          </w:p>
        </w:tc>
      </w:tr>
      <w:tr w:rsidR="008B518D" w:rsidRPr="00A0094F" w14:paraId="627C057C" w14:textId="77777777" w:rsidTr="002B1196">
        <w:tc>
          <w:tcPr>
            <w:tcW w:w="2616" w:type="dxa"/>
          </w:tcPr>
          <w:p w14:paraId="722F2AA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Integrative climatic index</w:t>
            </w:r>
          </w:p>
        </w:tc>
        <w:tc>
          <w:tcPr>
            <w:tcW w:w="939" w:type="dxa"/>
          </w:tcPr>
          <w:p w14:paraId="1683852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</w:tcPr>
          <w:p w14:paraId="4E98368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071DC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6B21F83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13C66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5275F3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16D24F6D" w14:textId="77777777" w:rsidTr="002B1196">
        <w:tc>
          <w:tcPr>
            <w:tcW w:w="2616" w:type="dxa"/>
          </w:tcPr>
          <w:p w14:paraId="4AEB5DB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939" w:type="dxa"/>
          </w:tcPr>
          <w:p w14:paraId="4276C5AA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17</w:t>
            </w:r>
          </w:p>
        </w:tc>
        <w:tc>
          <w:tcPr>
            <w:tcW w:w="879" w:type="dxa"/>
          </w:tcPr>
          <w:p w14:paraId="6189ED9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36C83B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7506A0E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170" w:type="dxa"/>
          </w:tcPr>
          <w:p w14:paraId="1A56D2E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0FE672E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54E35446" w14:textId="77777777" w:rsidTr="002B1196">
        <w:tc>
          <w:tcPr>
            <w:tcW w:w="2616" w:type="dxa"/>
          </w:tcPr>
          <w:p w14:paraId="1D3DBDB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39" w:type="dxa"/>
          </w:tcPr>
          <w:p w14:paraId="64A433BA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338</w:t>
            </w:r>
          </w:p>
        </w:tc>
        <w:tc>
          <w:tcPr>
            <w:tcW w:w="879" w:type="dxa"/>
          </w:tcPr>
          <w:p w14:paraId="0A61586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5388A46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C1901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70" w:type="dxa"/>
          </w:tcPr>
          <w:p w14:paraId="2654C68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96" w:type="dxa"/>
          </w:tcPr>
          <w:p w14:paraId="1D51598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548.660</w:t>
            </w:r>
          </w:p>
        </w:tc>
      </w:tr>
      <w:tr w:rsidR="008B518D" w:rsidRPr="00A0094F" w14:paraId="2020429B" w14:textId="77777777" w:rsidTr="002B1196">
        <w:tc>
          <w:tcPr>
            <w:tcW w:w="2616" w:type="dxa"/>
          </w:tcPr>
          <w:p w14:paraId="3024D3E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PP</w:t>
            </w:r>
          </w:p>
        </w:tc>
        <w:tc>
          <w:tcPr>
            <w:tcW w:w="939" w:type="dxa"/>
          </w:tcPr>
          <w:p w14:paraId="0FE3046A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128</w:t>
            </w:r>
          </w:p>
        </w:tc>
        <w:tc>
          <w:tcPr>
            <w:tcW w:w="879" w:type="dxa"/>
          </w:tcPr>
          <w:p w14:paraId="132D1DC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4DBB8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C31A2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170" w:type="dxa"/>
          </w:tcPr>
          <w:p w14:paraId="5742030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1A7BF2D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0A7EAA3" w14:textId="77777777" w:rsidR="008B518D" w:rsidRPr="00A0094F" w:rsidRDefault="008B518D" w:rsidP="002B1196">
      <w:pPr>
        <w:rPr>
          <w:rFonts w:ascii="Times New Roman" w:hAnsi="Times New Roman" w:cs="Times New Roman"/>
        </w:rPr>
      </w:pPr>
    </w:p>
    <w:p w14:paraId="14E116C8" w14:textId="77777777" w:rsidR="008B518D" w:rsidRPr="00A0094F" w:rsidRDefault="008B518D" w:rsidP="002B1196">
      <w:pPr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  <w:lang w:eastAsia="zh-CN"/>
        </w:rPr>
        <w:t>4.5 Total parenchyma</w:t>
      </w:r>
      <w:r w:rsidRPr="00A0094F">
        <w:rPr>
          <w:rFonts w:ascii="Times New Roman" w:hAnsi="Times New Roman" w:cs="Times New Roman"/>
        </w:rPr>
        <w:t xml:space="preserve"> fraction</w:t>
      </w:r>
    </w:p>
    <w:tbl>
      <w:tblPr>
        <w:tblStyle w:val="ac"/>
        <w:tblW w:w="9067" w:type="dxa"/>
        <w:tblLayout w:type="fixed"/>
        <w:tblLook w:val="04A0" w:firstRow="1" w:lastRow="0" w:firstColumn="1" w:lastColumn="0" w:noHBand="0" w:noVBand="1"/>
      </w:tblPr>
      <w:tblGrid>
        <w:gridCol w:w="2429"/>
        <w:gridCol w:w="908"/>
        <w:gridCol w:w="769"/>
        <w:gridCol w:w="851"/>
        <w:gridCol w:w="1134"/>
        <w:gridCol w:w="992"/>
        <w:gridCol w:w="850"/>
        <w:gridCol w:w="1134"/>
      </w:tblGrid>
      <w:tr w:rsidR="008B518D" w:rsidRPr="00A0094F" w14:paraId="69D11487" w14:textId="77777777" w:rsidTr="002B1196">
        <w:tc>
          <w:tcPr>
            <w:tcW w:w="2429" w:type="dxa"/>
          </w:tcPr>
          <w:p w14:paraId="1A33A68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3662" w:type="dxa"/>
            <w:gridSpan w:val="4"/>
          </w:tcPr>
          <w:p w14:paraId="4A88B23B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hylogenetic model</w:t>
            </w:r>
          </w:p>
        </w:tc>
        <w:tc>
          <w:tcPr>
            <w:tcW w:w="2976" w:type="dxa"/>
            <w:gridSpan w:val="3"/>
          </w:tcPr>
          <w:p w14:paraId="792A60D0" w14:textId="77777777" w:rsidR="008B518D" w:rsidRPr="00A0094F" w:rsidRDefault="008B518D" w:rsidP="002B1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on-phylogenetic model</w:t>
            </w:r>
          </w:p>
        </w:tc>
      </w:tr>
      <w:tr w:rsidR="008B518D" w:rsidRPr="00A0094F" w14:paraId="540DE700" w14:textId="77777777" w:rsidTr="002B1196">
        <w:tc>
          <w:tcPr>
            <w:tcW w:w="2429" w:type="dxa"/>
          </w:tcPr>
          <w:p w14:paraId="150D80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4210E2F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69" w:type="dxa"/>
          </w:tcPr>
          <w:p w14:paraId="1CE03E2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hy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61BD33E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1134" w:type="dxa"/>
          </w:tcPr>
          <w:p w14:paraId="327C5D8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992" w:type="dxa"/>
          </w:tcPr>
          <w:p w14:paraId="681C407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50" w:type="dxa"/>
          </w:tcPr>
          <w:p w14:paraId="1EE1A8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009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209910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8B518D" w:rsidRPr="00A0094F" w14:paraId="4B26DE16" w14:textId="77777777" w:rsidTr="002B1196">
        <w:tc>
          <w:tcPr>
            <w:tcW w:w="2429" w:type="dxa"/>
          </w:tcPr>
          <w:p w14:paraId="3463D7F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t>Geography gradient</w:t>
            </w:r>
          </w:p>
        </w:tc>
        <w:tc>
          <w:tcPr>
            <w:tcW w:w="908" w:type="dxa"/>
          </w:tcPr>
          <w:p w14:paraId="75603CC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08094EC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20EF8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910A5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45B93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DE58A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FAEB7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0D026EBA" w14:textId="77777777" w:rsidTr="002B1196">
        <w:tc>
          <w:tcPr>
            <w:tcW w:w="2429" w:type="dxa"/>
          </w:tcPr>
          <w:p w14:paraId="2D22C6E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ongitude(MALO)</w:t>
            </w:r>
          </w:p>
        </w:tc>
        <w:tc>
          <w:tcPr>
            <w:tcW w:w="908" w:type="dxa"/>
          </w:tcPr>
          <w:p w14:paraId="2A34C49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45668B5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51" w:type="dxa"/>
          </w:tcPr>
          <w:p w14:paraId="09FBF1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134" w:type="dxa"/>
          </w:tcPr>
          <w:p w14:paraId="2167E43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6.393</w:t>
            </w:r>
          </w:p>
        </w:tc>
        <w:tc>
          <w:tcPr>
            <w:tcW w:w="992" w:type="dxa"/>
          </w:tcPr>
          <w:p w14:paraId="29ABD55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402575D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</w:tcPr>
          <w:p w14:paraId="78270BF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58.32</w:t>
            </w:r>
          </w:p>
        </w:tc>
      </w:tr>
      <w:tr w:rsidR="008B518D" w:rsidRPr="00A0094F" w14:paraId="47B744F3" w14:textId="77777777" w:rsidTr="002B1196">
        <w:tc>
          <w:tcPr>
            <w:tcW w:w="2429" w:type="dxa"/>
          </w:tcPr>
          <w:p w14:paraId="315E9C6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ongitude(MILO)</w:t>
            </w:r>
          </w:p>
        </w:tc>
        <w:tc>
          <w:tcPr>
            <w:tcW w:w="908" w:type="dxa"/>
          </w:tcPr>
          <w:p w14:paraId="15A201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630</w:t>
            </w:r>
          </w:p>
        </w:tc>
        <w:tc>
          <w:tcPr>
            <w:tcW w:w="769" w:type="dxa"/>
          </w:tcPr>
          <w:p w14:paraId="0326BB1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E41D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3F12B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BD29F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50" w:type="dxa"/>
          </w:tcPr>
          <w:p w14:paraId="1F004AA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693C41D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5.506</w:t>
            </w:r>
          </w:p>
        </w:tc>
      </w:tr>
      <w:tr w:rsidR="008B518D" w:rsidRPr="00A0094F" w14:paraId="2142EA81" w14:textId="77777777" w:rsidTr="002B1196">
        <w:tc>
          <w:tcPr>
            <w:tcW w:w="2429" w:type="dxa"/>
          </w:tcPr>
          <w:p w14:paraId="5CDD08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ongitude(MPLO)</w:t>
            </w:r>
          </w:p>
        </w:tc>
        <w:tc>
          <w:tcPr>
            <w:tcW w:w="908" w:type="dxa"/>
          </w:tcPr>
          <w:p w14:paraId="26A2ABF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69" w:type="dxa"/>
          </w:tcPr>
          <w:p w14:paraId="49ACEC4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09F0C10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134" w:type="dxa"/>
          </w:tcPr>
          <w:p w14:paraId="7428DD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3.579</w:t>
            </w:r>
          </w:p>
        </w:tc>
        <w:tc>
          <w:tcPr>
            <w:tcW w:w="992" w:type="dxa"/>
          </w:tcPr>
          <w:p w14:paraId="5ECF731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50" w:type="dxa"/>
          </w:tcPr>
          <w:p w14:paraId="577F85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522CF1B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6.935</w:t>
            </w:r>
          </w:p>
        </w:tc>
      </w:tr>
      <w:tr w:rsidR="008B518D" w:rsidRPr="00A0094F" w14:paraId="47C86EAA" w14:textId="77777777" w:rsidTr="002B1196">
        <w:tc>
          <w:tcPr>
            <w:tcW w:w="2429" w:type="dxa"/>
          </w:tcPr>
          <w:p w14:paraId="1F2B209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ximum latitude(MALA)</w:t>
            </w:r>
          </w:p>
        </w:tc>
        <w:tc>
          <w:tcPr>
            <w:tcW w:w="908" w:type="dxa"/>
          </w:tcPr>
          <w:p w14:paraId="548E36D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6EDBBFB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51" w:type="dxa"/>
          </w:tcPr>
          <w:p w14:paraId="7F56738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134" w:type="dxa"/>
          </w:tcPr>
          <w:p w14:paraId="329A9D6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54.046</w:t>
            </w:r>
          </w:p>
        </w:tc>
        <w:tc>
          <w:tcPr>
            <w:tcW w:w="992" w:type="dxa"/>
          </w:tcPr>
          <w:p w14:paraId="7094EAB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BFCF26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134" w:type="dxa"/>
          </w:tcPr>
          <w:p w14:paraId="51EB37C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71.655</w:t>
            </w:r>
          </w:p>
        </w:tc>
      </w:tr>
      <w:tr w:rsidR="008B518D" w:rsidRPr="00A0094F" w14:paraId="6339264B" w14:textId="77777777" w:rsidTr="002B1196">
        <w:tc>
          <w:tcPr>
            <w:tcW w:w="2429" w:type="dxa"/>
          </w:tcPr>
          <w:p w14:paraId="6F4A5CA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nimum latitude(MILA)</w:t>
            </w:r>
          </w:p>
        </w:tc>
        <w:tc>
          <w:tcPr>
            <w:tcW w:w="908" w:type="dxa"/>
          </w:tcPr>
          <w:p w14:paraId="12D0636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769" w:type="dxa"/>
          </w:tcPr>
          <w:p w14:paraId="5F825B3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51" w:type="dxa"/>
          </w:tcPr>
          <w:p w14:paraId="26F2C71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134" w:type="dxa"/>
          </w:tcPr>
          <w:p w14:paraId="4ACCA35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2.135</w:t>
            </w:r>
          </w:p>
        </w:tc>
        <w:tc>
          <w:tcPr>
            <w:tcW w:w="992" w:type="dxa"/>
          </w:tcPr>
          <w:p w14:paraId="27A2D5E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2CF42F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34" w:type="dxa"/>
          </w:tcPr>
          <w:p w14:paraId="2ECC006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46.233</w:t>
            </w:r>
          </w:p>
        </w:tc>
      </w:tr>
      <w:tr w:rsidR="008B518D" w:rsidRPr="00A0094F" w14:paraId="1D12122E" w14:textId="77777777" w:rsidTr="002B1196">
        <w:tc>
          <w:tcPr>
            <w:tcW w:w="2429" w:type="dxa"/>
          </w:tcPr>
          <w:p w14:paraId="227EFD2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idpoint latitude(MPLA)</w:t>
            </w:r>
          </w:p>
        </w:tc>
        <w:tc>
          <w:tcPr>
            <w:tcW w:w="908" w:type="dxa"/>
          </w:tcPr>
          <w:p w14:paraId="7CC205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3A4C700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1" w:type="dxa"/>
          </w:tcPr>
          <w:p w14:paraId="2173764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1134" w:type="dxa"/>
          </w:tcPr>
          <w:p w14:paraId="658CFCD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9.313</w:t>
            </w:r>
          </w:p>
        </w:tc>
        <w:tc>
          <w:tcPr>
            <w:tcW w:w="992" w:type="dxa"/>
          </w:tcPr>
          <w:p w14:paraId="6CCCEB1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0C64D9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134" w:type="dxa"/>
          </w:tcPr>
          <w:p w14:paraId="13F4454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67.32</w:t>
            </w:r>
          </w:p>
        </w:tc>
      </w:tr>
      <w:tr w:rsidR="008B518D" w:rsidRPr="00A0094F" w14:paraId="309CBB07" w14:textId="77777777" w:rsidTr="002B1196">
        <w:tc>
          <w:tcPr>
            <w:tcW w:w="2429" w:type="dxa"/>
          </w:tcPr>
          <w:p w14:paraId="5950255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72B517A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285A33F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888F2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7BD4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543F6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1135A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43017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3791D36B" w14:textId="77777777" w:rsidTr="002B1196">
        <w:tc>
          <w:tcPr>
            <w:tcW w:w="2429" w:type="dxa"/>
          </w:tcPr>
          <w:p w14:paraId="07BFD23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limate</w:t>
            </w:r>
          </w:p>
        </w:tc>
        <w:tc>
          <w:tcPr>
            <w:tcW w:w="908" w:type="dxa"/>
          </w:tcPr>
          <w:p w14:paraId="64F127B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128D116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E1CDF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A89C3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7D7EA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70F85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F38DC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541A4E66" w14:textId="77777777" w:rsidTr="002B1196">
        <w:tc>
          <w:tcPr>
            <w:tcW w:w="2429" w:type="dxa"/>
          </w:tcPr>
          <w:p w14:paraId="7068937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Thermal index</w:t>
            </w:r>
          </w:p>
        </w:tc>
        <w:tc>
          <w:tcPr>
            <w:tcW w:w="908" w:type="dxa"/>
          </w:tcPr>
          <w:p w14:paraId="76ED8BF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121FD09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90D69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85341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2D7E3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503F6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9C2A9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4AE15195" w14:textId="77777777" w:rsidTr="002B1196">
        <w:tc>
          <w:tcPr>
            <w:tcW w:w="2429" w:type="dxa"/>
          </w:tcPr>
          <w:p w14:paraId="103E88C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T</w:t>
            </w:r>
          </w:p>
        </w:tc>
        <w:tc>
          <w:tcPr>
            <w:tcW w:w="908" w:type="dxa"/>
          </w:tcPr>
          <w:p w14:paraId="4A121F7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344D3A7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51" w:type="dxa"/>
          </w:tcPr>
          <w:p w14:paraId="11C9EB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134" w:type="dxa"/>
          </w:tcPr>
          <w:p w14:paraId="0A4B7EE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3.469</w:t>
            </w:r>
          </w:p>
        </w:tc>
        <w:tc>
          <w:tcPr>
            <w:tcW w:w="992" w:type="dxa"/>
          </w:tcPr>
          <w:p w14:paraId="0D4F752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3C4F075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34" w:type="dxa"/>
          </w:tcPr>
          <w:p w14:paraId="3ED9F6E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62.993</w:t>
            </w:r>
          </w:p>
        </w:tc>
      </w:tr>
      <w:tr w:rsidR="008B518D" w:rsidRPr="00A0094F" w14:paraId="7197EDC7" w14:textId="77777777" w:rsidTr="002B1196">
        <w:tc>
          <w:tcPr>
            <w:tcW w:w="2429" w:type="dxa"/>
          </w:tcPr>
          <w:p w14:paraId="4103A94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CM</w:t>
            </w:r>
          </w:p>
        </w:tc>
        <w:tc>
          <w:tcPr>
            <w:tcW w:w="908" w:type="dxa"/>
          </w:tcPr>
          <w:p w14:paraId="4481F51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48A352B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51" w:type="dxa"/>
          </w:tcPr>
          <w:p w14:paraId="3CA8D92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134" w:type="dxa"/>
          </w:tcPr>
          <w:p w14:paraId="34A04AA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9.847</w:t>
            </w:r>
          </w:p>
        </w:tc>
        <w:tc>
          <w:tcPr>
            <w:tcW w:w="992" w:type="dxa"/>
          </w:tcPr>
          <w:p w14:paraId="045C77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6A6A07F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134" w:type="dxa"/>
          </w:tcPr>
          <w:p w14:paraId="00C0701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68.85</w:t>
            </w:r>
          </w:p>
        </w:tc>
      </w:tr>
      <w:tr w:rsidR="008B518D" w:rsidRPr="00A0094F" w14:paraId="49883F7A" w14:textId="77777777" w:rsidTr="002B1196">
        <w:tc>
          <w:tcPr>
            <w:tcW w:w="2429" w:type="dxa"/>
          </w:tcPr>
          <w:p w14:paraId="6C89CE9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TWM</w:t>
            </w:r>
          </w:p>
        </w:tc>
        <w:tc>
          <w:tcPr>
            <w:tcW w:w="908" w:type="dxa"/>
          </w:tcPr>
          <w:p w14:paraId="7DC6B657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850</w:t>
            </w:r>
          </w:p>
        </w:tc>
        <w:tc>
          <w:tcPr>
            <w:tcW w:w="769" w:type="dxa"/>
          </w:tcPr>
          <w:p w14:paraId="4B4E18D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1B1BD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06C72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127BF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50" w:type="dxa"/>
          </w:tcPr>
          <w:p w14:paraId="2C2B261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6165B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1432F5B0" w14:textId="77777777" w:rsidTr="002B1196">
        <w:tc>
          <w:tcPr>
            <w:tcW w:w="2429" w:type="dxa"/>
          </w:tcPr>
          <w:p w14:paraId="0AF7F9E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BT</w:t>
            </w:r>
          </w:p>
        </w:tc>
        <w:tc>
          <w:tcPr>
            <w:tcW w:w="908" w:type="dxa"/>
          </w:tcPr>
          <w:p w14:paraId="663B9AF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17B4D37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51" w:type="dxa"/>
          </w:tcPr>
          <w:p w14:paraId="0F215EF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134" w:type="dxa"/>
          </w:tcPr>
          <w:p w14:paraId="0E45D2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2.207</w:t>
            </w:r>
          </w:p>
        </w:tc>
        <w:tc>
          <w:tcPr>
            <w:tcW w:w="992" w:type="dxa"/>
          </w:tcPr>
          <w:p w14:paraId="27B5A3F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7E61421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</w:tcPr>
          <w:p w14:paraId="7430EE4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62.629</w:t>
            </w:r>
          </w:p>
        </w:tc>
      </w:tr>
      <w:tr w:rsidR="008B518D" w:rsidRPr="00A0094F" w14:paraId="0924A8B6" w14:textId="77777777" w:rsidTr="002B1196">
        <w:tc>
          <w:tcPr>
            <w:tcW w:w="2429" w:type="dxa"/>
          </w:tcPr>
          <w:p w14:paraId="0208223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908" w:type="dxa"/>
          </w:tcPr>
          <w:p w14:paraId="0D14E06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74F0F1F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851" w:type="dxa"/>
          </w:tcPr>
          <w:p w14:paraId="5A802DF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1134" w:type="dxa"/>
          </w:tcPr>
          <w:p w14:paraId="0270877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8.006</w:t>
            </w:r>
          </w:p>
        </w:tc>
        <w:tc>
          <w:tcPr>
            <w:tcW w:w="992" w:type="dxa"/>
          </w:tcPr>
          <w:p w14:paraId="320AC50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6235E9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14:paraId="4948CE7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58.918</w:t>
            </w:r>
          </w:p>
        </w:tc>
      </w:tr>
      <w:tr w:rsidR="008B518D" w:rsidRPr="00A0094F" w14:paraId="4EA6E66E" w14:textId="77777777" w:rsidTr="002B1196">
        <w:tc>
          <w:tcPr>
            <w:tcW w:w="2429" w:type="dxa"/>
          </w:tcPr>
          <w:p w14:paraId="5E68F18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WI</w:t>
            </w:r>
          </w:p>
        </w:tc>
        <w:tc>
          <w:tcPr>
            <w:tcW w:w="908" w:type="dxa"/>
          </w:tcPr>
          <w:p w14:paraId="7B07D19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75FF809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851" w:type="dxa"/>
          </w:tcPr>
          <w:p w14:paraId="65F5F84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134" w:type="dxa"/>
          </w:tcPr>
          <w:p w14:paraId="28419AC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41.063</w:t>
            </w:r>
          </w:p>
        </w:tc>
        <w:tc>
          <w:tcPr>
            <w:tcW w:w="992" w:type="dxa"/>
          </w:tcPr>
          <w:p w14:paraId="77DB6A8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3791C92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134" w:type="dxa"/>
          </w:tcPr>
          <w:p w14:paraId="6EDDD0F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61.923</w:t>
            </w:r>
          </w:p>
        </w:tc>
      </w:tr>
      <w:tr w:rsidR="008B518D" w:rsidRPr="00A0094F" w14:paraId="3147601D" w14:textId="77777777" w:rsidTr="002B1196">
        <w:tc>
          <w:tcPr>
            <w:tcW w:w="2429" w:type="dxa"/>
          </w:tcPr>
          <w:p w14:paraId="73E2DB1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08" w:type="dxa"/>
          </w:tcPr>
          <w:p w14:paraId="60FC902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5432C6A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851" w:type="dxa"/>
          </w:tcPr>
          <w:p w14:paraId="3AFC3ED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1134" w:type="dxa"/>
          </w:tcPr>
          <w:p w14:paraId="7A03010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8.780</w:t>
            </w:r>
          </w:p>
        </w:tc>
        <w:tc>
          <w:tcPr>
            <w:tcW w:w="992" w:type="dxa"/>
          </w:tcPr>
          <w:p w14:paraId="604BB50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536D741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34" w:type="dxa"/>
          </w:tcPr>
          <w:p w14:paraId="290B4AF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50.549</w:t>
            </w:r>
          </w:p>
        </w:tc>
      </w:tr>
      <w:tr w:rsidR="008B518D" w:rsidRPr="00A0094F" w14:paraId="5FA07F1A" w14:textId="77777777" w:rsidTr="002B1196">
        <w:tc>
          <w:tcPr>
            <w:tcW w:w="2429" w:type="dxa"/>
          </w:tcPr>
          <w:p w14:paraId="1A3EFA7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Humid/arid index</w:t>
            </w:r>
          </w:p>
        </w:tc>
        <w:tc>
          <w:tcPr>
            <w:tcW w:w="908" w:type="dxa"/>
          </w:tcPr>
          <w:p w14:paraId="7D1BC7C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2DCCE72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CBA6F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D0501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9DEC8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8702C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81838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28B8F215" w14:textId="77777777" w:rsidTr="002B1196">
        <w:tc>
          <w:tcPr>
            <w:tcW w:w="2429" w:type="dxa"/>
          </w:tcPr>
          <w:p w14:paraId="2B39023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908" w:type="dxa"/>
          </w:tcPr>
          <w:p w14:paraId="4516651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769" w:type="dxa"/>
          </w:tcPr>
          <w:p w14:paraId="0731529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51" w:type="dxa"/>
          </w:tcPr>
          <w:p w14:paraId="0A3B256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134" w:type="dxa"/>
          </w:tcPr>
          <w:p w14:paraId="1A16CE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1.883</w:t>
            </w:r>
          </w:p>
        </w:tc>
        <w:tc>
          <w:tcPr>
            <w:tcW w:w="992" w:type="dxa"/>
          </w:tcPr>
          <w:p w14:paraId="77FC64B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28B1332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</w:tcPr>
          <w:p w14:paraId="310505B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47.191</w:t>
            </w:r>
          </w:p>
        </w:tc>
      </w:tr>
      <w:tr w:rsidR="008B518D" w:rsidRPr="00A0094F" w14:paraId="18A56F70" w14:textId="77777777" w:rsidTr="002B1196">
        <w:tc>
          <w:tcPr>
            <w:tcW w:w="2429" w:type="dxa"/>
          </w:tcPr>
          <w:p w14:paraId="5A2BD6B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CQ</w:t>
            </w:r>
          </w:p>
        </w:tc>
        <w:tc>
          <w:tcPr>
            <w:tcW w:w="908" w:type="dxa"/>
          </w:tcPr>
          <w:p w14:paraId="5ED9D298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379</w:t>
            </w:r>
          </w:p>
        </w:tc>
        <w:tc>
          <w:tcPr>
            <w:tcW w:w="769" w:type="dxa"/>
          </w:tcPr>
          <w:p w14:paraId="65710B6D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D0384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0ADF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29E2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850" w:type="dxa"/>
          </w:tcPr>
          <w:p w14:paraId="60E2AE5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477D7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4E0A8C46" w14:textId="77777777" w:rsidTr="002B1196">
        <w:tc>
          <w:tcPr>
            <w:tcW w:w="2429" w:type="dxa"/>
          </w:tcPr>
          <w:p w14:paraId="1DB0E57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PWQ</w:t>
            </w:r>
          </w:p>
        </w:tc>
        <w:tc>
          <w:tcPr>
            <w:tcW w:w="908" w:type="dxa"/>
          </w:tcPr>
          <w:p w14:paraId="2660E96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6EE67A4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851" w:type="dxa"/>
          </w:tcPr>
          <w:p w14:paraId="1AED73D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134" w:type="dxa"/>
          </w:tcPr>
          <w:p w14:paraId="22820A19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3.121</w:t>
            </w:r>
          </w:p>
        </w:tc>
        <w:tc>
          <w:tcPr>
            <w:tcW w:w="992" w:type="dxa"/>
          </w:tcPr>
          <w:p w14:paraId="71CA38B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75EFE52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0F370D6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51.573</w:t>
            </w:r>
          </w:p>
        </w:tc>
      </w:tr>
      <w:tr w:rsidR="008B518D" w:rsidRPr="00A0094F" w14:paraId="4B00686C" w14:textId="77777777" w:rsidTr="002B1196">
        <w:tc>
          <w:tcPr>
            <w:tcW w:w="2429" w:type="dxa"/>
          </w:tcPr>
          <w:p w14:paraId="05B4416F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ntegrative climatic index</w:t>
            </w:r>
          </w:p>
        </w:tc>
        <w:tc>
          <w:tcPr>
            <w:tcW w:w="908" w:type="dxa"/>
          </w:tcPr>
          <w:p w14:paraId="6F3EF74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5DA1EC6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F65A6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F7AD83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C850F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D7979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DF064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18D" w:rsidRPr="00A0094F" w14:paraId="39A8DC7C" w14:textId="77777777" w:rsidTr="002B1196">
        <w:tc>
          <w:tcPr>
            <w:tcW w:w="2429" w:type="dxa"/>
          </w:tcPr>
          <w:p w14:paraId="69B2CB8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908" w:type="dxa"/>
          </w:tcPr>
          <w:p w14:paraId="0B36E12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69" w:type="dxa"/>
          </w:tcPr>
          <w:p w14:paraId="53681FE2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51" w:type="dxa"/>
          </w:tcPr>
          <w:p w14:paraId="5C9BF9F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134" w:type="dxa"/>
          </w:tcPr>
          <w:p w14:paraId="66D162E7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6.312</w:t>
            </w:r>
          </w:p>
        </w:tc>
        <w:tc>
          <w:tcPr>
            <w:tcW w:w="992" w:type="dxa"/>
          </w:tcPr>
          <w:p w14:paraId="09CC2086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770857A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134" w:type="dxa"/>
          </w:tcPr>
          <w:p w14:paraId="161834A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56.708</w:t>
            </w:r>
          </w:p>
        </w:tc>
      </w:tr>
      <w:tr w:rsidR="008B518D" w:rsidRPr="00A0094F" w14:paraId="28ACC79A" w14:textId="77777777" w:rsidTr="002B1196">
        <w:tc>
          <w:tcPr>
            <w:tcW w:w="2429" w:type="dxa"/>
          </w:tcPr>
          <w:p w14:paraId="1E1F578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08" w:type="dxa"/>
          </w:tcPr>
          <w:p w14:paraId="336D2DF5" w14:textId="77777777" w:rsidR="008B518D" w:rsidRPr="00452DC7" w:rsidRDefault="008B518D" w:rsidP="002B119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52D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236</w:t>
            </w:r>
          </w:p>
        </w:tc>
        <w:tc>
          <w:tcPr>
            <w:tcW w:w="769" w:type="dxa"/>
          </w:tcPr>
          <w:p w14:paraId="7E88E305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7A40E8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18FB7E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74EA3C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850" w:type="dxa"/>
          </w:tcPr>
          <w:p w14:paraId="7E4AFB5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1D9999C4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35.803</w:t>
            </w:r>
          </w:p>
        </w:tc>
      </w:tr>
      <w:tr w:rsidR="008B518D" w:rsidRPr="00A0094F" w14:paraId="5CFE480E" w14:textId="77777777" w:rsidTr="002B1196">
        <w:tc>
          <w:tcPr>
            <w:tcW w:w="2429" w:type="dxa"/>
          </w:tcPr>
          <w:p w14:paraId="077218C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NPP</w:t>
            </w:r>
          </w:p>
        </w:tc>
        <w:tc>
          <w:tcPr>
            <w:tcW w:w="908" w:type="dxa"/>
          </w:tcPr>
          <w:p w14:paraId="3F2DDFE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69" w:type="dxa"/>
          </w:tcPr>
          <w:p w14:paraId="5DF3E86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851" w:type="dxa"/>
          </w:tcPr>
          <w:p w14:paraId="712698F1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1134" w:type="dxa"/>
          </w:tcPr>
          <w:p w14:paraId="70C64F3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2038.473</w:t>
            </w:r>
          </w:p>
        </w:tc>
        <w:tc>
          <w:tcPr>
            <w:tcW w:w="992" w:type="dxa"/>
          </w:tcPr>
          <w:p w14:paraId="02DA8A0A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14:paraId="14EE6200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</w:tcPr>
          <w:p w14:paraId="18324E9B" w14:textId="77777777" w:rsidR="008B518D" w:rsidRPr="00A0094F" w:rsidRDefault="008B518D" w:rsidP="002B11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94F">
              <w:rPr>
                <w:rFonts w:ascii="Times New Roman" w:hAnsi="Times New Roman" w:cs="Times New Roman"/>
                <w:sz w:val="18"/>
                <w:szCs w:val="18"/>
              </w:rPr>
              <w:t>-1953.542</w:t>
            </w:r>
          </w:p>
        </w:tc>
      </w:tr>
    </w:tbl>
    <w:p w14:paraId="221F2052" w14:textId="77777777" w:rsidR="008B518D" w:rsidRPr="00A0094F" w:rsidRDefault="008B518D" w:rsidP="002B1196">
      <w:pPr>
        <w:rPr>
          <w:rFonts w:ascii="Times New Roman" w:hAnsi="Times New Roman" w:cs="Times New Roman"/>
        </w:rPr>
      </w:pPr>
    </w:p>
    <w:p w14:paraId="1F27BE76" w14:textId="77777777" w:rsidR="008B518D" w:rsidRPr="00A0094F" w:rsidRDefault="008B518D">
      <w:pPr>
        <w:rPr>
          <w:rFonts w:ascii="Times New Roman" w:hAnsi="Times New Roman" w:cs="Times New Roman"/>
        </w:rPr>
        <w:sectPr w:rsidR="008B518D" w:rsidRPr="00A0094F" w:rsidSect="00D24767">
          <w:footerReference w:type="even" r:id="rId15"/>
          <w:footerReference w:type="default" r:id="rId16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A0094F">
        <w:rPr>
          <w:rFonts w:ascii="Times New Roman" w:hAnsi="Times New Roman" w:cs="Times New Roman"/>
        </w:rPr>
        <w:br w:type="page"/>
      </w:r>
    </w:p>
    <w:p w14:paraId="52C27215" w14:textId="77777777" w:rsidR="008B518D" w:rsidRPr="00A0094F" w:rsidRDefault="008B518D" w:rsidP="002B1196">
      <w:pPr>
        <w:spacing w:line="480" w:lineRule="auto"/>
        <w:outlineLvl w:val="0"/>
        <w:rPr>
          <w:rFonts w:ascii="Times New Roman" w:hAnsi="Times New Roman" w:cs="Times New Roman"/>
          <w:b/>
          <w:lang w:eastAsia="zh-CN"/>
        </w:rPr>
      </w:pPr>
      <w:r w:rsidRPr="00A0094F">
        <w:rPr>
          <w:rFonts w:ascii="Times New Roman" w:hAnsi="Times New Roman" w:cs="Times New Roman"/>
          <w:b/>
          <w:lang w:eastAsia="zh-CN"/>
        </w:rPr>
        <w:lastRenderedPageBreak/>
        <w:t>Appendix 5</w:t>
      </w:r>
    </w:p>
    <w:p w14:paraId="089F78D5" w14:textId="77777777" w:rsidR="008B518D" w:rsidRPr="00A0094F" w:rsidRDefault="008B518D" w:rsidP="002B119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A0094F">
        <w:rPr>
          <w:rFonts w:ascii="Times New Roman" w:hAnsi="Times New Roman" w:cs="Times New Roman"/>
        </w:rPr>
        <w:t xml:space="preserve">Summary of decomposition of covariance in a general linear model, using sums of products, for the effects of climate (MAT, MTCM and AET) and phylogenetic variation (1st-order grouping and 2nd-order grouping) on the five xylem tissue fractions (VF, BF,RF, AF and RAF). Explanatory terms are listed in the order of their entry into the model. </w:t>
      </w:r>
      <w:proofErr w:type="spellStart"/>
      <w:proofErr w:type="gramStart"/>
      <w:r w:rsidRPr="00A0094F">
        <w:rPr>
          <w:rFonts w:ascii="Times New Roman" w:hAnsi="Times New Roman" w:cs="Times New Roman"/>
        </w:rPr>
        <w:t>Df</w:t>
      </w:r>
      <w:proofErr w:type="spellEnd"/>
      <w:proofErr w:type="gramEnd"/>
      <w:r w:rsidRPr="00A0094F">
        <w:rPr>
          <w:rFonts w:ascii="Times New Roman" w:hAnsi="Times New Roman" w:cs="Times New Roman"/>
        </w:rPr>
        <w:t>: degree of freedom, %SP: percentage of total sum of products, Sig.: significance, ***: P ≤ 0.001, **: P ≤ 0.01, *: P ≤ 0.05, NS: P &gt; 0.05.</w:t>
      </w:r>
    </w:p>
    <w:tbl>
      <w:tblPr>
        <w:tblStyle w:val="ac"/>
        <w:tblW w:w="12514" w:type="dxa"/>
        <w:tblLook w:val="04A0" w:firstRow="1" w:lastRow="0" w:firstColumn="1" w:lastColumn="0" w:noHBand="0" w:noVBand="1"/>
      </w:tblPr>
      <w:tblGrid>
        <w:gridCol w:w="1524"/>
        <w:gridCol w:w="617"/>
        <w:gridCol w:w="951"/>
        <w:gridCol w:w="630"/>
        <w:gridCol w:w="617"/>
        <w:gridCol w:w="951"/>
        <w:gridCol w:w="630"/>
        <w:gridCol w:w="617"/>
        <w:gridCol w:w="951"/>
        <w:gridCol w:w="630"/>
        <w:gridCol w:w="617"/>
        <w:gridCol w:w="951"/>
        <w:gridCol w:w="630"/>
        <w:gridCol w:w="617"/>
        <w:gridCol w:w="951"/>
        <w:gridCol w:w="630"/>
      </w:tblGrid>
      <w:tr w:rsidR="008B518D" w:rsidRPr="00A0094F" w14:paraId="084FF6DA" w14:textId="77777777" w:rsidTr="00987D94">
        <w:tc>
          <w:tcPr>
            <w:tcW w:w="1524" w:type="dxa"/>
          </w:tcPr>
          <w:p w14:paraId="68EB37C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22C6BFA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51" w:type="dxa"/>
          </w:tcPr>
          <w:p w14:paraId="3DB4448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%SP</w:t>
            </w:r>
          </w:p>
        </w:tc>
        <w:tc>
          <w:tcPr>
            <w:tcW w:w="630" w:type="dxa"/>
          </w:tcPr>
          <w:p w14:paraId="47B5284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617" w:type="dxa"/>
          </w:tcPr>
          <w:p w14:paraId="0BD84CE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51" w:type="dxa"/>
          </w:tcPr>
          <w:p w14:paraId="040BB4A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%SP</w:t>
            </w:r>
          </w:p>
        </w:tc>
        <w:tc>
          <w:tcPr>
            <w:tcW w:w="630" w:type="dxa"/>
          </w:tcPr>
          <w:p w14:paraId="501D557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617" w:type="dxa"/>
          </w:tcPr>
          <w:p w14:paraId="10655D7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51" w:type="dxa"/>
          </w:tcPr>
          <w:p w14:paraId="1BBED1B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%SP</w:t>
            </w:r>
          </w:p>
        </w:tc>
        <w:tc>
          <w:tcPr>
            <w:tcW w:w="630" w:type="dxa"/>
          </w:tcPr>
          <w:p w14:paraId="0280BB5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617" w:type="dxa"/>
          </w:tcPr>
          <w:p w14:paraId="1F9ED7B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51" w:type="dxa"/>
          </w:tcPr>
          <w:p w14:paraId="2BC721D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%SP</w:t>
            </w:r>
          </w:p>
        </w:tc>
        <w:tc>
          <w:tcPr>
            <w:tcW w:w="630" w:type="dxa"/>
          </w:tcPr>
          <w:p w14:paraId="1169033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617" w:type="dxa"/>
          </w:tcPr>
          <w:p w14:paraId="04AD99A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51" w:type="dxa"/>
          </w:tcPr>
          <w:p w14:paraId="12ED078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%SP</w:t>
            </w:r>
          </w:p>
        </w:tc>
        <w:tc>
          <w:tcPr>
            <w:tcW w:w="630" w:type="dxa"/>
          </w:tcPr>
          <w:p w14:paraId="2A4731D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Sig.</w:t>
            </w:r>
          </w:p>
        </w:tc>
      </w:tr>
      <w:tr w:rsidR="008B518D" w:rsidRPr="00A0094F" w14:paraId="71D29FBA" w14:textId="77777777" w:rsidTr="00987D94">
        <w:tc>
          <w:tcPr>
            <w:tcW w:w="1524" w:type="dxa"/>
          </w:tcPr>
          <w:p w14:paraId="7EBDB25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98" w:type="dxa"/>
            <w:gridSpan w:val="3"/>
          </w:tcPr>
          <w:p w14:paraId="4E6F360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VF</w:t>
            </w:r>
          </w:p>
        </w:tc>
        <w:tc>
          <w:tcPr>
            <w:tcW w:w="2198" w:type="dxa"/>
            <w:gridSpan w:val="3"/>
          </w:tcPr>
          <w:p w14:paraId="1B77970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FF</w:t>
            </w:r>
          </w:p>
        </w:tc>
        <w:tc>
          <w:tcPr>
            <w:tcW w:w="2198" w:type="dxa"/>
            <w:gridSpan w:val="3"/>
          </w:tcPr>
          <w:p w14:paraId="55E90EF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RF</w:t>
            </w:r>
          </w:p>
        </w:tc>
        <w:tc>
          <w:tcPr>
            <w:tcW w:w="2198" w:type="dxa"/>
            <w:gridSpan w:val="3"/>
          </w:tcPr>
          <w:p w14:paraId="68F0723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AF</w:t>
            </w:r>
          </w:p>
        </w:tc>
        <w:tc>
          <w:tcPr>
            <w:tcW w:w="2198" w:type="dxa"/>
            <w:gridSpan w:val="3"/>
          </w:tcPr>
          <w:p w14:paraId="6B59DF2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RAF</w:t>
            </w:r>
          </w:p>
        </w:tc>
      </w:tr>
      <w:tr w:rsidR="00987D94" w:rsidRPr="00A0094F" w14:paraId="044A8C72" w14:textId="77777777" w:rsidTr="006F7E49">
        <w:tc>
          <w:tcPr>
            <w:tcW w:w="12514" w:type="dxa"/>
            <w:gridSpan w:val="16"/>
          </w:tcPr>
          <w:p w14:paraId="38468434" w14:textId="77777777" w:rsidR="00987D94" w:rsidRPr="00605671" w:rsidRDefault="00987D94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imate first model</w:t>
            </w:r>
          </w:p>
        </w:tc>
      </w:tr>
      <w:tr w:rsidR="008B518D" w:rsidRPr="00A0094F" w14:paraId="4D7936BF" w14:textId="77777777" w:rsidTr="00987D94">
        <w:tc>
          <w:tcPr>
            <w:tcW w:w="1524" w:type="dxa"/>
          </w:tcPr>
          <w:p w14:paraId="3AFAA4D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MAT</w:t>
            </w:r>
          </w:p>
        </w:tc>
        <w:tc>
          <w:tcPr>
            <w:tcW w:w="617" w:type="dxa"/>
          </w:tcPr>
          <w:p w14:paraId="3C91B0A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3C31EE0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4.591</w:t>
            </w:r>
            <w:bookmarkStart w:id="0" w:name="_GoBack"/>
            <w:bookmarkEnd w:id="0"/>
          </w:p>
        </w:tc>
        <w:tc>
          <w:tcPr>
            <w:tcW w:w="630" w:type="dxa"/>
          </w:tcPr>
          <w:p w14:paraId="628443D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072BD17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370FC92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.507</w:t>
            </w:r>
          </w:p>
        </w:tc>
        <w:tc>
          <w:tcPr>
            <w:tcW w:w="630" w:type="dxa"/>
          </w:tcPr>
          <w:p w14:paraId="73A5A25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3452633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57B3F21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.385</w:t>
            </w:r>
          </w:p>
        </w:tc>
        <w:tc>
          <w:tcPr>
            <w:tcW w:w="630" w:type="dxa"/>
          </w:tcPr>
          <w:p w14:paraId="2D5B4B6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2268693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</w:tcPr>
          <w:p w14:paraId="1A9A133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630" w:type="dxa"/>
          </w:tcPr>
          <w:p w14:paraId="23DF03F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617" w:type="dxa"/>
          </w:tcPr>
          <w:p w14:paraId="3DA7C0F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67A1CFD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.388</w:t>
            </w:r>
          </w:p>
        </w:tc>
        <w:tc>
          <w:tcPr>
            <w:tcW w:w="630" w:type="dxa"/>
          </w:tcPr>
          <w:p w14:paraId="45AE5ED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8B518D" w:rsidRPr="00A0094F" w14:paraId="45C790C2" w14:textId="77777777" w:rsidTr="00987D94">
        <w:tc>
          <w:tcPr>
            <w:tcW w:w="1524" w:type="dxa"/>
          </w:tcPr>
          <w:p w14:paraId="3E3612A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MTCM</w:t>
            </w:r>
          </w:p>
        </w:tc>
        <w:tc>
          <w:tcPr>
            <w:tcW w:w="617" w:type="dxa"/>
          </w:tcPr>
          <w:p w14:paraId="3B7685A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4CF1601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630" w:type="dxa"/>
          </w:tcPr>
          <w:p w14:paraId="62FFE35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617" w:type="dxa"/>
            <w:vAlign w:val="bottom"/>
          </w:tcPr>
          <w:p w14:paraId="0DC2498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  <w:vAlign w:val="bottom"/>
          </w:tcPr>
          <w:p w14:paraId="718C1C6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272AA37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29CEC6D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  <w:vAlign w:val="bottom"/>
          </w:tcPr>
          <w:p w14:paraId="7CAF8E3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75F062F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2212AA5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411D1C5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14D484C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37F5A97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667333C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278</w:t>
            </w:r>
          </w:p>
        </w:tc>
        <w:tc>
          <w:tcPr>
            <w:tcW w:w="630" w:type="dxa"/>
          </w:tcPr>
          <w:p w14:paraId="6C95B18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8B518D" w:rsidRPr="00A0094F" w14:paraId="6A8059D7" w14:textId="77777777" w:rsidTr="00987D94">
        <w:tc>
          <w:tcPr>
            <w:tcW w:w="1524" w:type="dxa"/>
          </w:tcPr>
          <w:p w14:paraId="140935B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AET</w:t>
            </w:r>
          </w:p>
        </w:tc>
        <w:tc>
          <w:tcPr>
            <w:tcW w:w="617" w:type="dxa"/>
          </w:tcPr>
          <w:p w14:paraId="405ECC7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0FD74F1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149</w:t>
            </w:r>
          </w:p>
        </w:tc>
        <w:tc>
          <w:tcPr>
            <w:tcW w:w="630" w:type="dxa"/>
          </w:tcPr>
          <w:p w14:paraId="52021F5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36791B5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5F1B483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630" w:type="dxa"/>
          </w:tcPr>
          <w:p w14:paraId="34AEAE9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617" w:type="dxa"/>
          </w:tcPr>
          <w:p w14:paraId="2C6BADD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39F80D2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124</w:t>
            </w:r>
          </w:p>
        </w:tc>
        <w:tc>
          <w:tcPr>
            <w:tcW w:w="630" w:type="dxa"/>
          </w:tcPr>
          <w:p w14:paraId="7C1D966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161F528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4AAD8A3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7E9C27E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47B3FDD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5F1F20F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48406C1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B518D" w:rsidRPr="00A0094F" w14:paraId="18333DBB" w14:textId="77777777" w:rsidTr="00987D94">
        <w:tc>
          <w:tcPr>
            <w:tcW w:w="1524" w:type="dxa"/>
          </w:tcPr>
          <w:p w14:paraId="59038DF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st-order grouping</w:t>
            </w:r>
          </w:p>
        </w:tc>
        <w:tc>
          <w:tcPr>
            <w:tcW w:w="617" w:type="dxa"/>
          </w:tcPr>
          <w:p w14:paraId="786AC03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325C8BE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0.526</w:t>
            </w:r>
          </w:p>
        </w:tc>
        <w:tc>
          <w:tcPr>
            <w:tcW w:w="630" w:type="dxa"/>
          </w:tcPr>
          <w:p w14:paraId="2370881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2F22C74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6442F91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4.545</w:t>
            </w:r>
          </w:p>
        </w:tc>
        <w:tc>
          <w:tcPr>
            <w:tcW w:w="630" w:type="dxa"/>
          </w:tcPr>
          <w:p w14:paraId="785A66C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3F24E8E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0608E52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8.378</w:t>
            </w:r>
          </w:p>
        </w:tc>
        <w:tc>
          <w:tcPr>
            <w:tcW w:w="630" w:type="dxa"/>
          </w:tcPr>
          <w:p w14:paraId="1E4CCCB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0356220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1A64646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4.600</w:t>
            </w:r>
          </w:p>
        </w:tc>
        <w:tc>
          <w:tcPr>
            <w:tcW w:w="630" w:type="dxa"/>
          </w:tcPr>
          <w:p w14:paraId="186D631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377E693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0797BF0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2.470</w:t>
            </w:r>
          </w:p>
        </w:tc>
        <w:tc>
          <w:tcPr>
            <w:tcW w:w="630" w:type="dxa"/>
          </w:tcPr>
          <w:p w14:paraId="6388F53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8B518D" w:rsidRPr="00A0094F" w14:paraId="23BF00D0" w14:textId="77777777" w:rsidTr="00987D94">
        <w:tc>
          <w:tcPr>
            <w:tcW w:w="1524" w:type="dxa"/>
          </w:tcPr>
          <w:p w14:paraId="00D3FC1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nd-order grouping</w:t>
            </w:r>
          </w:p>
        </w:tc>
        <w:tc>
          <w:tcPr>
            <w:tcW w:w="617" w:type="dxa"/>
          </w:tcPr>
          <w:p w14:paraId="5F7B9B7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2407B6D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.247</w:t>
            </w:r>
          </w:p>
        </w:tc>
        <w:tc>
          <w:tcPr>
            <w:tcW w:w="630" w:type="dxa"/>
          </w:tcPr>
          <w:p w14:paraId="56FD30A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FF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617" w:type="dxa"/>
            <w:vAlign w:val="bottom"/>
          </w:tcPr>
          <w:p w14:paraId="4A40C13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31409A6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4.643</w:t>
            </w:r>
          </w:p>
        </w:tc>
        <w:tc>
          <w:tcPr>
            <w:tcW w:w="630" w:type="dxa"/>
          </w:tcPr>
          <w:p w14:paraId="166FD88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FF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17" w:type="dxa"/>
            <w:vAlign w:val="bottom"/>
          </w:tcPr>
          <w:p w14:paraId="5BD18F1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116BA1C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6.786</w:t>
            </w:r>
          </w:p>
        </w:tc>
        <w:tc>
          <w:tcPr>
            <w:tcW w:w="630" w:type="dxa"/>
          </w:tcPr>
          <w:p w14:paraId="692B08A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FF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17" w:type="dxa"/>
          </w:tcPr>
          <w:p w14:paraId="32F76D3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5926D26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7.584</w:t>
            </w:r>
          </w:p>
        </w:tc>
        <w:tc>
          <w:tcPr>
            <w:tcW w:w="630" w:type="dxa"/>
          </w:tcPr>
          <w:p w14:paraId="4163261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13BA1F2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664A9F6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3.688</w:t>
            </w:r>
          </w:p>
        </w:tc>
        <w:tc>
          <w:tcPr>
            <w:tcW w:w="630" w:type="dxa"/>
          </w:tcPr>
          <w:p w14:paraId="57D1B94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8B518D" w:rsidRPr="00A0094F" w14:paraId="2984B11A" w14:textId="77777777" w:rsidTr="00987D94">
        <w:tc>
          <w:tcPr>
            <w:tcW w:w="1524" w:type="dxa"/>
          </w:tcPr>
          <w:p w14:paraId="718F01B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Residual</w:t>
            </w:r>
          </w:p>
        </w:tc>
        <w:tc>
          <w:tcPr>
            <w:tcW w:w="617" w:type="dxa"/>
          </w:tcPr>
          <w:p w14:paraId="1642386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3</w:t>
            </w:r>
          </w:p>
        </w:tc>
        <w:tc>
          <w:tcPr>
            <w:tcW w:w="951" w:type="dxa"/>
            <w:vAlign w:val="bottom"/>
          </w:tcPr>
          <w:p w14:paraId="057B912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2.805</w:t>
            </w:r>
          </w:p>
        </w:tc>
        <w:tc>
          <w:tcPr>
            <w:tcW w:w="630" w:type="dxa"/>
          </w:tcPr>
          <w:p w14:paraId="707D548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  <w:vAlign w:val="bottom"/>
          </w:tcPr>
          <w:p w14:paraId="1321599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951" w:type="dxa"/>
            <w:vAlign w:val="bottom"/>
          </w:tcPr>
          <w:p w14:paraId="01771B3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6.452</w:t>
            </w:r>
          </w:p>
        </w:tc>
        <w:tc>
          <w:tcPr>
            <w:tcW w:w="630" w:type="dxa"/>
          </w:tcPr>
          <w:p w14:paraId="515C2EF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  <w:vAlign w:val="bottom"/>
          </w:tcPr>
          <w:p w14:paraId="5882FB6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951" w:type="dxa"/>
            <w:vAlign w:val="bottom"/>
          </w:tcPr>
          <w:p w14:paraId="33F431E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.328</w:t>
            </w:r>
          </w:p>
        </w:tc>
        <w:tc>
          <w:tcPr>
            <w:tcW w:w="630" w:type="dxa"/>
          </w:tcPr>
          <w:p w14:paraId="3A2C4D2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5099AFC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5</w:t>
            </w:r>
          </w:p>
        </w:tc>
        <w:tc>
          <w:tcPr>
            <w:tcW w:w="951" w:type="dxa"/>
            <w:vAlign w:val="bottom"/>
          </w:tcPr>
          <w:p w14:paraId="32F87B5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7.164</w:t>
            </w:r>
          </w:p>
        </w:tc>
        <w:tc>
          <w:tcPr>
            <w:tcW w:w="630" w:type="dxa"/>
          </w:tcPr>
          <w:p w14:paraId="01A0BEF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0ECA644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951" w:type="dxa"/>
            <w:vAlign w:val="bottom"/>
          </w:tcPr>
          <w:p w14:paraId="0575657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8.177</w:t>
            </w:r>
          </w:p>
        </w:tc>
        <w:tc>
          <w:tcPr>
            <w:tcW w:w="630" w:type="dxa"/>
          </w:tcPr>
          <w:p w14:paraId="03C14BC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7D94" w:rsidRPr="00A0094F" w14:paraId="091FE841" w14:textId="77777777" w:rsidTr="006F7E49">
        <w:tc>
          <w:tcPr>
            <w:tcW w:w="12514" w:type="dxa"/>
            <w:gridSpan w:val="16"/>
          </w:tcPr>
          <w:p w14:paraId="628AFD2F" w14:textId="77777777" w:rsidR="00987D94" w:rsidRPr="00605671" w:rsidRDefault="00987D94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  <w:lang w:eastAsia="zh-CN"/>
              </w:rPr>
              <w:t>Phylogeny first model</w:t>
            </w:r>
          </w:p>
        </w:tc>
      </w:tr>
      <w:tr w:rsidR="008B518D" w:rsidRPr="00A0094F" w14:paraId="086FF957" w14:textId="77777777" w:rsidTr="00987D94">
        <w:tc>
          <w:tcPr>
            <w:tcW w:w="1524" w:type="dxa"/>
          </w:tcPr>
          <w:p w14:paraId="281DBE4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st-order grouping</w:t>
            </w:r>
          </w:p>
        </w:tc>
        <w:tc>
          <w:tcPr>
            <w:tcW w:w="617" w:type="dxa"/>
          </w:tcPr>
          <w:p w14:paraId="1818D01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0AF4656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6.050</w:t>
            </w:r>
          </w:p>
        </w:tc>
        <w:tc>
          <w:tcPr>
            <w:tcW w:w="630" w:type="dxa"/>
          </w:tcPr>
          <w:p w14:paraId="5CE26F0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75CAB7E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7CFF3BD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4.988</w:t>
            </w:r>
          </w:p>
        </w:tc>
        <w:tc>
          <w:tcPr>
            <w:tcW w:w="630" w:type="dxa"/>
          </w:tcPr>
          <w:p w14:paraId="66A7963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463AF0E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5E39CDB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8.872</w:t>
            </w:r>
          </w:p>
        </w:tc>
        <w:tc>
          <w:tcPr>
            <w:tcW w:w="630" w:type="dxa"/>
          </w:tcPr>
          <w:p w14:paraId="6A9533C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78F12F4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57AF1DD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5.157</w:t>
            </w:r>
          </w:p>
        </w:tc>
        <w:tc>
          <w:tcPr>
            <w:tcW w:w="630" w:type="dxa"/>
          </w:tcPr>
          <w:p w14:paraId="7418AEB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71F3E57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1" w:type="dxa"/>
            <w:vAlign w:val="bottom"/>
          </w:tcPr>
          <w:p w14:paraId="34B6122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4.788</w:t>
            </w:r>
          </w:p>
        </w:tc>
        <w:tc>
          <w:tcPr>
            <w:tcW w:w="630" w:type="dxa"/>
          </w:tcPr>
          <w:p w14:paraId="47E3C7A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8B518D" w:rsidRPr="00A0094F" w14:paraId="40A76611" w14:textId="77777777" w:rsidTr="00987D94">
        <w:tc>
          <w:tcPr>
            <w:tcW w:w="1524" w:type="dxa"/>
          </w:tcPr>
          <w:p w14:paraId="4ABD28A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nd-order grouping</w:t>
            </w:r>
          </w:p>
        </w:tc>
        <w:tc>
          <w:tcPr>
            <w:tcW w:w="617" w:type="dxa"/>
          </w:tcPr>
          <w:p w14:paraId="55CCF19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325D422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5.860</w:t>
            </w:r>
          </w:p>
        </w:tc>
        <w:tc>
          <w:tcPr>
            <w:tcW w:w="630" w:type="dxa"/>
          </w:tcPr>
          <w:p w14:paraId="3EBF247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  <w:vAlign w:val="bottom"/>
          </w:tcPr>
          <w:p w14:paraId="45E6A45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3C3BD03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6.045</w:t>
            </w:r>
          </w:p>
        </w:tc>
        <w:tc>
          <w:tcPr>
            <w:tcW w:w="630" w:type="dxa"/>
          </w:tcPr>
          <w:p w14:paraId="5DB068D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FF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617" w:type="dxa"/>
            <w:vAlign w:val="bottom"/>
          </w:tcPr>
          <w:p w14:paraId="53B2A7D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07DCE11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9.255</w:t>
            </w:r>
          </w:p>
        </w:tc>
        <w:tc>
          <w:tcPr>
            <w:tcW w:w="630" w:type="dxa"/>
          </w:tcPr>
          <w:p w14:paraId="3FB49D0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617" w:type="dxa"/>
          </w:tcPr>
          <w:p w14:paraId="0EF8F5A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7FF5C96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7.298</w:t>
            </w:r>
          </w:p>
        </w:tc>
        <w:tc>
          <w:tcPr>
            <w:tcW w:w="630" w:type="dxa"/>
          </w:tcPr>
          <w:p w14:paraId="133C99A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16DEC9A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951" w:type="dxa"/>
            <w:vAlign w:val="bottom"/>
          </w:tcPr>
          <w:p w14:paraId="7BE9B69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5.401</w:t>
            </w:r>
          </w:p>
        </w:tc>
        <w:tc>
          <w:tcPr>
            <w:tcW w:w="630" w:type="dxa"/>
          </w:tcPr>
          <w:p w14:paraId="500DE8C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8B518D" w:rsidRPr="00A0094F" w14:paraId="6309DFFF" w14:textId="77777777" w:rsidTr="00987D94">
        <w:tc>
          <w:tcPr>
            <w:tcW w:w="1524" w:type="dxa"/>
          </w:tcPr>
          <w:p w14:paraId="7103833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MAT</w:t>
            </w:r>
          </w:p>
        </w:tc>
        <w:tc>
          <w:tcPr>
            <w:tcW w:w="617" w:type="dxa"/>
          </w:tcPr>
          <w:p w14:paraId="2ECE14E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33038FE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.528</w:t>
            </w:r>
          </w:p>
        </w:tc>
        <w:tc>
          <w:tcPr>
            <w:tcW w:w="630" w:type="dxa"/>
          </w:tcPr>
          <w:p w14:paraId="2AB418B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5A24D3C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51DCAAE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425</w:t>
            </w:r>
          </w:p>
        </w:tc>
        <w:tc>
          <w:tcPr>
            <w:tcW w:w="630" w:type="dxa"/>
          </w:tcPr>
          <w:p w14:paraId="1995D35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23DA500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093D140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260</w:t>
            </w:r>
          </w:p>
        </w:tc>
        <w:tc>
          <w:tcPr>
            <w:tcW w:w="630" w:type="dxa"/>
          </w:tcPr>
          <w:p w14:paraId="07372C1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6AA2268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69ACABC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630" w:type="dxa"/>
          </w:tcPr>
          <w:p w14:paraId="204808D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617" w:type="dxa"/>
          </w:tcPr>
          <w:p w14:paraId="068784B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17F9F4F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068</w:t>
            </w:r>
          </w:p>
        </w:tc>
        <w:tc>
          <w:tcPr>
            <w:tcW w:w="630" w:type="dxa"/>
          </w:tcPr>
          <w:p w14:paraId="6B381EF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8B518D" w:rsidRPr="00A0094F" w14:paraId="6177FE1B" w14:textId="77777777" w:rsidTr="00987D94">
        <w:tc>
          <w:tcPr>
            <w:tcW w:w="1524" w:type="dxa"/>
          </w:tcPr>
          <w:p w14:paraId="0CE31ED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MTCM</w:t>
            </w:r>
          </w:p>
        </w:tc>
        <w:tc>
          <w:tcPr>
            <w:tcW w:w="617" w:type="dxa"/>
          </w:tcPr>
          <w:p w14:paraId="0023ED5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7D54C90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630" w:type="dxa"/>
          </w:tcPr>
          <w:p w14:paraId="38B18BC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617" w:type="dxa"/>
          </w:tcPr>
          <w:p w14:paraId="0E4D39C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43AE35E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0D5691A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4D1E3FA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1C7CEC4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2860</w:t>
            </w:r>
          </w:p>
        </w:tc>
        <w:tc>
          <w:tcPr>
            <w:tcW w:w="630" w:type="dxa"/>
          </w:tcPr>
          <w:p w14:paraId="7F80DD8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617" w:type="dxa"/>
          </w:tcPr>
          <w:p w14:paraId="0DC00C7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1BAB0B86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0BE5C27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0861035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0CCA642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566</w:t>
            </w:r>
          </w:p>
        </w:tc>
        <w:tc>
          <w:tcPr>
            <w:tcW w:w="630" w:type="dxa"/>
          </w:tcPr>
          <w:p w14:paraId="4B71A29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8B518D" w:rsidRPr="00A0094F" w14:paraId="77833BE5" w14:textId="77777777" w:rsidTr="00987D94">
        <w:tc>
          <w:tcPr>
            <w:tcW w:w="1524" w:type="dxa"/>
          </w:tcPr>
          <w:p w14:paraId="535C3DE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lastRenderedPageBreak/>
              <w:t>AET</w:t>
            </w:r>
          </w:p>
        </w:tc>
        <w:tc>
          <w:tcPr>
            <w:tcW w:w="617" w:type="dxa"/>
          </w:tcPr>
          <w:p w14:paraId="14C0B16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3F634D8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630" w:type="dxa"/>
          </w:tcPr>
          <w:p w14:paraId="5FA2375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617" w:type="dxa"/>
          </w:tcPr>
          <w:p w14:paraId="6D31014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1" w:type="dxa"/>
            <w:vAlign w:val="bottom"/>
          </w:tcPr>
          <w:p w14:paraId="0C0A0AD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1.090</w:t>
            </w:r>
          </w:p>
        </w:tc>
        <w:tc>
          <w:tcPr>
            <w:tcW w:w="630" w:type="dxa"/>
          </w:tcPr>
          <w:p w14:paraId="784F514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617" w:type="dxa"/>
          </w:tcPr>
          <w:p w14:paraId="15EE8D01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7BA4226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62C978E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662F1C1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38557BB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427801C2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10E846FF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1" w:type="dxa"/>
          </w:tcPr>
          <w:p w14:paraId="39F85E1B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</w:tcPr>
          <w:p w14:paraId="083F17D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B518D" w:rsidRPr="00A0094F" w14:paraId="3DEF3730" w14:textId="77777777" w:rsidTr="00987D94">
        <w:tc>
          <w:tcPr>
            <w:tcW w:w="1524" w:type="dxa"/>
          </w:tcPr>
          <w:p w14:paraId="009DAC64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Residual</w:t>
            </w:r>
          </w:p>
        </w:tc>
        <w:tc>
          <w:tcPr>
            <w:tcW w:w="617" w:type="dxa"/>
          </w:tcPr>
          <w:p w14:paraId="3BEB36E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3</w:t>
            </w:r>
          </w:p>
        </w:tc>
        <w:tc>
          <w:tcPr>
            <w:tcW w:w="951" w:type="dxa"/>
            <w:vAlign w:val="bottom"/>
          </w:tcPr>
          <w:p w14:paraId="49A5BC5E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2.804</w:t>
            </w:r>
          </w:p>
        </w:tc>
        <w:tc>
          <w:tcPr>
            <w:tcW w:w="630" w:type="dxa"/>
          </w:tcPr>
          <w:p w14:paraId="76384AE5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689E30D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951" w:type="dxa"/>
            <w:vAlign w:val="bottom"/>
          </w:tcPr>
          <w:p w14:paraId="17C4BFD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6.452</w:t>
            </w:r>
          </w:p>
        </w:tc>
        <w:tc>
          <w:tcPr>
            <w:tcW w:w="630" w:type="dxa"/>
          </w:tcPr>
          <w:p w14:paraId="720047C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0FCDE793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951" w:type="dxa"/>
          </w:tcPr>
          <w:p w14:paraId="69399CE2" w14:textId="77777777" w:rsidR="008B518D" w:rsidRPr="00605671" w:rsidRDefault="008B518D" w:rsidP="00D24767">
            <w:pPr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.328</w:t>
            </w:r>
          </w:p>
        </w:tc>
        <w:tc>
          <w:tcPr>
            <w:tcW w:w="630" w:type="dxa"/>
          </w:tcPr>
          <w:p w14:paraId="624489ED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7A6C44A7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5</w:t>
            </w:r>
          </w:p>
        </w:tc>
        <w:tc>
          <w:tcPr>
            <w:tcW w:w="951" w:type="dxa"/>
          </w:tcPr>
          <w:p w14:paraId="2692A8AA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27.164</w:t>
            </w:r>
          </w:p>
        </w:tc>
        <w:tc>
          <w:tcPr>
            <w:tcW w:w="630" w:type="dxa"/>
          </w:tcPr>
          <w:p w14:paraId="635D4E1C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</w:tcPr>
          <w:p w14:paraId="0D8A6589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951" w:type="dxa"/>
          </w:tcPr>
          <w:p w14:paraId="1165F8B0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  <w:r w:rsidRPr="00605671"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  <w:t>38.177</w:t>
            </w:r>
          </w:p>
        </w:tc>
        <w:tc>
          <w:tcPr>
            <w:tcW w:w="630" w:type="dxa"/>
          </w:tcPr>
          <w:p w14:paraId="10022918" w14:textId="77777777" w:rsidR="008B518D" w:rsidRPr="00605671" w:rsidRDefault="008B518D" w:rsidP="00D2476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1D25127E" w14:textId="6CC612BC" w:rsidR="008B518D" w:rsidRPr="00A0094F" w:rsidRDefault="008B518D">
      <w:pPr>
        <w:rPr>
          <w:rFonts w:ascii="Times New Roman" w:hAnsi="Times New Roman" w:cs="Times New Roman"/>
          <w:b/>
        </w:rPr>
        <w:sectPr w:rsidR="008B518D" w:rsidRPr="00A0094F" w:rsidSect="002B1196">
          <w:pgSz w:w="15840" w:h="12240" w:orient="landscape"/>
          <w:pgMar w:top="1440" w:right="1440" w:bottom="1440" w:left="1440" w:header="709" w:footer="709" w:gutter="0"/>
          <w:lnNumType w:countBy="5" w:restart="continuous"/>
          <w:cols w:space="708"/>
          <w:docGrid w:linePitch="326"/>
        </w:sectPr>
      </w:pPr>
      <w:r w:rsidRPr="00A0094F">
        <w:rPr>
          <w:rFonts w:ascii="Times New Roman" w:hAnsi="Times New Roman" w:cs="Times New Roman"/>
          <w:b/>
        </w:rPr>
        <w:br w:type="page"/>
      </w:r>
    </w:p>
    <w:p w14:paraId="56D5F6C1" w14:textId="77777777" w:rsidR="00FC2576" w:rsidRPr="00A0094F" w:rsidRDefault="00FC2576" w:rsidP="00D24767">
      <w:pPr>
        <w:spacing w:line="480" w:lineRule="auto"/>
        <w:rPr>
          <w:rFonts w:ascii="Times New Roman" w:hAnsi="Times New Roman" w:cs="Times New Roman"/>
        </w:rPr>
      </w:pPr>
    </w:p>
    <w:sectPr w:rsidR="00FC2576" w:rsidRPr="00A0094F" w:rsidSect="002B1196">
      <w:pgSz w:w="12240" w:h="15840"/>
      <w:pgMar w:top="1440" w:right="1440" w:bottom="1440" w:left="1440" w:header="709" w:footer="709" w:gutter="0"/>
      <w:lnNumType w:countBy="5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3F69D" w14:textId="77777777" w:rsidR="00F26E55" w:rsidRDefault="00F26E55">
      <w:pPr>
        <w:spacing w:after="0"/>
      </w:pPr>
      <w:r>
        <w:separator/>
      </w:r>
    </w:p>
  </w:endnote>
  <w:endnote w:type="continuationSeparator" w:id="0">
    <w:p w14:paraId="3479FE6D" w14:textId="77777777" w:rsidR="00F26E55" w:rsidRDefault="00F26E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badi M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182E2" w14:textId="77777777" w:rsidR="00413080" w:rsidRDefault="00413080" w:rsidP="002B1196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42</w:t>
    </w:r>
    <w:r>
      <w:rPr>
        <w:rStyle w:val="a5"/>
      </w:rPr>
      <w:fldChar w:fldCharType="end"/>
    </w:r>
  </w:p>
  <w:p w14:paraId="7986FE00" w14:textId="77777777" w:rsidR="00413080" w:rsidRDefault="00413080" w:rsidP="002B1196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F0891" w14:textId="77777777" w:rsidR="00413080" w:rsidRDefault="00413080" w:rsidP="002B1196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05671">
      <w:rPr>
        <w:rStyle w:val="a5"/>
        <w:noProof/>
      </w:rPr>
      <w:t>10</w:t>
    </w:r>
    <w:r>
      <w:rPr>
        <w:rStyle w:val="a5"/>
      </w:rPr>
      <w:fldChar w:fldCharType="end"/>
    </w:r>
  </w:p>
  <w:p w14:paraId="6B788DD2" w14:textId="77777777" w:rsidR="00413080" w:rsidRDefault="00413080" w:rsidP="002B1196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62CB0" w14:textId="77777777" w:rsidR="00F26E55" w:rsidRDefault="00F26E55">
      <w:pPr>
        <w:spacing w:after="0"/>
      </w:pPr>
      <w:r>
        <w:separator/>
      </w:r>
    </w:p>
  </w:footnote>
  <w:footnote w:type="continuationSeparator" w:id="0">
    <w:p w14:paraId="3F5DB46A" w14:textId="77777777" w:rsidR="00F26E55" w:rsidRDefault="00F26E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E12EB"/>
    <w:multiLevelType w:val="multilevel"/>
    <w:tmpl w:val="D9EA91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1B0EB2"/>
    <w:multiLevelType w:val="multilevel"/>
    <w:tmpl w:val="CE286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A23150"/>
    <w:multiLevelType w:val="multilevel"/>
    <w:tmpl w:val="244E4C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3" w15:restartNumberingAfterBreak="0">
    <w:nsid w:val="2422591A"/>
    <w:multiLevelType w:val="hybridMultilevel"/>
    <w:tmpl w:val="AF52631E"/>
    <w:lvl w:ilvl="0" w:tplc="CCF0C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A51D14"/>
    <w:multiLevelType w:val="hybridMultilevel"/>
    <w:tmpl w:val="79D41BBE"/>
    <w:lvl w:ilvl="0" w:tplc="CE761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7106FD"/>
    <w:multiLevelType w:val="hybridMultilevel"/>
    <w:tmpl w:val="EBA26488"/>
    <w:lvl w:ilvl="0" w:tplc="98F8E2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9F7A6E"/>
    <w:multiLevelType w:val="hybridMultilevel"/>
    <w:tmpl w:val="32881132"/>
    <w:lvl w:ilvl="0" w:tplc="57EA3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DFD61CB"/>
    <w:multiLevelType w:val="multilevel"/>
    <w:tmpl w:val="E83002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8" w15:restartNumberingAfterBreak="0">
    <w:nsid w:val="3F3D3FC3"/>
    <w:multiLevelType w:val="multilevel"/>
    <w:tmpl w:val="B69AB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7836A9"/>
    <w:multiLevelType w:val="hybridMultilevel"/>
    <w:tmpl w:val="F4F2A54A"/>
    <w:lvl w:ilvl="0" w:tplc="A08458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F5567E"/>
    <w:multiLevelType w:val="hybridMultilevel"/>
    <w:tmpl w:val="D988C02C"/>
    <w:lvl w:ilvl="0" w:tplc="A3E8634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2D95C83"/>
    <w:multiLevelType w:val="multilevel"/>
    <w:tmpl w:val="D0D284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12" w15:restartNumberingAfterBreak="0">
    <w:nsid w:val="65BA5573"/>
    <w:multiLevelType w:val="hybridMultilevel"/>
    <w:tmpl w:val="754424D8"/>
    <w:lvl w:ilvl="0" w:tplc="72FCC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84070D"/>
    <w:multiLevelType w:val="hybridMultilevel"/>
    <w:tmpl w:val="FD6E3258"/>
    <w:lvl w:ilvl="0" w:tplc="115C4E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CAF1F11"/>
    <w:multiLevelType w:val="hybridMultilevel"/>
    <w:tmpl w:val="23F0F884"/>
    <w:lvl w:ilvl="0" w:tplc="D630901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F5538A3"/>
    <w:multiLevelType w:val="multilevel"/>
    <w:tmpl w:val="2BAAA7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4"/>
  </w:num>
  <w:num w:numId="3">
    <w:abstractNumId w:val="6"/>
  </w:num>
  <w:num w:numId="4">
    <w:abstractNumId w:val="1"/>
  </w:num>
  <w:num w:numId="5">
    <w:abstractNumId w:val="8"/>
  </w:num>
  <w:num w:numId="6">
    <w:abstractNumId w:val="14"/>
  </w:num>
  <w:num w:numId="7">
    <w:abstractNumId w:val="10"/>
  </w:num>
  <w:num w:numId="8">
    <w:abstractNumId w:val="9"/>
  </w:num>
  <w:num w:numId="9">
    <w:abstractNumId w:val="12"/>
  </w:num>
  <w:num w:numId="10">
    <w:abstractNumId w:val="5"/>
  </w:num>
  <w:num w:numId="11">
    <w:abstractNumId w:val="11"/>
  </w:num>
  <w:num w:numId="12">
    <w:abstractNumId w:val="7"/>
  </w:num>
  <w:num w:numId="13">
    <w:abstractNumId w:val="2"/>
  </w:num>
  <w:num w:numId="14">
    <w:abstractNumId w:val="3"/>
  </w:num>
  <w:num w:numId="15">
    <w:abstractNumId w:val="1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518D"/>
    <w:rsid w:val="000C1AEF"/>
    <w:rsid w:val="00201276"/>
    <w:rsid w:val="00210BCC"/>
    <w:rsid w:val="002301F5"/>
    <w:rsid w:val="002832B0"/>
    <w:rsid w:val="002B1196"/>
    <w:rsid w:val="002D374C"/>
    <w:rsid w:val="002D7639"/>
    <w:rsid w:val="0031674F"/>
    <w:rsid w:val="00391A1F"/>
    <w:rsid w:val="00413080"/>
    <w:rsid w:val="00415843"/>
    <w:rsid w:val="00447EB8"/>
    <w:rsid w:val="00452DC7"/>
    <w:rsid w:val="00573BE2"/>
    <w:rsid w:val="0058359B"/>
    <w:rsid w:val="00605671"/>
    <w:rsid w:val="00692571"/>
    <w:rsid w:val="006F7E49"/>
    <w:rsid w:val="00740BFE"/>
    <w:rsid w:val="007A677C"/>
    <w:rsid w:val="007F4AE3"/>
    <w:rsid w:val="008160A3"/>
    <w:rsid w:val="008B518D"/>
    <w:rsid w:val="008D2AE0"/>
    <w:rsid w:val="00944F60"/>
    <w:rsid w:val="00954931"/>
    <w:rsid w:val="00987D94"/>
    <w:rsid w:val="009B49EC"/>
    <w:rsid w:val="00A0094F"/>
    <w:rsid w:val="00BB2DA7"/>
    <w:rsid w:val="00BC6F37"/>
    <w:rsid w:val="00BD4038"/>
    <w:rsid w:val="00D24767"/>
    <w:rsid w:val="00D6004C"/>
    <w:rsid w:val="00D70C5F"/>
    <w:rsid w:val="00DF1EA4"/>
    <w:rsid w:val="00DF4C4D"/>
    <w:rsid w:val="00E54991"/>
    <w:rsid w:val="00F26E55"/>
    <w:rsid w:val="00FB4DFE"/>
    <w:rsid w:val="00FC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3ECB0"/>
  <w15:chartTrackingRefBased/>
  <w15:docId w15:val="{41E4EFB9-2CFF-47B8-BE78-172EA1F5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18D"/>
    <w:pPr>
      <w:spacing w:after="200"/>
    </w:pPr>
    <w:rPr>
      <w:rFonts w:eastAsia="宋体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B51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8B518D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B518D"/>
    <w:rPr>
      <w:rFonts w:eastAsia="宋体"/>
      <w:b/>
      <w:bCs/>
      <w:kern w:val="44"/>
      <w:sz w:val="44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8B518D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line number"/>
    <w:basedOn w:val="a0"/>
    <w:uiPriority w:val="99"/>
    <w:unhideWhenUsed/>
    <w:rsid w:val="008B518D"/>
    <w:rPr>
      <w:rFonts w:ascii="Times New Roman" w:hAnsi="Times New Roman"/>
      <w:sz w:val="24"/>
    </w:rPr>
  </w:style>
  <w:style w:type="paragraph" w:styleId="a4">
    <w:name w:val="footer"/>
    <w:basedOn w:val="a"/>
    <w:link w:val="Char"/>
    <w:uiPriority w:val="99"/>
    <w:unhideWhenUsed/>
    <w:rsid w:val="008B518D"/>
    <w:pPr>
      <w:tabs>
        <w:tab w:val="center" w:pos="4320"/>
        <w:tab w:val="right" w:pos="8640"/>
      </w:tabs>
      <w:spacing w:after="0"/>
    </w:pPr>
  </w:style>
  <w:style w:type="character" w:customStyle="1" w:styleId="Char">
    <w:name w:val="页脚 Char"/>
    <w:basedOn w:val="a0"/>
    <w:link w:val="a4"/>
    <w:uiPriority w:val="99"/>
    <w:rsid w:val="008B518D"/>
    <w:rPr>
      <w:rFonts w:eastAsia="宋体"/>
      <w:kern w:val="0"/>
      <w:sz w:val="24"/>
      <w:szCs w:val="24"/>
      <w:lang w:eastAsia="en-US"/>
    </w:rPr>
  </w:style>
  <w:style w:type="character" w:styleId="a5">
    <w:name w:val="page number"/>
    <w:basedOn w:val="a0"/>
    <w:uiPriority w:val="99"/>
    <w:semiHidden/>
    <w:unhideWhenUsed/>
    <w:rsid w:val="008B518D"/>
  </w:style>
  <w:style w:type="character" w:styleId="a6">
    <w:name w:val="Hyperlink"/>
    <w:basedOn w:val="a0"/>
    <w:uiPriority w:val="99"/>
    <w:unhideWhenUsed/>
    <w:rsid w:val="008B518D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8B518D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8B518D"/>
  </w:style>
  <w:style w:type="character" w:customStyle="1" w:styleId="Char0">
    <w:name w:val="批注文字 Char"/>
    <w:basedOn w:val="a0"/>
    <w:link w:val="a8"/>
    <w:uiPriority w:val="99"/>
    <w:semiHidden/>
    <w:rsid w:val="008B518D"/>
    <w:rPr>
      <w:rFonts w:eastAsia="宋体"/>
      <w:kern w:val="0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8B518D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9"/>
    <w:uiPriority w:val="99"/>
    <w:semiHidden/>
    <w:rsid w:val="008B518D"/>
    <w:rPr>
      <w:rFonts w:eastAsia="宋体"/>
      <w:b/>
      <w:bCs/>
      <w:kern w:val="0"/>
      <w:sz w:val="20"/>
      <w:szCs w:val="20"/>
      <w:lang w:eastAsia="en-US"/>
    </w:rPr>
  </w:style>
  <w:style w:type="paragraph" w:styleId="aa">
    <w:name w:val="Balloon Text"/>
    <w:basedOn w:val="a"/>
    <w:link w:val="Char2"/>
    <w:uiPriority w:val="99"/>
    <w:semiHidden/>
    <w:unhideWhenUsed/>
    <w:rsid w:val="008B518D"/>
    <w:pPr>
      <w:spacing w:after="0"/>
    </w:pPr>
    <w:rPr>
      <w:rFonts w:ascii="lucida Grande" w:hAnsi="lucida Grande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8B518D"/>
    <w:rPr>
      <w:rFonts w:ascii="lucida Grande" w:eastAsia="宋体" w:hAnsi="lucida Grande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8B518D"/>
    <w:pPr>
      <w:ind w:firstLineChars="200" w:firstLine="420"/>
    </w:pPr>
  </w:style>
  <w:style w:type="table" w:styleId="ac">
    <w:name w:val="Table Grid"/>
    <w:basedOn w:val="a1"/>
    <w:uiPriority w:val="39"/>
    <w:rsid w:val="008B5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B51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8B518D"/>
    <w:rPr>
      <w:rFonts w:ascii="宋体" w:eastAsia="宋体" w:hAnsi="宋体" w:cs="宋体"/>
      <w:kern w:val="0"/>
      <w:sz w:val="24"/>
      <w:szCs w:val="24"/>
    </w:rPr>
  </w:style>
  <w:style w:type="paragraph" w:customStyle="1" w:styleId="para">
    <w:name w:val="para"/>
    <w:basedOn w:val="a"/>
    <w:rsid w:val="008B518D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ad">
    <w:name w:val="Normal (Web)"/>
    <w:basedOn w:val="a"/>
    <w:uiPriority w:val="99"/>
    <w:semiHidden/>
    <w:unhideWhenUsed/>
    <w:rsid w:val="008B518D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journaltitle">
    <w:name w:val="journaltitle"/>
    <w:basedOn w:val="a0"/>
    <w:rsid w:val="008B518D"/>
  </w:style>
  <w:style w:type="character" w:customStyle="1" w:styleId="articlecitationyear">
    <w:name w:val="articlecitation_year"/>
    <w:basedOn w:val="a0"/>
    <w:rsid w:val="008B518D"/>
  </w:style>
  <w:style w:type="character" w:customStyle="1" w:styleId="apple-converted-space">
    <w:name w:val="apple-converted-space"/>
    <w:basedOn w:val="a0"/>
    <w:rsid w:val="008B518D"/>
  </w:style>
  <w:style w:type="character" w:customStyle="1" w:styleId="articlecitationvolume">
    <w:name w:val="articlecitation_volume"/>
    <w:basedOn w:val="a0"/>
    <w:rsid w:val="008B518D"/>
  </w:style>
  <w:style w:type="character" w:customStyle="1" w:styleId="articlecitationpages">
    <w:name w:val="articlecitation_pages"/>
    <w:basedOn w:val="a0"/>
    <w:rsid w:val="008B518D"/>
  </w:style>
  <w:style w:type="character" w:customStyle="1" w:styleId="authorname">
    <w:name w:val="authorname"/>
    <w:basedOn w:val="a0"/>
    <w:rsid w:val="008B518D"/>
  </w:style>
  <w:style w:type="paragraph" w:styleId="ae">
    <w:name w:val="header"/>
    <w:basedOn w:val="a"/>
    <w:link w:val="Char3"/>
    <w:uiPriority w:val="99"/>
    <w:unhideWhenUsed/>
    <w:rsid w:val="008B5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e"/>
    <w:uiPriority w:val="99"/>
    <w:rsid w:val="008B518D"/>
    <w:rPr>
      <w:rFonts w:eastAsia="宋体"/>
      <w:kern w:val="0"/>
      <w:sz w:val="18"/>
      <w:szCs w:val="18"/>
      <w:lang w:eastAsia="en-US"/>
    </w:rPr>
  </w:style>
  <w:style w:type="paragraph" w:styleId="af">
    <w:name w:val="Document Map"/>
    <w:basedOn w:val="a"/>
    <w:link w:val="Char4"/>
    <w:uiPriority w:val="99"/>
    <w:semiHidden/>
    <w:unhideWhenUsed/>
    <w:rsid w:val="008B518D"/>
    <w:rPr>
      <w:rFonts w:ascii="宋体"/>
      <w:sz w:val="18"/>
      <w:szCs w:val="18"/>
    </w:rPr>
  </w:style>
  <w:style w:type="character" w:customStyle="1" w:styleId="Char4">
    <w:name w:val="文档结构图 Char"/>
    <w:basedOn w:val="a0"/>
    <w:link w:val="af"/>
    <w:uiPriority w:val="99"/>
    <w:semiHidden/>
    <w:rsid w:val="008B518D"/>
    <w:rPr>
      <w:rFonts w:ascii="宋体" w:eastAsia="宋体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B518D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518D"/>
    <w:rPr>
      <w:rFonts w:ascii="Cambria" w:eastAsia="宋体" w:hAnsi="Cambria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B518D"/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8B518D"/>
    <w:rPr>
      <w:rFonts w:ascii="Cambria" w:eastAsia="宋体" w:hAnsi="Cambria"/>
      <w:noProof/>
      <w:kern w:val="0"/>
      <w:sz w:val="24"/>
      <w:szCs w:val="24"/>
      <w:lang w:eastAsia="en-US"/>
    </w:rPr>
  </w:style>
  <w:style w:type="paragraph" w:styleId="af0">
    <w:name w:val="Revision"/>
    <w:hidden/>
    <w:uiPriority w:val="99"/>
    <w:semiHidden/>
    <w:rsid w:val="008B518D"/>
    <w:rPr>
      <w:rFonts w:eastAsia="宋体"/>
      <w:kern w:val="0"/>
      <w:sz w:val="24"/>
      <w:szCs w:val="24"/>
      <w:lang w:eastAsia="en-US"/>
    </w:rPr>
  </w:style>
  <w:style w:type="character" w:styleId="af1">
    <w:name w:val="FollowedHyperlink"/>
    <w:basedOn w:val="a0"/>
    <w:uiPriority w:val="99"/>
    <w:semiHidden/>
    <w:unhideWhenUsed/>
    <w:rsid w:val="008B518D"/>
    <w:rPr>
      <w:color w:val="954F72" w:themeColor="followedHyperlink"/>
      <w:u w:val="single"/>
    </w:rPr>
  </w:style>
  <w:style w:type="character" w:customStyle="1" w:styleId="shorttext">
    <w:name w:val="short_text"/>
    <w:basedOn w:val="a0"/>
    <w:rsid w:val="008B518D"/>
  </w:style>
  <w:style w:type="paragraph" w:customStyle="1" w:styleId="Default">
    <w:name w:val="Default"/>
    <w:rsid w:val="008B518D"/>
    <w:pPr>
      <w:widowControl w:val="0"/>
      <w:autoSpaceDE w:val="0"/>
      <w:autoSpaceDN w:val="0"/>
      <w:adjustRightInd w:val="0"/>
    </w:pPr>
    <w:rPr>
      <w:rFonts w:ascii="Abadi MT" w:eastAsia="Abadi MT" w:cs="Abadi MT"/>
      <w:color w:val="000000"/>
      <w:kern w:val="0"/>
      <w:sz w:val="24"/>
      <w:szCs w:val="24"/>
      <w:lang w:eastAsia="en-US"/>
    </w:rPr>
  </w:style>
  <w:style w:type="paragraph" w:styleId="af2">
    <w:name w:val="No Spacing"/>
    <w:uiPriority w:val="1"/>
    <w:qFormat/>
    <w:rsid w:val="008B518D"/>
    <w:rPr>
      <w:rFonts w:eastAsia="宋体"/>
      <w:kern w:val="0"/>
      <w:sz w:val="24"/>
      <w:szCs w:val="24"/>
      <w:lang w:eastAsia="en-US"/>
    </w:rPr>
  </w:style>
  <w:style w:type="character" w:styleId="af3">
    <w:name w:val="Emphasis"/>
    <w:basedOn w:val="a0"/>
    <w:uiPriority w:val="20"/>
    <w:qFormat/>
    <w:rsid w:val="008B518D"/>
    <w:rPr>
      <w:i/>
      <w:iCs/>
    </w:rPr>
  </w:style>
  <w:style w:type="paragraph" w:customStyle="1" w:styleId="SupplementaryMaterial">
    <w:name w:val="Supplementary Material"/>
    <w:basedOn w:val="af4"/>
    <w:next w:val="af4"/>
    <w:qFormat/>
    <w:rsid w:val="00A0094F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f4">
    <w:name w:val="Title"/>
    <w:basedOn w:val="a"/>
    <w:next w:val="a"/>
    <w:link w:val="Char5"/>
    <w:uiPriority w:val="10"/>
    <w:qFormat/>
    <w:rsid w:val="00A0094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5">
    <w:name w:val="标题 Char"/>
    <w:basedOn w:val="a0"/>
    <w:link w:val="af4"/>
    <w:uiPriority w:val="10"/>
    <w:rsid w:val="00A0094F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4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00CD0-7EFE-4527-A761-7317C1ACC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5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mbjfu</dc:creator>
  <cp:keywords/>
  <dc:description/>
  <cp:lastModifiedBy>zhjmbjfu</cp:lastModifiedBy>
  <cp:revision>8</cp:revision>
  <dcterms:created xsi:type="dcterms:W3CDTF">2018-06-28T06:58:00Z</dcterms:created>
  <dcterms:modified xsi:type="dcterms:W3CDTF">2019-04-01T06:24:00Z</dcterms:modified>
</cp:coreProperties>
</file>